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1BA9A" w14:textId="2BCE90B5" w:rsidR="00D37A76" w:rsidRPr="006539E3" w:rsidRDefault="00D37A76">
      <w:pPr>
        <w:rPr>
          <w:rFonts w:ascii="Arial" w:hAnsi="Arial" w:cs="Arial"/>
          <w:sz w:val="22"/>
        </w:rPr>
      </w:pPr>
      <w:r w:rsidRPr="006539E3">
        <w:rPr>
          <w:rFonts w:ascii="Arial" w:hAnsi="Arial" w:cs="Arial"/>
          <w:sz w:val="22"/>
        </w:rPr>
        <w:t xml:space="preserve">Supplementary table </w:t>
      </w:r>
      <w:r w:rsidR="004C6129">
        <w:rPr>
          <w:rFonts w:ascii="Arial" w:hAnsi="Arial" w:cs="Arial"/>
          <w:sz w:val="22"/>
        </w:rPr>
        <w:t>1</w:t>
      </w:r>
      <w:r w:rsidRPr="006539E3">
        <w:rPr>
          <w:rFonts w:ascii="Arial" w:hAnsi="Arial" w:cs="Arial"/>
          <w:sz w:val="22"/>
        </w:rPr>
        <w:t xml:space="preserve"> </w:t>
      </w:r>
      <w:r w:rsidR="00E3388F">
        <w:rPr>
          <w:rFonts w:ascii="Arial" w:hAnsi="Arial" w:cs="Arial"/>
          <w:sz w:val="22"/>
        </w:rPr>
        <w:t>Clinical</w:t>
      </w:r>
      <w:bookmarkStart w:id="0" w:name="_Hlk131183196"/>
      <w:r w:rsidRPr="006539E3">
        <w:rPr>
          <w:rFonts w:ascii="Arial" w:hAnsi="Arial" w:cs="Arial"/>
          <w:sz w:val="22"/>
        </w:rPr>
        <w:t xml:space="preserve"> characteristics </w:t>
      </w:r>
      <w:r w:rsidR="00907441" w:rsidRPr="006539E3">
        <w:rPr>
          <w:rFonts w:ascii="Arial" w:hAnsi="Arial" w:cs="Arial"/>
          <w:sz w:val="22"/>
        </w:rPr>
        <w:t>in</w:t>
      </w:r>
      <w:r w:rsidRPr="006539E3">
        <w:rPr>
          <w:rFonts w:ascii="Arial" w:hAnsi="Arial" w:cs="Arial"/>
          <w:sz w:val="22"/>
        </w:rPr>
        <w:t xml:space="preserve"> </w:t>
      </w:r>
      <w:r w:rsidR="00907441" w:rsidRPr="006539E3">
        <w:rPr>
          <w:rFonts w:ascii="Arial" w:hAnsi="Arial" w:cs="Arial"/>
          <w:sz w:val="22"/>
        </w:rPr>
        <w:t xml:space="preserve">the </w:t>
      </w:r>
      <w:r w:rsidRPr="006539E3">
        <w:rPr>
          <w:rFonts w:ascii="Arial" w:hAnsi="Arial" w:cs="Arial"/>
          <w:sz w:val="22"/>
        </w:rPr>
        <w:t>matched patients</w:t>
      </w:r>
      <w:bookmarkEnd w:id="0"/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"/>
        <w:gridCol w:w="2835"/>
        <w:gridCol w:w="29"/>
        <w:gridCol w:w="1531"/>
        <w:gridCol w:w="1842"/>
        <w:gridCol w:w="1277"/>
      </w:tblGrid>
      <w:tr w:rsidR="00D37A76" w:rsidRPr="002C6AE2" w14:paraId="083A56BA" w14:textId="77777777" w:rsidTr="0028427A">
        <w:trPr>
          <w:gridBefore w:val="1"/>
          <w:wBefore w:w="142" w:type="dxa"/>
          <w:trHeight w:hRule="exact" w:val="706"/>
          <w:jc w:val="center"/>
        </w:trPr>
        <w:tc>
          <w:tcPr>
            <w:tcW w:w="2835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1E2433B" w14:textId="77777777" w:rsidR="00D37A76" w:rsidRPr="002C6AE2" w:rsidRDefault="00D37A76" w:rsidP="00FC10A0">
            <w:pPr>
              <w:spacing w:line="240" w:lineRule="atLeas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AE2">
              <w:rPr>
                <w:rFonts w:ascii="Arial" w:hAnsi="Arial" w:cs="Arial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560" w:type="dxa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03A178F" w14:textId="77777777" w:rsidR="00D37A76" w:rsidRPr="002C6AE2" w:rsidRDefault="00D37A76" w:rsidP="00FC10A0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Reoperation</w:t>
            </w:r>
          </w:p>
          <w:p w14:paraId="0FA69CB9" w14:textId="77777777" w:rsidR="00D37A76" w:rsidRPr="002C6AE2" w:rsidRDefault="00D37A76" w:rsidP="00FC10A0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(n=247)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5D71B89" w14:textId="77777777" w:rsidR="00D37A76" w:rsidRPr="002C6AE2" w:rsidRDefault="00D37A76" w:rsidP="00FC10A0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Non-reoperation</w:t>
            </w:r>
          </w:p>
          <w:p w14:paraId="2847FE55" w14:textId="77777777" w:rsidR="00D37A76" w:rsidRPr="002C6AE2" w:rsidRDefault="00D37A76" w:rsidP="00FC10A0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(n=988)</w:t>
            </w:r>
          </w:p>
        </w:tc>
        <w:tc>
          <w:tcPr>
            <w:tcW w:w="1277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CF4D91E" w14:textId="77777777" w:rsidR="00D37A76" w:rsidRPr="002C6AE2" w:rsidRDefault="00D37A76" w:rsidP="00FC10A0">
            <w:pPr>
              <w:spacing w:line="240" w:lineRule="atLeast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i/>
                <w:iCs/>
                <w:sz w:val="18"/>
                <w:szCs w:val="18"/>
              </w:rPr>
              <w:t>P</w:t>
            </w:r>
          </w:p>
        </w:tc>
      </w:tr>
      <w:tr w:rsidR="00D37A76" w:rsidRPr="002C6AE2" w14:paraId="0807BD8B" w14:textId="77777777" w:rsidTr="00FC10A0">
        <w:trPr>
          <w:trHeight w:hRule="exact" w:val="284"/>
          <w:jc w:val="center"/>
        </w:trPr>
        <w:tc>
          <w:tcPr>
            <w:tcW w:w="3006" w:type="dxa"/>
            <w:gridSpan w:val="3"/>
            <w:tcBorders>
              <w:top w:val="single" w:sz="6" w:space="0" w:color="auto"/>
            </w:tcBorders>
            <w:vAlign w:val="center"/>
          </w:tcPr>
          <w:p w14:paraId="411DD6BE" w14:textId="77777777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Preoperative characteristics</w:t>
            </w:r>
          </w:p>
        </w:tc>
        <w:tc>
          <w:tcPr>
            <w:tcW w:w="1531" w:type="dxa"/>
            <w:tcBorders>
              <w:top w:val="single" w:sz="6" w:space="0" w:color="auto"/>
            </w:tcBorders>
            <w:vAlign w:val="center"/>
          </w:tcPr>
          <w:p w14:paraId="30C40134" w14:textId="77777777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6" w:space="0" w:color="auto"/>
            </w:tcBorders>
            <w:vAlign w:val="center"/>
          </w:tcPr>
          <w:p w14:paraId="6A6EFAFC" w14:textId="77777777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7" w:type="dxa"/>
            <w:tcBorders>
              <w:top w:val="single" w:sz="6" w:space="0" w:color="auto"/>
            </w:tcBorders>
            <w:vAlign w:val="center"/>
          </w:tcPr>
          <w:p w14:paraId="3E9F803F" w14:textId="77777777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D37A76" w:rsidRPr="002C6AE2" w14:paraId="43913BAB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2BFF2A01" w14:textId="77777777" w:rsidR="00D37A76" w:rsidRPr="002C6AE2" w:rsidRDefault="00D37A76" w:rsidP="00FC10A0">
            <w:pPr>
              <w:spacing w:line="240" w:lineRule="atLeast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Smoking history</w:t>
            </w:r>
          </w:p>
        </w:tc>
        <w:tc>
          <w:tcPr>
            <w:tcW w:w="1531" w:type="dxa"/>
            <w:vAlign w:val="center"/>
          </w:tcPr>
          <w:p w14:paraId="76FB3E27" w14:textId="77777777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1F8C5D8C" w14:textId="77777777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7" w:type="dxa"/>
            <w:vAlign w:val="center"/>
          </w:tcPr>
          <w:p w14:paraId="66ED959B" w14:textId="611DCC68" w:rsidR="00D37A76" w:rsidRPr="002C6AE2" w:rsidRDefault="00046EF6" w:rsidP="00FC10A0">
            <w:pPr>
              <w:spacing w:line="24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AE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D37A76" w:rsidRPr="002C6AE2" w14:paraId="6E69ADEA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35AAD93A" w14:textId="77777777" w:rsidR="00D37A76" w:rsidRPr="002C6AE2" w:rsidRDefault="00D37A76" w:rsidP="00FC10A0">
            <w:pPr>
              <w:spacing w:line="240" w:lineRule="atLeast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31" w:type="dxa"/>
            <w:vAlign w:val="center"/>
          </w:tcPr>
          <w:p w14:paraId="765C5232" w14:textId="75A6C2A4" w:rsidR="00D37A76" w:rsidRPr="002C6AE2" w:rsidRDefault="00046EF6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5</w:t>
            </w:r>
            <w:r w:rsidR="00D37A76" w:rsidRPr="002C6AE2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38.5</w:t>
            </w:r>
            <w:r w:rsidR="00D37A76" w:rsidRPr="002C6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14:paraId="4ECA36FC" w14:textId="3B503AA9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66</w:t>
            </w:r>
            <w:r w:rsidR="00046EF6">
              <w:rPr>
                <w:rFonts w:ascii="Arial" w:hAnsi="Arial" w:cs="Arial"/>
                <w:sz w:val="18"/>
                <w:szCs w:val="18"/>
              </w:rPr>
              <w:t>1</w:t>
            </w:r>
            <w:r w:rsidRPr="002C6AE2">
              <w:rPr>
                <w:rFonts w:ascii="Arial" w:hAnsi="Arial" w:cs="Arial"/>
                <w:sz w:val="18"/>
                <w:szCs w:val="18"/>
              </w:rPr>
              <w:t>(6</w:t>
            </w:r>
            <w:r w:rsidR="00046EF6">
              <w:rPr>
                <w:rFonts w:ascii="Arial" w:hAnsi="Arial" w:cs="Arial"/>
                <w:sz w:val="18"/>
                <w:szCs w:val="18"/>
              </w:rPr>
              <w:t>6.9</w:t>
            </w:r>
            <w:r w:rsidRPr="002C6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3EAC2DE6" w14:textId="77777777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D37A76" w:rsidRPr="002C6AE2" w14:paraId="72097950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6741D048" w14:textId="77777777" w:rsidR="00D37A76" w:rsidRPr="002C6AE2" w:rsidRDefault="00D37A76" w:rsidP="00FC10A0">
            <w:pPr>
              <w:spacing w:line="240" w:lineRule="atLeast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31" w:type="dxa"/>
            <w:vAlign w:val="center"/>
          </w:tcPr>
          <w:p w14:paraId="62E0581C" w14:textId="2D49B145" w:rsidR="00D37A76" w:rsidRPr="002C6AE2" w:rsidRDefault="00046EF6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2</w:t>
            </w:r>
            <w:r w:rsidR="00D37A76" w:rsidRPr="002C6AE2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61.5</w:t>
            </w:r>
            <w:r w:rsidR="00D37A76" w:rsidRPr="002C6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14:paraId="53A110F9" w14:textId="11E0D491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32</w:t>
            </w:r>
            <w:r w:rsidR="00046EF6">
              <w:rPr>
                <w:rFonts w:ascii="Arial" w:hAnsi="Arial" w:cs="Arial"/>
                <w:sz w:val="18"/>
                <w:szCs w:val="18"/>
              </w:rPr>
              <w:t>7</w:t>
            </w:r>
            <w:r w:rsidRPr="002C6AE2">
              <w:rPr>
                <w:rFonts w:ascii="Arial" w:hAnsi="Arial" w:cs="Arial"/>
                <w:sz w:val="18"/>
                <w:szCs w:val="18"/>
              </w:rPr>
              <w:t>(33.</w:t>
            </w:r>
            <w:r w:rsidR="00046EF6">
              <w:rPr>
                <w:rFonts w:ascii="Arial" w:hAnsi="Arial" w:cs="Arial"/>
                <w:sz w:val="18"/>
                <w:szCs w:val="18"/>
              </w:rPr>
              <w:t>1</w:t>
            </w:r>
            <w:r w:rsidRPr="002C6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65150263" w14:textId="77777777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D37A76" w:rsidRPr="002C6AE2" w14:paraId="0E0FE464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707FDABC" w14:textId="77777777" w:rsidR="00D37A76" w:rsidRPr="002C6AE2" w:rsidRDefault="00D37A76" w:rsidP="00FC10A0">
            <w:pPr>
              <w:spacing w:line="240" w:lineRule="atLeast"/>
              <w:ind w:firstLineChars="50" w:firstLine="9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Induction therapy</w:t>
            </w:r>
          </w:p>
        </w:tc>
        <w:tc>
          <w:tcPr>
            <w:tcW w:w="1531" w:type="dxa"/>
            <w:vAlign w:val="center"/>
          </w:tcPr>
          <w:p w14:paraId="73F7550E" w14:textId="77777777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7286F68A" w14:textId="77777777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7" w:type="dxa"/>
            <w:vAlign w:val="center"/>
          </w:tcPr>
          <w:p w14:paraId="3EAD0119" w14:textId="257E61C4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0.1</w:t>
            </w:r>
            <w:r w:rsidR="00046EF6">
              <w:rPr>
                <w:rFonts w:ascii="Arial" w:hAnsi="Arial" w:cs="Arial"/>
                <w:sz w:val="18"/>
                <w:szCs w:val="18"/>
              </w:rPr>
              <w:t>36</w:t>
            </w:r>
          </w:p>
        </w:tc>
      </w:tr>
      <w:tr w:rsidR="00D37A76" w:rsidRPr="002C6AE2" w14:paraId="7FB0881F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12B98EAC" w14:textId="77777777" w:rsidR="00D37A76" w:rsidRPr="002C6AE2" w:rsidRDefault="00D37A76" w:rsidP="00FC10A0">
            <w:pPr>
              <w:spacing w:line="240" w:lineRule="atLeast"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31" w:type="dxa"/>
            <w:vAlign w:val="center"/>
          </w:tcPr>
          <w:p w14:paraId="73A314C1" w14:textId="77777777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240(97.2)</w:t>
            </w:r>
          </w:p>
        </w:tc>
        <w:tc>
          <w:tcPr>
            <w:tcW w:w="1842" w:type="dxa"/>
            <w:vAlign w:val="center"/>
          </w:tcPr>
          <w:p w14:paraId="526019C3" w14:textId="3DACB07A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93</w:t>
            </w:r>
            <w:r w:rsidR="00046EF6">
              <w:rPr>
                <w:rFonts w:ascii="Arial" w:hAnsi="Arial" w:cs="Arial"/>
                <w:sz w:val="18"/>
                <w:szCs w:val="18"/>
              </w:rPr>
              <w:t>8</w:t>
            </w:r>
            <w:r w:rsidRPr="002C6AE2">
              <w:rPr>
                <w:rFonts w:ascii="Arial" w:hAnsi="Arial" w:cs="Arial"/>
                <w:sz w:val="18"/>
                <w:szCs w:val="18"/>
              </w:rPr>
              <w:t>(94.</w:t>
            </w:r>
            <w:r w:rsidR="00046EF6">
              <w:rPr>
                <w:rFonts w:ascii="Arial" w:hAnsi="Arial" w:cs="Arial"/>
                <w:sz w:val="18"/>
                <w:szCs w:val="18"/>
              </w:rPr>
              <w:t>9</w:t>
            </w:r>
            <w:r w:rsidRPr="002C6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4BC92C2D" w14:textId="77777777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7A76" w:rsidRPr="002C6AE2" w14:paraId="2444A1B6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3262FBEF" w14:textId="77777777" w:rsidR="00D37A76" w:rsidRPr="002C6AE2" w:rsidRDefault="00D37A76" w:rsidP="00FC10A0">
            <w:pPr>
              <w:spacing w:line="240" w:lineRule="atLeast"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31" w:type="dxa"/>
            <w:vAlign w:val="center"/>
          </w:tcPr>
          <w:p w14:paraId="1A67BE3E" w14:textId="77777777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7(2.8)</w:t>
            </w:r>
          </w:p>
        </w:tc>
        <w:tc>
          <w:tcPr>
            <w:tcW w:w="1842" w:type="dxa"/>
            <w:vAlign w:val="center"/>
          </w:tcPr>
          <w:p w14:paraId="18FA0FC4" w14:textId="40CE997F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5</w:t>
            </w:r>
            <w:r w:rsidR="00046EF6">
              <w:rPr>
                <w:rFonts w:ascii="Arial" w:hAnsi="Arial" w:cs="Arial"/>
                <w:sz w:val="18"/>
                <w:szCs w:val="18"/>
              </w:rPr>
              <w:t>0</w:t>
            </w:r>
            <w:r w:rsidRPr="002C6AE2">
              <w:rPr>
                <w:rFonts w:ascii="Arial" w:hAnsi="Arial" w:cs="Arial"/>
                <w:sz w:val="18"/>
                <w:szCs w:val="18"/>
              </w:rPr>
              <w:t>(5.</w:t>
            </w:r>
            <w:r w:rsidR="00046EF6">
              <w:rPr>
                <w:rFonts w:ascii="Arial" w:hAnsi="Arial" w:cs="Arial"/>
                <w:sz w:val="18"/>
                <w:szCs w:val="18"/>
              </w:rPr>
              <w:t>1</w:t>
            </w:r>
            <w:r w:rsidRPr="002C6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4C3B915E" w14:textId="77777777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7A76" w:rsidRPr="002C6AE2" w14:paraId="164B8E56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77FC7F6E" w14:textId="77777777" w:rsidR="00D37A76" w:rsidRPr="002C6AE2" w:rsidRDefault="00D37A76" w:rsidP="00FC10A0">
            <w:pPr>
              <w:spacing w:line="240" w:lineRule="atLeast"/>
              <w:ind w:firstLineChars="50" w:firstLine="90"/>
              <w:jc w:val="left"/>
              <w:rPr>
                <w:rFonts w:ascii="Arial" w:hAnsi="Arial" w:cs="Arial"/>
                <w:sz w:val="18"/>
                <w:szCs w:val="18"/>
              </w:rPr>
            </w:pPr>
            <w:bookmarkStart w:id="1" w:name="_Hlk117348779"/>
            <w:r w:rsidRPr="002C6AE2">
              <w:rPr>
                <w:rFonts w:ascii="Arial" w:hAnsi="Arial" w:cs="Arial"/>
                <w:sz w:val="18"/>
                <w:szCs w:val="18"/>
              </w:rPr>
              <w:t>Pulmonary tuberculosis history</w:t>
            </w:r>
            <w:bookmarkEnd w:id="1"/>
          </w:p>
        </w:tc>
        <w:tc>
          <w:tcPr>
            <w:tcW w:w="1531" w:type="dxa"/>
            <w:vAlign w:val="center"/>
          </w:tcPr>
          <w:p w14:paraId="2CB1A7A2" w14:textId="77777777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3678B151" w14:textId="77777777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7" w:type="dxa"/>
            <w:vAlign w:val="center"/>
          </w:tcPr>
          <w:p w14:paraId="4F37447F" w14:textId="77777777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AE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D37A76" w:rsidRPr="002C6AE2" w14:paraId="02F006C2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6BA036AE" w14:textId="77777777" w:rsidR="00D37A76" w:rsidRPr="002C6AE2" w:rsidRDefault="00D37A76" w:rsidP="00FC10A0">
            <w:pPr>
              <w:spacing w:line="240" w:lineRule="atLeast"/>
              <w:ind w:firstLineChars="50" w:firstLine="9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 xml:space="preserve"> No</w:t>
            </w:r>
          </w:p>
        </w:tc>
        <w:tc>
          <w:tcPr>
            <w:tcW w:w="1531" w:type="dxa"/>
            <w:vAlign w:val="center"/>
          </w:tcPr>
          <w:p w14:paraId="7C5EAF50" w14:textId="77777777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216(87.4)</w:t>
            </w:r>
          </w:p>
        </w:tc>
        <w:tc>
          <w:tcPr>
            <w:tcW w:w="1842" w:type="dxa"/>
            <w:vAlign w:val="center"/>
          </w:tcPr>
          <w:p w14:paraId="577884E0" w14:textId="41DD4511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9</w:t>
            </w:r>
            <w:r w:rsidR="00046EF6">
              <w:rPr>
                <w:rFonts w:ascii="Arial" w:hAnsi="Arial" w:cs="Arial"/>
                <w:sz w:val="18"/>
                <w:szCs w:val="18"/>
              </w:rPr>
              <w:t>40</w:t>
            </w:r>
            <w:r w:rsidRPr="002C6AE2">
              <w:rPr>
                <w:rFonts w:ascii="Arial" w:hAnsi="Arial" w:cs="Arial"/>
                <w:sz w:val="18"/>
                <w:szCs w:val="18"/>
              </w:rPr>
              <w:t>(9</w:t>
            </w:r>
            <w:r w:rsidR="00046EF6">
              <w:rPr>
                <w:rFonts w:ascii="Arial" w:hAnsi="Arial" w:cs="Arial"/>
                <w:sz w:val="18"/>
                <w:szCs w:val="18"/>
              </w:rPr>
              <w:t>5.1</w:t>
            </w:r>
            <w:r w:rsidRPr="002C6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458E661B" w14:textId="77777777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7A76" w:rsidRPr="002C6AE2" w14:paraId="69900F42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4D3FF7FF" w14:textId="77777777" w:rsidR="00D37A76" w:rsidRPr="002C6AE2" w:rsidRDefault="00D37A76" w:rsidP="00FC10A0">
            <w:pPr>
              <w:spacing w:line="240" w:lineRule="atLeast"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31" w:type="dxa"/>
            <w:vAlign w:val="center"/>
          </w:tcPr>
          <w:p w14:paraId="2A19E255" w14:textId="77777777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31(12.6)</w:t>
            </w:r>
          </w:p>
        </w:tc>
        <w:tc>
          <w:tcPr>
            <w:tcW w:w="1842" w:type="dxa"/>
            <w:vAlign w:val="center"/>
          </w:tcPr>
          <w:p w14:paraId="3E0CA88D" w14:textId="66CCCA24" w:rsidR="00D37A76" w:rsidRPr="002C6AE2" w:rsidRDefault="00046EF6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</w:t>
            </w:r>
            <w:r w:rsidR="00D37A76" w:rsidRPr="002C6AE2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4.9</w:t>
            </w:r>
            <w:r w:rsidR="00D37A76" w:rsidRPr="002C6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06AB029E" w14:textId="77777777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7A76" w:rsidRPr="002C6AE2" w14:paraId="39D6D3E2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56A64917" w14:textId="77777777" w:rsidR="00D37A76" w:rsidRPr="002C6AE2" w:rsidRDefault="00D37A76" w:rsidP="00FC10A0">
            <w:pPr>
              <w:spacing w:line="240" w:lineRule="atLeast"/>
              <w:ind w:firstLineChars="50" w:firstLine="9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Anticoagulant therapy</w:t>
            </w:r>
          </w:p>
        </w:tc>
        <w:tc>
          <w:tcPr>
            <w:tcW w:w="1531" w:type="dxa"/>
            <w:vAlign w:val="center"/>
          </w:tcPr>
          <w:p w14:paraId="444EE9B2" w14:textId="77777777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2268328C" w14:textId="77777777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7" w:type="dxa"/>
            <w:vAlign w:val="center"/>
          </w:tcPr>
          <w:p w14:paraId="1267F962" w14:textId="2D321091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0.</w:t>
            </w:r>
            <w:r w:rsidR="00046EF6">
              <w:rPr>
                <w:rFonts w:ascii="Arial" w:hAnsi="Arial" w:cs="Arial"/>
                <w:sz w:val="18"/>
                <w:szCs w:val="18"/>
              </w:rPr>
              <w:t>237</w:t>
            </w:r>
          </w:p>
        </w:tc>
      </w:tr>
      <w:tr w:rsidR="00D37A76" w:rsidRPr="002C6AE2" w14:paraId="4CE1D8F9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018B502F" w14:textId="77777777" w:rsidR="00D37A76" w:rsidRPr="002C6AE2" w:rsidRDefault="00D37A76" w:rsidP="00FC10A0">
            <w:pPr>
              <w:spacing w:line="240" w:lineRule="atLeast"/>
              <w:ind w:firstLineChars="50" w:firstLine="9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 xml:space="preserve"> No</w:t>
            </w:r>
          </w:p>
        </w:tc>
        <w:tc>
          <w:tcPr>
            <w:tcW w:w="1531" w:type="dxa"/>
            <w:vAlign w:val="center"/>
          </w:tcPr>
          <w:p w14:paraId="588FCEB3" w14:textId="77777777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225(91.1)</w:t>
            </w:r>
          </w:p>
        </w:tc>
        <w:tc>
          <w:tcPr>
            <w:tcW w:w="1842" w:type="dxa"/>
            <w:vAlign w:val="center"/>
          </w:tcPr>
          <w:p w14:paraId="1FF988A4" w14:textId="7919AC32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8</w:t>
            </w:r>
            <w:r w:rsidR="00046EF6">
              <w:rPr>
                <w:rFonts w:ascii="Arial" w:hAnsi="Arial" w:cs="Arial"/>
                <w:sz w:val="18"/>
                <w:szCs w:val="18"/>
              </w:rPr>
              <w:t>74</w:t>
            </w:r>
            <w:r w:rsidRPr="002C6AE2">
              <w:rPr>
                <w:rFonts w:ascii="Arial" w:hAnsi="Arial" w:cs="Arial"/>
                <w:sz w:val="18"/>
                <w:szCs w:val="18"/>
              </w:rPr>
              <w:t>(8</w:t>
            </w:r>
            <w:r w:rsidR="00046EF6">
              <w:rPr>
                <w:rFonts w:ascii="Arial" w:hAnsi="Arial" w:cs="Arial"/>
                <w:sz w:val="18"/>
                <w:szCs w:val="18"/>
              </w:rPr>
              <w:t>8.5</w:t>
            </w:r>
            <w:r w:rsidRPr="002C6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42FBB1D4" w14:textId="77777777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7A76" w:rsidRPr="002C6AE2" w14:paraId="18E84655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0F4DA2D3" w14:textId="77777777" w:rsidR="00D37A76" w:rsidRPr="002C6AE2" w:rsidRDefault="00D37A76" w:rsidP="00FC10A0">
            <w:pPr>
              <w:spacing w:line="240" w:lineRule="atLeast"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31" w:type="dxa"/>
            <w:vAlign w:val="center"/>
          </w:tcPr>
          <w:p w14:paraId="306C2E61" w14:textId="77777777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22(8.9)</w:t>
            </w:r>
          </w:p>
        </w:tc>
        <w:tc>
          <w:tcPr>
            <w:tcW w:w="1842" w:type="dxa"/>
            <w:vAlign w:val="center"/>
          </w:tcPr>
          <w:p w14:paraId="413BFBC8" w14:textId="4EEF04FF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1</w:t>
            </w:r>
            <w:r w:rsidR="00046EF6">
              <w:rPr>
                <w:rFonts w:ascii="Arial" w:hAnsi="Arial" w:cs="Arial"/>
                <w:sz w:val="18"/>
                <w:szCs w:val="18"/>
              </w:rPr>
              <w:t>14</w:t>
            </w:r>
            <w:r w:rsidRPr="002C6AE2">
              <w:rPr>
                <w:rFonts w:ascii="Arial" w:hAnsi="Arial" w:cs="Arial"/>
                <w:sz w:val="18"/>
                <w:szCs w:val="18"/>
              </w:rPr>
              <w:t>(1</w:t>
            </w:r>
            <w:r w:rsidR="00046EF6">
              <w:rPr>
                <w:rFonts w:ascii="Arial" w:hAnsi="Arial" w:cs="Arial"/>
                <w:sz w:val="18"/>
                <w:szCs w:val="18"/>
              </w:rPr>
              <w:t>1.5</w:t>
            </w:r>
            <w:r w:rsidRPr="002C6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3536F881" w14:textId="77777777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7A76" w:rsidRPr="002C6AE2" w14:paraId="58AD2B0F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21DED9B6" w14:textId="77777777" w:rsidR="00D37A76" w:rsidRPr="002C6AE2" w:rsidRDefault="00D37A76" w:rsidP="00FC10A0">
            <w:pPr>
              <w:spacing w:line="240" w:lineRule="atLeast"/>
              <w:ind w:firstLineChars="50" w:firstLine="9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Anemia</w:t>
            </w:r>
          </w:p>
        </w:tc>
        <w:tc>
          <w:tcPr>
            <w:tcW w:w="1531" w:type="dxa"/>
            <w:vAlign w:val="center"/>
          </w:tcPr>
          <w:p w14:paraId="7D52E2BF" w14:textId="77777777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6FD1AC19" w14:textId="77777777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7" w:type="dxa"/>
            <w:vAlign w:val="center"/>
          </w:tcPr>
          <w:p w14:paraId="59C43EE1" w14:textId="77777777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0.136</w:t>
            </w:r>
          </w:p>
        </w:tc>
      </w:tr>
      <w:tr w:rsidR="00D37A76" w:rsidRPr="002C6AE2" w14:paraId="355F6CB2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0659B8D1" w14:textId="77777777" w:rsidR="00D37A76" w:rsidRPr="002C6AE2" w:rsidRDefault="00D37A76" w:rsidP="00FC10A0">
            <w:pPr>
              <w:spacing w:line="240" w:lineRule="atLeast"/>
              <w:ind w:firstLineChars="50" w:firstLine="9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 xml:space="preserve"> No</w:t>
            </w:r>
          </w:p>
        </w:tc>
        <w:tc>
          <w:tcPr>
            <w:tcW w:w="1531" w:type="dxa"/>
            <w:vAlign w:val="center"/>
          </w:tcPr>
          <w:p w14:paraId="3B13DFA6" w14:textId="77777777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237(96.0)</w:t>
            </w:r>
          </w:p>
        </w:tc>
        <w:tc>
          <w:tcPr>
            <w:tcW w:w="1842" w:type="dxa"/>
            <w:vAlign w:val="center"/>
          </w:tcPr>
          <w:p w14:paraId="0477C637" w14:textId="77777777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923(93.4)</w:t>
            </w:r>
          </w:p>
        </w:tc>
        <w:tc>
          <w:tcPr>
            <w:tcW w:w="1277" w:type="dxa"/>
            <w:vAlign w:val="center"/>
          </w:tcPr>
          <w:p w14:paraId="01FBD678" w14:textId="77777777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37A76" w:rsidRPr="002C6AE2" w14:paraId="198E0663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28D9BDDD" w14:textId="77777777" w:rsidR="00D37A76" w:rsidRPr="002C6AE2" w:rsidRDefault="00D37A76" w:rsidP="00FC10A0">
            <w:pPr>
              <w:spacing w:line="240" w:lineRule="atLeast"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31" w:type="dxa"/>
            <w:vAlign w:val="center"/>
          </w:tcPr>
          <w:p w14:paraId="44557F8E" w14:textId="77777777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10(4.0)</w:t>
            </w:r>
          </w:p>
        </w:tc>
        <w:tc>
          <w:tcPr>
            <w:tcW w:w="1842" w:type="dxa"/>
            <w:vAlign w:val="center"/>
          </w:tcPr>
          <w:p w14:paraId="1F0B543D" w14:textId="77777777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65(6.6)</w:t>
            </w:r>
          </w:p>
        </w:tc>
        <w:tc>
          <w:tcPr>
            <w:tcW w:w="1277" w:type="dxa"/>
            <w:vAlign w:val="center"/>
          </w:tcPr>
          <w:p w14:paraId="10AB5FFC" w14:textId="77777777" w:rsidR="00D37A76" w:rsidRPr="002C6AE2" w:rsidRDefault="00D37A76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8F8" w:rsidRPr="002C6AE2" w14:paraId="0D241C12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7E522B7B" w14:textId="12B27BEC" w:rsidR="002458F8" w:rsidRPr="002C6AE2" w:rsidRDefault="002458F8" w:rsidP="002458F8">
            <w:pPr>
              <w:spacing w:line="240" w:lineRule="atLeast"/>
              <w:ind w:firstLineChars="50" w:firstLine="9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E</w:t>
            </w:r>
            <w:r>
              <w:rPr>
                <w:rFonts w:ascii="Arial" w:hAnsi="Arial" w:cs="Arial"/>
                <w:sz w:val="18"/>
                <w:szCs w:val="18"/>
              </w:rPr>
              <w:t xml:space="preserve">levated </w:t>
            </w:r>
            <w:r w:rsidRPr="0056531D">
              <w:rPr>
                <w:rFonts w:ascii="Arial" w:hAnsi="Arial" w:cs="Arial"/>
                <w:sz w:val="18"/>
                <w:szCs w:val="18"/>
              </w:rPr>
              <w:t>creatinine</w:t>
            </w:r>
          </w:p>
        </w:tc>
        <w:tc>
          <w:tcPr>
            <w:tcW w:w="1531" w:type="dxa"/>
            <w:vAlign w:val="center"/>
          </w:tcPr>
          <w:p w14:paraId="315B172E" w14:textId="77777777" w:rsidR="002458F8" w:rsidRPr="002C6AE2" w:rsidRDefault="002458F8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0E94FF2E" w14:textId="77777777" w:rsidR="002458F8" w:rsidRPr="002C6AE2" w:rsidRDefault="002458F8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7" w:type="dxa"/>
            <w:vAlign w:val="center"/>
          </w:tcPr>
          <w:p w14:paraId="050E356C" w14:textId="7F2152F4" w:rsidR="002458F8" w:rsidRPr="002C6AE2" w:rsidRDefault="007D4C48" w:rsidP="00FC10A0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283</w:t>
            </w:r>
          </w:p>
        </w:tc>
      </w:tr>
      <w:tr w:rsidR="002458F8" w:rsidRPr="002C6AE2" w14:paraId="6C1CC625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5A98620D" w14:textId="7FFAFA80" w:rsidR="002458F8" w:rsidRPr="002C6AE2" w:rsidRDefault="002458F8" w:rsidP="002458F8">
            <w:pPr>
              <w:spacing w:line="240" w:lineRule="atLeast"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31" w:type="dxa"/>
            <w:vAlign w:val="center"/>
          </w:tcPr>
          <w:p w14:paraId="22F66A29" w14:textId="256463A8" w:rsidR="002458F8" w:rsidRPr="002C6AE2" w:rsidRDefault="007D4C4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43(98.4)</w:t>
            </w:r>
          </w:p>
        </w:tc>
        <w:tc>
          <w:tcPr>
            <w:tcW w:w="1842" w:type="dxa"/>
            <w:vAlign w:val="center"/>
          </w:tcPr>
          <w:p w14:paraId="62536DC6" w14:textId="35469A36" w:rsidR="002458F8" w:rsidRPr="002C6AE2" w:rsidRDefault="007D4C4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60(97.2)</w:t>
            </w:r>
          </w:p>
        </w:tc>
        <w:tc>
          <w:tcPr>
            <w:tcW w:w="1277" w:type="dxa"/>
            <w:vAlign w:val="center"/>
          </w:tcPr>
          <w:p w14:paraId="35A73EB0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8F8" w:rsidRPr="002C6AE2" w14:paraId="0633CF93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025B09E2" w14:textId="7519F5E3" w:rsidR="002458F8" w:rsidRPr="002C6AE2" w:rsidRDefault="002458F8" w:rsidP="002458F8">
            <w:pPr>
              <w:spacing w:line="240" w:lineRule="atLeast"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31" w:type="dxa"/>
            <w:vAlign w:val="center"/>
          </w:tcPr>
          <w:p w14:paraId="7996CEC8" w14:textId="0C2A6A75" w:rsidR="002458F8" w:rsidRPr="002C6AE2" w:rsidRDefault="007D4C4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(1.6)</w:t>
            </w:r>
          </w:p>
        </w:tc>
        <w:tc>
          <w:tcPr>
            <w:tcW w:w="1842" w:type="dxa"/>
            <w:vAlign w:val="center"/>
          </w:tcPr>
          <w:p w14:paraId="2987CAE4" w14:textId="1957BF2B" w:rsidR="002458F8" w:rsidRPr="002C6AE2" w:rsidRDefault="007D4C4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8(2.8)</w:t>
            </w:r>
          </w:p>
        </w:tc>
        <w:tc>
          <w:tcPr>
            <w:tcW w:w="1277" w:type="dxa"/>
            <w:vAlign w:val="center"/>
          </w:tcPr>
          <w:p w14:paraId="597F5D86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8F8" w:rsidRPr="002C6AE2" w14:paraId="45F5A7C6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7897D482" w14:textId="2C55B6C2" w:rsidR="002458F8" w:rsidRPr="002C6AE2" w:rsidRDefault="002458F8" w:rsidP="002458F8">
            <w:pPr>
              <w:spacing w:line="240" w:lineRule="atLeast"/>
              <w:ind w:firstLineChars="50" w:firstLine="9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Elevated D-dimer</w:t>
            </w:r>
          </w:p>
        </w:tc>
        <w:tc>
          <w:tcPr>
            <w:tcW w:w="1531" w:type="dxa"/>
            <w:vAlign w:val="center"/>
          </w:tcPr>
          <w:p w14:paraId="73C0898B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3C697F53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7" w:type="dxa"/>
            <w:vAlign w:val="center"/>
          </w:tcPr>
          <w:p w14:paraId="3646674C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AE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2458F8" w:rsidRPr="002C6AE2" w14:paraId="2F0F0150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7C32369C" w14:textId="77777777" w:rsidR="002458F8" w:rsidRPr="002C6AE2" w:rsidRDefault="002458F8" w:rsidP="002458F8">
            <w:pPr>
              <w:spacing w:line="240" w:lineRule="atLeast"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31" w:type="dxa"/>
            <w:vAlign w:val="center"/>
          </w:tcPr>
          <w:p w14:paraId="2D65FD27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170(68.8)</w:t>
            </w:r>
          </w:p>
        </w:tc>
        <w:tc>
          <w:tcPr>
            <w:tcW w:w="1842" w:type="dxa"/>
            <w:vAlign w:val="center"/>
          </w:tcPr>
          <w:p w14:paraId="3CAD8C06" w14:textId="09989346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86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2C6AE2">
              <w:rPr>
                <w:rFonts w:ascii="Arial" w:hAnsi="Arial" w:cs="Arial"/>
                <w:sz w:val="18"/>
                <w:szCs w:val="18"/>
              </w:rPr>
              <w:t>(8</w:t>
            </w:r>
            <w:r>
              <w:rPr>
                <w:rFonts w:ascii="Arial" w:hAnsi="Arial" w:cs="Arial"/>
                <w:sz w:val="18"/>
                <w:szCs w:val="18"/>
              </w:rPr>
              <w:t>8.0</w:t>
            </w:r>
            <w:r w:rsidRPr="002C6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68E18743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8F8" w:rsidRPr="002C6AE2" w14:paraId="040AD3D8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6DB22A15" w14:textId="77777777" w:rsidR="002458F8" w:rsidRPr="002C6AE2" w:rsidRDefault="002458F8" w:rsidP="002458F8">
            <w:pPr>
              <w:spacing w:line="240" w:lineRule="atLeast"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31" w:type="dxa"/>
            <w:vAlign w:val="center"/>
          </w:tcPr>
          <w:p w14:paraId="67056788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77(31.2)</w:t>
            </w:r>
          </w:p>
        </w:tc>
        <w:tc>
          <w:tcPr>
            <w:tcW w:w="1842" w:type="dxa"/>
            <w:vAlign w:val="center"/>
          </w:tcPr>
          <w:p w14:paraId="5561A8A4" w14:textId="0BD92B5B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9</w:t>
            </w:r>
            <w:r w:rsidRPr="002C6AE2">
              <w:rPr>
                <w:rFonts w:ascii="Arial" w:hAnsi="Arial" w:cs="Arial"/>
                <w:sz w:val="18"/>
                <w:szCs w:val="18"/>
              </w:rPr>
              <w:t>(12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2C6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1E8F8C6C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8F8" w:rsidRPr="002C6AE2" w14:paraId="15B5DF1E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2E6DB952" w14:textId="77777777" w:rsidR="002458F8" w:rsidRPr="002C6AE2" w:rsidRDefault="002458F8" w:rsidP="002458F8">
            <w:pPr>
              <w:spacing w:line="240" w:lineRule="atLeast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CCI score</w:t>
            </w:r>
          </w:p>
        </w:tc>
        <w:tc>
          <w:tcPr>
            <w:tcW w:w="1531" w:type="dxa"/>
            <w:vAlign w:val="center"/>
          </w:tcPr>
          <w:p w14:paraId="426B4CF0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29737E56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7" w:type="dxa"/>
            <w:vAlign w:val="center"/>
          </w:tcPr>
          <w:p w14:paraId="4EC27957" w14:textId="481D97B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763</w:t>
            </w:r>
          </w:p>
        </w:tc>
      </w:tr>
      <w:tr w:rsidR="002458F8" w:rsidRPr="002C6AE2" w14:paraId="193F2500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7D3D3393" w14:textId="77777777" w:rsidR="002458F8" w:rsidRPr="002C6AE2" w:rsidRDefault="002458F8" w:rsidP="002458F8">
            <w:pPr>
              <w:spacing w:line="240" w:lineRule="atLeast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 xml:space="preserve"> &lt;2</w:t>
            </w:r>
          </w:p>
        </w:tc>
        <w:tc>
          <w:tcPr>
            <w:tcW w:w="1531" w:type="dxa"/>
            <w:vAlign w:val="center"/>
          </w:tcPr>
          <w:p w14:paraId="2FF078A7" w14:textId="63215E04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66</w:t>
            </w:r>
            <w:r w:rsidRPr="002C6AE2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67.2</w:t>
            </w:r>
            <w:r w:rsidRPr="002C6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14:paraId="37516806" w14:textId="7921D4B6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54</w:t>
            </w:r>
            <w:r w:rsidRPr="002C6AE2">
              <w:rPr>
                <w:rFonts w:ascii="Arial" w:hAnsi="Arial" w:cs="Arial"/>
                <w:sz w:val="18"/>
                <w:szCs w:val="18"/>
              </w:rPr>
              <w:t>(6</w:t>
            </w:r>
            <w:r>
              <w:rPr>
                <w:rFonts w:ascii="Arial" w:hAnsi="Arial" w:cs="Arial"/>
                <w:sz w:val="18"/>
                <w:szCs w:val="18"/>
              </w:rPr>
              <w:t>6.2</w:t>
            </w:r>
            <w:r w:rsidRPr="002C6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4910815A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8F8" w:rsidRPr="002C6AE2" w14:paraId="195692FD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267B3988" w14:textId="77777777" w:rsidR="002458F8" w:rsidRPr="002C6AE2" w:rsidRDefault="002458F8" w:rsidP="002458F8">
            <w:pPr>
              <w:spacing w:line="240" w:lineRule="atLeast"/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≥2</w:t>
            </w:r>
          </w:p>
        </w:tc>
        <w:tc>
          <w:tcPr>
            <w:tcW w:w="1531" w:type="dxa"/>
            <w:vAlign w:val="center"/>
          </w:tcPr>
          <w:p w14:paraId="605AE9A6" w14:textId="52C96018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</w:t>
            </w:r>
            <w:r w:rsidRPr="002C6AE2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32.8</w:t>
            </w:r>
            <w:r w:rsidRPr="002C6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14:paraId="1AC27DF1" w14:textId="29F9F0BB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34</w:t>
            </w:r>
            <w:r w:rsidRPr="002C6AE2">
              <w:rPr>
                <w:rFonts w:ascii="Arial" w:hAnsi="Arial" w:cs="Arial"/>
                <w:sz w:val="18"/>
                <w:szCs w:val="18"/>
              </w:rPr>
              <w:t>(3</w:t>
            </w:r>
            <w:r>
              <w:rPr>
                <w:rFonts w:ascii="Arial" w:hAnsi="Arial" w:cs="Arial"/>
                <w:sz w:val="18"/>
                <w:szCs w:val="18"/>
              </w:rPr>
              <w:t>3.8</w:t>
            </w:r>
            <w:r w:rsidRPr="002C6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32664AF6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8F8" w:rsidRPr="002C6AE2" w14:paraId="08E905D7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2951C2A9" w14:textId="45204994" w:rsidR="002458F8" w:rsidRPr="002C6AE2" w:rsidRDefault="002458F8" w:rsidP="002458F8">
            <w:pPr>
              <w:spacing w:line="240" w:lineRule="atLeast"/>
              <w:ind w:firstLineChars="50" w:firstLine="9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ASA PS score</w:t>
            </w:r>
          </w:p>
        </w:tc>
        <w:tc>
          <w:tcPr>
            <w:tcW w:w="1531" w:type="dxa"/>
            <w:vAlign w:val="center"/>
          </w:tcPr>
          <w:p w14:paraId="40A5A390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2D80A0CF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7" w:type="dxa"/>
            <w:vAlign w:val="center"/>
          </w:tcPr>
          <w:p w14:paraId="3AA5E257" w14:textId="39C697D1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277</w:t>
            </w:r>
          </w:p>
        </w:tc>
      </w:tr>
      <w:tr w:rsidR="002458F8" w:rsidRPr="002C6AE2" w14:paraId="07ADFEF6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6E91C199" w14:textId="77777777" w:rsidR="002458F8" w:rsidRPr="002C6AE2" w:rsidRDefault="002458F8" w:rsidP="002458F8">
            <w:pPr>
              <w:spacing w:line="240" w:lineRule="atLeast"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&lt;3</w:t>
            </w:r>
          </w:p>
        </w:tc>
        <w:tc>
          <w:tcPr>
            <w:tcW w:w="1531" w:type="dxa"/>
            <w:vAlign w:val="center"/>
          </w:tcPr>
          <w:p w14:paraId="68BD0922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173(70.0)</w:t>
            </w:r>
          </w:p>
        </w:tc>
        <w:tc>
          <w:tcPr>
            <w:tcW w:w="1842" w:type="dxa"/>
            <w:vAlign w:val="center"/>
          </w:tcPr>
          <w:p w14:paraId="3714559D" w14:textId="320749B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26</w:t>
            </w:r>
            <w:r w:rsidRPr="002C6AE2">
              <w:rPr>
                <w:rFonts w:ascii="Arial" w:hAnsi="Arial" w:cs="Arial"/>
                <w:sz w:val="18"/>
                <w:szCs w:val="18"/>
              </w:rPr>
              <w:t>(7</w:t>
            </w:r>
            <w:r>
              <w:rPr>
                <w:rFonts w:ascii="Arial" w:hAnsi="Arial" w:cs="Arial"/>
                <w:sz w:val="18"/>
                <w:szCs w:val="18"/>
              </w:rPr>
              <w:t>3.5</w:t>
            </w:r>
            <w:r w:rsidRPr="002C6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22252FF8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8F8" w:rsidRPr="002C6AE2" w14:paraId="17FD1248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391AC9E2" w14:textId="77777777" w:rsidR="002458F8" w:rsidRPr="002C6AE2" w:rsidRDefault="002458F8" w:rsidP="002458F8">
            <w:pPr>
              <w:spacing w:line="240" w:lineRule="atLeast"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≥3</w:t>
            </w:r>
          </w:p>
        </w:tc>
        <w:tc>
          <w:tcPr>
            <w:tcW w:w="1531" w:type="dxa"/>
            <w:vAlign w:val="center"/>
          </w:tcPr>
          <w:p w14:paraId="53BFA483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74(30.0)</w:t>
            </w:r>
          </w:p>
        </w:tc>
        <w:tc>
          <w:tcPr>
            <w:tcW w:w="1842" w:type="dxa"/>
            <w:vAlign w:val="center"/>
          </w:tcPr>
          <w:p w14:paraId="7A172561" w14:textId="5CD54E8E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62</w:t>
            </w:r>
            <w:r w:rsidRPr="002C6AE2">
              <w:rPr>
                <w:rFonts w:ascii="Arial" w:hAnsi="Arial" w:cs="Arial"/>
                <w:sz w:val="18"/>
                <w:szCs w:val="18"/>
              </w:rPr>
              <w:t>(2</w:t>
            </w:r>
            <w:r>
              <w:rPr>
                <w:rFonts w:ascii="Arial" w:hAnsi="Arial" w:cs="Arial"/>
                <w:sz w:val="18"/>
                <w:szCs w:val="18"/>
              </w:rPr>
              <w:t>6.5</w:t>
            </w:r>
            <w:r w:rsidRPr="002C6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6501FABD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8F8" w:rsidRPr="002C6AE2" w14:paraId="01EE90CF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62B32407" w14:textId="77777777" w:rsidR="002458F8" w:rsidRPr="002C6AE2" w:rsidRDefault="002458F8" w:rsidP="002458F8">
            <w:pPr>
              <w:spacing w:line="240" w:lineRule="atLeas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Intraoperative characteristics</w:t>
            </w:r>
          </w:p>
        </w:tc>
        <w:tc>
          <w:tcPr>
            <w:tcW w:w="1531" w:type="dxa"/>
            <w:vAlign w:val="center"/>
          </w:tcPr>
          <w:p w14:paraId="0D7A1283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1F24E9A2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7" w:type="dxa"/>
            <w:vAlign w:val="center"/>
          </w:tcPr>
          <w:p w14:paraId="6623AE9C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8F8" w:rsidRPr="002C6AE2" w14:paraId="205FF365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38360B86" w14:textId="77777777" w:rsidR="002458F8" w:rsidRPr="002C6AE2" w:rsidRDefault="002458F8" w:rsidP="002458F8">
            <w:pPr>
              <w:spacing w:line="240" w:lineRule="atLeast"/>
              <w:ind w:firstLineChars="50" w:firstLine="9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 xml:space="preserve">Surgery periods </w:t>
            </w:r>
          </w:p>
        </w:tc>
        <w:tc>
          <w:tcPr>
            <w:tcW w:w="1531" w:type="dxa"/>
            <w:vAlign w:val="center"/>
          </w:tcPr>
          <w:p w14:paraId="0C64E19C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152FE48F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77" w:type="dxa"/>
            <w:vAlign w:val="center"/>
          </w:tcPr>
          <w:p w14:paraId="695FEEFB" w14:textId="66ADBA99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58</w:t>
            </w:r>
          </w:p>
        </w:tc>
      </w:tr>
      <w:tr w:rsidR="002458F8" w:rsidRPr="002C6AE2" w14:paraId="7243029B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1C0925DD" w14:textId="77777777" w:rsidR="002458F8" w:rsidRPr="002C6AE2" w:rsidRDefault="002458F8" w:rsidP="002458F8">
            <w:pPr>
              <w:spacing w:line="240" w:lineRule="atLeast"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Working hours</w:t>
            </w:r>
          </w:p>
        </w:tc>
        <w:tc>
          <w:tcPr>
            <w:tcW w:w="1531" w:type="dxa"/>
            <w:vAlign w:val="center"/>
          </w:tcPr>
          <w:p w14:paraId="25FE3D4B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232(93.9)</w:t>
            </w:r>
          </w:p>
        </w:tc>
        <w:tc>
          <w:tcPr>
            <w:tcW w:w="1842" w:type="dxa"/>
            <w:vAlign w:val="center"/>
          </w:tcPr>
          <w:p w14:paraId="25822DF4" w14:textId="77813663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9</w:t>
            </w:r>
            <w:r>
              <w:rPr>
                <w:rFonts w:ascii="Arial" w:hAnsi="Arial" w:cs="Arial"/>
                <w:sz w:val="18"/>
                <w:szCs w:val="18"/>
              </w:rPr>
              <w:t>54</w:t>
            </w:r>
            <w:r w:rsidRPr="002C6AE2">
              <w:rPr>
                <w:rFonts w:ascii="Arial" w:hAnsi="Arial" w:cs="Arial"/>
                <w:sz w:val="18"/>
                <w:szCs w:val="18"/>
              </w:rPr>
              <w:t>(9</w:t>
            </w:r>
            <w:r>
              <w:rPr>
                <w:rFonts w:ascii="Arial" w:hAnsi="Arial" w:cs="Arial"/>
                <w:sz w:val="18"/>
                <w:szCs w:val="18"/>
              </w:rPr>
              <w:t>6.6</w:t>
            </w:r>
            <w:r w:rsidRPr="002C6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0E29BCF7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8F8" w:rsidRPr="002C6AE2" w14:paraId="422D6DD7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0FC7DAF7" w14:textId="77777777" w:rsidR="002458F8" w:rsidRPr="002C6AE2" w:rsidRDefault="002458F8" w:rsidP="002458F8">
            <w:pPr>
              <w:spacing w:line="240" w:lineRule="atLeast"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Night-time</w:t>
            </w:r>
          </w:p>
        </w:tc>
        <w:tc>
          <w:tcPr>
            <w:tcW w:w="1531" w:type="dxa"/>
            <w:vAlign w:val="center"/>
          </w:tcPr>
          <w:p w14:paraId="0127E384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15(6.1)</w:t>
            </w:r>
          </w:p>
        </w:tc>
        <w:tc>
          <w:tcPr>
            <w:tcW w:w="1842" w:type="dxa"/>
            <w:vAlign w:val="center"/>
          </w:tcPr>
          <w:p w14:paraId="724FF1C0" w14:textId="6E24A5EC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2C6AE2">
              <w:rPr>
                <w:rFonts w:ascii="Arial" w:hAnsi="Arial" w:cs="Arial"/>
                <w:sz w:val="18"/>
                <w:szCs w:val="18"/>
              </w:rPr>
              <w:t>4(</w:t>
            </w:r>
            <w:r>
              <w:rPr>
                <w:rFonts w:ascii="Arial" w:hAnsi="Arial" w:cs="Arial"/>
                <w:sz w:val="18"/>
                <w:szCs w:val="18"/>
              </w:rPr>
              <w:t>3.4</w:t>
            </w:r>
            <w:r w:rsidRPr="002C6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7FFA58CB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8F8" w:rsidRPr="002C6AE2" w14:paraId="745027EE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63DBA1F4" w14:textId="77777777" w:rsidR="002458F8" w:rsidRPr="002C6AE2" w:rsidRDefault="002458F8" w:rsidP="002458F8">
            <w:pPr>
              <w:spacing w:line="240" w:lineRule="atLeast"/>
              <w:ind w:firstLineChars="50" w:firstLine="9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Pleural adhesion</w:t>
            </w:r>
          </w:p>
        </w:tc>
        <w:tc>
          <w:tcPr>
            <w:tcW w:w="1531" w:type="dxa"/>
            <w:vAlign w:val="center"/>
          </w:tcPr>
          <w:p w14:paraId="7BE0E71A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7E0ECC00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7" w:type="dxa"/>
            <w:vAlign w:val="center"/>
          </w:tcPr>
          <w:p w14:paraId="18B50A13" w14:textId="07DEB85C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AE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2458F8" w:rsidRPr="002C6AE2" w14:paraId="4239A6DA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4218DC08" w14:textId="77777777" w:rsidR="002458F8" w:rsidRPr="002C6AE2" w:rsidRDefault="002458F8" w:rsidP="002458F8">
            <w:pPr>
              <w:spacing w:line="240" w:lineRule="atLeast"/>
              <w:ind w:firstLineChars="50" w:firstLine="9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 xml:space="preserve"> No</w:t>
            </w:r>
          </w:p>
        </w:tc>
        <w:tc>
          <w:tcPr>
            <w:tcW w:w="1531" w:type="dxa"/>
            <w:vAlign w:val="center"/>
          </w:tcPr>
          <w:p w14:paraId="4EBE0170" w14:textId="0342D97D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6</w:t>
            </w:r>
            <w:r w:rsidRPr="002C6AE2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79.4</w:t>
            </w:r>
            <w:r w:rsidRPr="002C6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14:paraId="6A49FA0E" w14:textId="0AA6855B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77</w:t>
            </w:r>
            <w:r w:rsidRPr="002C6AE2">
              <w:rPr>
                <w:rFonts w:ascii="Arial" w:hAnsi="Arial" w:cs="Arial"/>
                <w:sz w:val="18"/>
                <w:szCs w:val="18"/>
              </w:rPr>
              <w:t>(8</w:t>
            </w:r>
            <w:r>
              <w:rPr>
                <w:rFonts w:ascii="Arial" w:hAnsi="Arial" w:cs="Arial"/>
                <w:sz w:val="18"/>
                <w:szCs w:val="18"/>
              </w:rPr>
              <w:t>8.8</w:t>
            </w:r>
            <w:r w:rsidRPr="002C6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330AD928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8F8" w:rsidRPr="002C6AE2" w14:paraId="62E47D17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38C2D270" w14:textId="77777777" w:rsidR="002458F8" w:rsidRPr="002C6AE2" w:rsidRDefault="002458F8" w:rsidP="002458F8">
            <w:pPr>
              <w:spacing w:line="240" w:lineRule="atLeast"/>
              <w:ind w:firstLineChars="50" w:firstLine="9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 xml:space="preserve"> Yes</w:t>
            </w:r>
          </w:p>
        </w:tc>
        <w:tc>
          <w:tcPr>
            <w:tcW w:w="1531" w:type="dxa"/>
            <w:vAlign w:val="center"/>
          </w:tcPr>
          <w:p w14:paraId="250FD2FA" w14:textId="6B7D8700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</w:t>
            </w:r>
            <w:r w:rsidRPr="002C6AE2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20.6</w:t>
            </w:r>
            <w:r w:rsidRPr="002C6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2" w:type="dxa"/>
            <w:vAlign w:val="center"/>
          </w:tcPr>
          <w:p w14:paraId="6B1D94D0" w14:textId="4FE25A85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1</w:t>
            </w:r>
            <w:r w:rsidRPr="002C6AE2">
              <w:rPr>
                <w:rFonts w:ascii="Arial" w:hAnsi="Arial" w:cs="Arial"/>
                <w:sz w:val="18"/>
                <w:szCs w:val="18"/>
              </w:rPr>
              <w:t>(1</w:t>
            </w:r>
            <w:r>
              <w:rPr>
                <w:rFonts w:ascii="Arial" w:hAnsi="Arial" w:cs="Arial"/>
                <w:sz w:val="18"/>
                <w:szCs w:val="18"/>
              </w:rPr>
              <w:t>1.2</w:t>
            </w:r>
            <w:r w:rsidRPr="002C6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68E2E127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8F8" w:rsidRPr="002C6AE2" w14:paraId="3B1A9E07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729FD915" w14:textId="77777777" w:rsidR="002458F8" w:rsidRPr="002C6AE2" w:rsidRDefault="002458F8" w:rsidP="002458F8">
            <w:pPr>
              <w:spacing w:line="240" w:lineRule="atLeast"/>
              <w:ind w:firstLineChars="50" w:firstLine="9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 xml:space="preserve">Nodal dissection </w:t>
            </w:r>
          </w:p>
        </w:tc>
        <w:tc>
          <w:tcPr>
            <w:tcW w:w="1531" w:type="dxa"/>
            <w:vAlign w:val="center"/>
          </w:tcPr>
          <w:p w14:paraId="7957F2E3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3E0DDCD6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7" w:type="dxa"/>
            <w:vAlign w:val="center"/>
          </w:tcPr>
          <w:p w14:paraId="34DDC6A6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AE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2458F8" w:rsidRPr="002C6AE2" w14:paraId="28C062C3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072D5693" w14:textId="77777777" w:rsidR="002458F8" w:rsidRPr="002C6AE2" w:rsidRDefault="002458F8" w:rsidP="002458F8">
            <w:pPr>
              <w:spacing w:line="240" w:lineRule="atLeast"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No dissection</w:t>
            </w:r>
          </w:p>
        </w:tc>
        <w:tc>
          <w:tcPr>
            <w:tcW w:w="1531" w:type="dxa"/>
            <w:vAlign w:val="center"/>
          </w:tcPr>
          <w:p w14:paraId="715F0BAF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25(10.1)</w:t>
            </w:r>
          </w:p>
        </w:tc>
        <w:tc>
          <w:tcPr>
            <w:tcW w:w="1842" w:type="dxa"/>
            <w:vAlign w:val="center"/>
          </w:tcPr>
          <w:p w14:paraId="665020F3" w14:textId="625C5DC5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18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2C6AE2">
              <w:rPr>
                <w:rFonts w:ascii="Arial" w:hAnsi="Arial" w:cs="Arial"/>
                <w:sz w:val="18"/>
                <w:szCs w:val="18"/>
              </w:rPr>
              <w:t>(18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2C6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2B0CE52B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8F8" w:rsidRPr="002C6AE2" w14:paraId="5CB3051E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779998E5" w14:textId="77777777" w:rsidR="002458F8" w:rsidRPr="002C6AE2" w:rsidRDefault="002458F8" w:rsidP="002458F8">
            <w:pPr>
              <w:spacing w:line="240" w:lineRule="atLeast"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Hilar</w:t>
            </w:r>
          </w:p>
        </w:tc>
        <w:tc>
          <w:tcPr>
            <w:tcW w:w="1531" w:type="dxa"/>
            <w:vAlign w:val="center"/>
          </w:tcPr>
          <w:p w14:paraId="5A8B8306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41(16.6)</w:t>
            </w:r>
          </w:p>
        </w:tc>
        <w:tc>
          <w:tcPr>
            <w:tcW w:w="1842" w:type="dxa"/>
            <w:vAlign w:val="center"/>
          </w:tcPr>
          <w:p w14:paraId="352E6482" w14:textId="5C695569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25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2C6AE2">
              <w:rPr>
                <w:rFonts w:ascii="Arial" w:hAnsi="Arial" w:cs="Arial"/>
                <w:sz w:val="18"/>
                <w:szCs w:val="18"/>
              </w:rPr>
              <w:t>(2</w:t>
            </w:r>
            <w:r>
              <w:rPr>
                <w:rFonts w:ascii="Arial" w:hAnsi="Arial" w:cs="Arial"/>
                <w:sz w:val="18"/>
                <w:szCs w:val="18"/>
              </w:rPr>
              <w:t>6.2</w:t>
            </w:r>
            <w:r w:rsidRPr="002C6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4FD29535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2458F8" w:rsidRPr="002C6AE2" w14:paraId="1A1D720D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5AD83B32" w14:textId="1C303176" w:rsidR="002458F8" w:rsidRPr="002C6AE2" w:rsidRDefault="002458F8" w:rsidP="002458F8">
            <w:pPr>
              <w:spacing w:line="240" w:lineRule="atLeast"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Mediastinal</w:t>
            </w:r>
          </w:p>
        </w:tc>
        <w:tc>
          <w:tcPr>
            <w:tcW w:w="1531" w:type="dxa"/>
            <w:vAlign w:val="center"/>
          </w:tcPr>
          <w:p w14:paraId="3463CB33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181(73.3)</w:t>
            </w:r>
          </w:p>
        </w:tc>
        <w:tc>
          <w:tcPr>
            <w:tcW w:w="1842" w:type="dxa"/>
            <w:vAlign w:val="center"/>
          </w:tcPr>
          <w:p w14:paraId="73773BCA" w14:textId="1F53971E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54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2C6AE2">
              <w:rPr>
                <w:rFonts w:ascii="Arial" w:hAnsi="Arial" w:cs="Arial"/>
                <w:sz w:val="18"/>
                <w:szCs w:val="18"/>
              </w:rPr>
              <w:t>(55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2C6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403DB389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8F8" w:rsidRPr="002C6AE2" w14:paraId="6A0E9579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76AD2A0C" w14:textId="77777777" w:rsidR="002458F8" w:rsidRPr="002C6AE2" w:rsidRDefault="002458F8" w:rsidP="002458F8">
            <w:pPr>
              <w:spacing w:line="240" w:lineRule="atLeast"/>
              <w:ind w:firstLineChars="50" w:firstLine="9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Length of operation</w:t>
            </w:r>
          </w:p>
        </w:tc>
        <w:tc>
          <w:tcPr>
            <w:tcW w:w="1531" w:type="dxa"/>
            <w:vAlign w:val="center"/>
          </w:tcPr>
          <w:p w14:paraId="6C32F994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7A9DA044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7" w:type="dxa"/>
            <w:vAlign w:val="center"/>
          </w:tcPr>
          <w:p w14:paraId="0C1A5A80" w14:textId="62F2F241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AE2">
              <w:rPr>
                <w:rFonts w:ascii="Arial" w:hAnsi="Arial" w:cs="Arial"/>
                <w:b/>
                <w:bCs/>
                <w:sz w:val="18"/>
                <w:szCs w:val="18"/>
              </w:rPr>
              <w:t>0.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07</w:t>
            </w:r>
          </w:p>
        </w:tc>
      </w:tr>
      <w:tr w:rsidR="002458F8" w:rsidRPr="002C6AE2" w14:paraId="776FC593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4C892CE8" w14:textId="77777777" w:rsidR="002458F8" w:rsidRPr="002C6AE2" w:rsidRDefault="002458F8" w:rsidP="002458F8">
            <w:pPr>
              <w:spacing w:line="240" w:lineRule="atLeast"/>
              <w:ind w:firstLineChars="50" w:firstLine="9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 xml:space="preserve"> ≤2h</w:t>
            </w:r>
          </w:p>
        </w:tc>
        <w:tc>
          <w:tcPr>
            <w:tcW w:w="1531" w:type="dxa"/>
            <w:vAlign w:val="center"/>
          </w:tcPr>
          <w:p w14:paraId="458C93FA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124(50.2)</w:t>
            </w:r>
          </w:p>
        </w:tc>
        <w:tc>
          <w:tcPr>
            <w:tcW w:w="1842" w:type="dxa"/>
            <w:vAlign w:val="center"/>
          </w:tcPr>
          <w:p w14:paraId="3D15B38A" w14:textId="13702B1D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90</w:t>
            </w:r>
            <w:r w:rsidRPr="002C6AE2">
              <w:rPr>
                <w:rFonts w:ascii="Arial" w:hAnsi="Arial" w:cs="Arial"/>
                <w:sz w:val="18"/>
                <w:szCs w:val="18"/>
              </w:rPr>
              <w:t>(5</w:t>
            </w:r>
            <w:r>
              <w:rPr>
                <w:rFonts w:ascii="Arial" w:hAnsi="Arial" w:cs="Arial"/>
                <w:sz w:val="18"/>
                <w:szCs w:val="18"/>
              </w:rPr>
              <w:t>9.7</w:t>
            </w:r>
            <w:r w:rsidRPr="002C6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0495872F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2458F8" w:rsidRPr="002C6AE2" w14:paraId="58D38EB3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15FB9EC0" w14:textId="77777777" w:rsidR="002458F8" w:rsidRPr="002C6AE2" w:rsidRDefault="002458F8" w:rsidP="002458F8">
            <w:pPr>
              <w:spacing w:line="240" w:lineRule="atLeast"/>
              <w:ind w:firstLineChars="50" w:firstLine="9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 xml:space="preserve"> &gt;2h</w:t>
            </w:r>
          </w:p>
        </w:tc>
        <w:tc>
          <w:tcPr>
            <w:tcW w:w="1531" w:type="dxa"/>
            <w:vAlign w:val="center"/>
          </w:tcPr>
          <w:p w14:paraId="7105F973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123(49.8)</w:t>
            </w:r>
          </w:p>
        </w:tc>
        <w:tc>
          <w:tcPr>
            <w:tcW w:w="1842" w:type="dxa"/>
            <w:vAlign w:val="center"/>
          </w:tcPr>
          <w:p w14:paraId="0D3F987B" w14:textId="631A936C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8</w:t>
            </w:r>
            <w:r w:rsidRPr="002C6AE2">
              <w:rPr>
                <w:rFonts w:ascii="Arial" w:hAnsi="Arial" w:cs="Arial"/>
                <w:sz w:val="18"/>
                <w:szCs w:val="18"/>
              </w:rPr>
              <w:t>(4</w:t>
            </w:r>
            <w:r>
              <w:rPr>
                <w:rFonts w:ascii="Arial" w:hAnsi="Arial" w:cs="Arial"/>
                <w:sz w:val="18"/>
                <w:szCs w:val="18"/>
              </w:rPr>
              <w:t>0.3</w:t>
            </w:r>
            <w:r w:rsidRPr="002C6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5BC96925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2458F8" w:rsidRPr="002C6AE2" w14:paraId="6741454A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47165633" w14:textId="77777777" w:rsidR="002458F8" w:rsidRPr="002C6AE2" w:rsidRDefault="002458F8" w:rsidP="002458F8">
            <w:pPr>
              <w:spacing w:line="240" w:lineRule="atLeast"/>
              <w:ind w:firstLineChars="50" w:firstLine="9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Blood loss</w:t>
            </w:r>
          </w:p>
        </w:tc>
        <w:tc>
          <w:tcPr>
            <w:tcW w:w="1531" w:type="dxa"/>
            <w:vAlign w:val="center"/>
          </w:tcPr>
          <w:p w14:paraId="3EF5AEF4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7245AAF8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7" w:type="dxa"/>
            <w:vAlign w:val="center"/>
          </w:tcPr>
          <w:p w14:paraId="75BCCE3F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AE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2458F8" w:rsidRPr="002C6AE2" w14:paraId="4AAC3AE9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4E0C1235" w14:textId="77777777" w:rsidR="002458F8" w:rsidRPr="002C6AE2" w:rsidRDefault="002458F8" w:rsidP="002458F8">
            <w:pPr>
              <w:spacing w:line="240" w:lineRule="atLeast"/>
              <w:ind w:firstLineChars="50" w:firstLine="9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 xml:space="preserve"> ≤100ml</w:t>
            </w:r>
          </w:p>
        </w:tc>
        <w:tc>
          <w:tcPr>
            <w:tcW w:w="1531" w:type="dxa"/>
            <w:vAlign w:val="center"/>
          </w:tcPr>
          <w:p w14:paraId="40234B6D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186(75.3)</w:t>
            </w:r>
          </w:p>
        </w:tc>
        <w:tc>
          <w:tcPr>
            <w:tcW w:w="1842" w:type="dxa"/>
            <w:vAlign w:val="center"/>
          </w:tcPr>
          <w:p w14:paraId="25117C13" w14:textId="4FD6555B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85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2C6AE2">
              <w:rPr>
                <w:rFonts w:ascii="Arial" w:hAnsi="Arial" w:cs="Arial"/>
                <w:sz w:val="18"/>
                <w:szCs w:val="18"/>
              </w:rPr>
              <w:t>(86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2C6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2AD1B8D3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8F8" w:rsidRPr="002C6AE2" w14:paraId="4A97BCAC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4C5CE8B1" w14:textId="77777777" w:rsidR="002458F8" w:rsidRPr="002C6AE2" w:rsidRDefault="002458F8" w:rsidP="002458F8">
            <w:pPr>
              <w:spacing w:line="240" w:lineRule="atLeast"/>
              <w:ind w:firstLineChars="50" w:firstLine="9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 xml:space="preserve"> &gt;100ml</w:t>
            </w:r>
          </w:p>
        </w:tc>
        <w:tc>
          <w:tcPr>
            <w:tcW w:w="1531" w:type="dxa"/>
            <w:vAlign w:val="center"/>
          </w:tcPr>
          <w:p w14:paraId="2357A54B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61(24.7)</w:t>
            </w:r>
          </w:p>
        </w:tc>
        <w:tc>
          <w:tcPr>
            <w:tcW w:w="1842" w:type="dxa"/>
            <w:vAlign w:val="center"/>
          </w:tcPr>
          <w:p w14:paraId="746D03A9" w14:textId="7478C23B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13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2C6AE2">
              <w:rPr>
                <w:rFonts w:ascii="Arial" w:hAnsi="Arial" w:cs="Arial"/>
                <w:sz w:val="18"/>
                <w:szCs w:val="18"/>
              </w:rPr>
              <w:t>(13.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2C6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15326D4C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58F8" w:rsidRPr="002C6AE2" w14:paraId="192A09A8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3A2DF7F0" w14:textId="77777777" w:rsidR="002458F8" w:rsidRPr="002C6AE2" w:rsidRDefault="002458F8" w:rsidP="002458F8">
            <w:pPr>
              <w:spacing w:line="240" w:lineRule="atLeast"/>
              <w:ind w:firstLineChars="50" w:firstLine="9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lastRenderedPageBreak/>
              <w:t>Blood transfusion</w:t>
            </w:r>
          </w:p>
        </w:tc>
        <w:tc>
          <w:tcPr>
            <w:tcW w:w="1531" w:type="dxa"/>
            <w:vAlign w:val="center"/>
          </w:tcPr>
          <w:p w14:paraId="108D89C8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20EB7E19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7" w:type="dxa"/>
            <w:vAlign w:val="center"/>
          </w:tcPr>
          <w:p w14:paraId="055140A7" w14:textId="0749342F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AE2">
              <w:rPr>
                <w:rFonts w:ascii="Arial" w:hAnsi="Arial" w:cs="Arial"/>
                <w:b/>
                <w:bCs/>
                <w:sz w:val="18"/>
                <w:szCs w:val="18"/>
              </w:rPr>
              <w:t>0.0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9</w:t>
            </w:r>
          </w:p>
        </w:tc>
      </w:tr>
      <w:tr w:rsidR="002458F8" w:rsidRPr="002C6AE2" w14:paraId="71C1CEE4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7CC13457" w14:textId="77777777" w:rsidR="002458F8" w:rsidRPr="002C6AE2" w:rsidRDefault="002458F8" w:rsidP="002458F8">
            <w:pPr>
              <w:spacing w:line="240" w:lineRule="atLeast"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31" w:type="dxa"/>
            <w:vAlign w:val="center"/>
          </w:tcPr>
          <w:p w14:paraId="1B01E44B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240(97.2)</w:t>
            </w:r>
          </w:p>
        </w:tc>
        <w:tc>
          <w:tcPr>
            <w:tcW w:w="1842" w:type="dxa"/>
            <w:vAlign w:val="center"/>
          </w:tcPr>
          <w:p w14:paraId="329FE04C" w14:textId="19B8AC63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98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2C6AE2">
              <w:rPr>
                <w:rFonts w:ascii="Arial" w:hAnsi="Arial" w:cs="Arial"/>
                <w:sz w:val="18"/>
                <w:szCs w:val="18"/>
              </w:rPr>
              <w:t>(99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2C6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3A6C8F4A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2458F8" w:rsidRPr="002C6AE2" w14:paraId="32C8FB49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332AE5D5" w14:textId="77777777" w:rsidR="002458F8" w:rsidRPr="002C6AE2" w:rsidRDefault="002458F8" w:rsidP="002458F8">
            <w:pPr>
              <w:spacing w:line="240" w:lineRule="atLeast"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31" w:type="dxa"/>
            <w:vAlign w:val="center"/>
          </w:tcPr>
          <w:p w14:paraId="0FBFF087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7(2.8)</w:t>
            </w:r>
          </w:p>
        </w:tc>
        <w:tc>
          <w:tcPr>
            <w:tcW w:w="1842" w:type="dxa"/>
            <w:vAlign w:val="center"/>
          </w:tcPr>
          <w:p w14:paraId="517B1DD8" w14:textId="24589452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2C6AE2">
              <w:rPr>
                <w:rFonts w:ascii="Arial" w:hAnsi="Arial" w:cs="Arial"/>
                <w:sz w:val="18"/>
                <w:szCs w:val="18"/>
              </w:rPr>
              <w:t>(0.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Pr="002C6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7B34C726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2458F8" w:rsidRPr="002C6AE2" w14:paraId="736A84E0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635CEA5F" w14:textId="2FD72D03" w:rsidR="002458F8" w:rsidRPr="002C6AE2" w:rsidRDefault="002458F8" w:rsidP="002458F8">
            <w:pPr>
              <w:spacing w:line="240" w:lineRule="atLeas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Maximal specimen diameter(cm)</w:t>
            </w:r>
          </w:p>
        </w:tc>
        <w:tc>
          <w:tcPr>
            <w:tcW w:w="1531" w:type="dxa"/>
            <w:vAlign w:val="center"/>
          </w:tcPr>
          <w:p w14:paraId="7E9829F5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2E8E87FA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7" w:type="dxa"/>
            <w:vAlign w:val="center"/>
          </w:tcPr>
          <w:p w14:paraId="2D0351EC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AE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2458F8" w:rsidRPr="002C6AE2" w14:paraId="193007F3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587883C7" w14:textId="77777777" w:rsidR="002458F8" w:rsidRPr="002C6AE2" w:rsidRDefault="002458F8" w:rsidP="002458F8">
            <w:pPr>
              <w:spacing w:line="240" w:lineRule="atLeast"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≤10</w:t>
            </w:r>
          </w:p>
        </w:tc>
        <w:tc>
          <w:tcPr>
            <w:tcW w:w="1531" w:type="dxa"/>
            <w:vAlign w:val="center"/>
          </w:tcPr>
          <w:p w14:paraId="2264539E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44(17.8)</w:t>
            </w:r>
          </w:p>
        </w:tc>
        <w:tc>
          <w:tcPr>
            <w:tcW w:w="1842" w:type="dxa"/>
            <w:vAlign w:val="center"/>
          </w:tcPr>
          <w:p w14:paraId="7DE8A491" w14:textId="64D4B108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32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2C6AE2">
              <w:rPr>
                <w:rFonts w:ascii="Arial" w:hAnsi="Arial" w:cs="Arial"/>
                <w:sz w:val="18"/>
                <w:szCs w:val="18"/>
              </w:rPr>
              <w:t>(3</w:t>
            </w:r>
            <w:r>
              <w:rPr>
                <w:rFonts w:ascii="Arial" w:hAnsi="Arial" w:cs="Arial"/>
                <w:sz w:val="18"/>
                <w:szCs w:val="18"/>
              </w:rPr>
              <w:t>2.7</w:t>
            </w:r>
            <w:r w:rsidRPr="002C6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60FE5C83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2458F8" w:rsidRPr="002C6AE2" w14:paraId="54CB6B3C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62ADC081" w14:textId="77777777" w:rsidR="002458F8" w:rsidRPr="002C6AE2" w:rsidRDefault="002458F8" w:rsidP="002458F8">
            <w:pPr>
              <w:spacing w:line="240" w:lineRule="atLeast"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&gt;10</w:t>
            </w:r>
          </w:p>
        </w:tc>
        <w:tc>
          <w:tcPr>
            <w:tcW w:w="1531" w:type="dxa"/>
            <w:vAlign w:val="center"/>
          </w:tcPr>
          <w:p w14:paraId="3EBEFCCA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203(82.2)</w:t>
            </w:r>
          </w:p>
        </w:tc>
        <w:tc>
          <w:tcPr>
            <w:tcW w:w="1842" w:type="dxa"/>
            <w:vAlign w:val="center"/>
          </w:tcPr>
          <w:p w14:paraId="3FF4A8C0" w14:textId="201908F8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65</w:t>
            </w:r>
            <w:r w:rsidRPr="002C6AE2">
              <w:rPr>
                <w:rFonts w:ascii="Arial" w:hAnsi="Arial" w:cs="Arial"/>
                <w:sz w:val="18"/>
                <w:szCs w:val="18"/>
              </w:rPr>
              <w:t>(6</w:t>
            </w:r>
            <w:r>
              <w:rPr>
                <w:rFonts w:ascii="Arial" w:hAnsi="Arial" w:cs="Arial"/>
                <w:sz w:val="18"/>
                <w:szCs w:val="18"/>
              </w:rPr>
              <w:t>7.3</w:t>
            </w:r>
            <w:r w:rsidRPr="002C6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27FA9FA6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2458F8" w:rsidRPr="002C6AE2" w14:paraId="2A53859F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1ADDC506" w14:textId="77777777" w:rsidR="002458F8" w:rsidRPr="002C6AE2" w:rsidRDefault="002458F8" w:rsidP="002458F8">
            <w:pPr>
              <w:spacing w:line="240" w:lineRule="atLeas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Number of drainage tubes</w:t>
            </w:r>
          </w:p>
        </w:tc>
        <w:tc>
          <w:tcPr>
            <w:tcW w:w="1531" w:type="dxa"/>
            <w:vAlign w:val="center"/>
          </w:tcPr>
          <w:p w14:paraId="48DC440E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452BB4DD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7" w:type="dxa"/>
            <w:vAlign w:val="center"/>
          </w:tcPr>
          <w:p w14:paraId="38C64BB7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AE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2458F8" w:rsidRPr="002C6AE2" w14:paraId="73EBA58B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6139EBF1" w14:textId="77777777" w:rsidR="002458F8" w:rsidRPr="002C6AE2" w:rsidRDefault="002458F8" w:rsidP="002458F8">
            <w:pPr>
              <w:spacing w:line="240" w:lineRule="atLeast"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531" w:type="dxa"/>
            <w:vAlign w:val="center"/>
          </w:tcPr>
          <w:p w14:paraId="061D6BD3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110(44.5)</w:t>
            </w:r>
          </w:p>
        </w:tc>
        <w:tc>
          <w:tcPr>
            <w:tcW w:w="1842" w:type="dxa"/>
            <w:vAlign w:val="center"/>
          </w:tcPr>
          <w:p w14:paraId="31BE2704" w14:textId="267867B1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6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2C6AE2">
              <w:rPr>
                <w:rFonts w:ascii="Arial" w:hAnsi="Arial" w:cs="Arial"/>
                <w:sz w:val="18"/>
                <w:szCs w:val="18"/>
              </w:rPr>
              <w:t>(6</w:t>
            </w:r>
            <w:r>
              <w:rPr>
                <w:rFonts w:ascii="Arial" w:hAnsi="Arial" w:cs="Arial"/>
                <w:sz w:val="18"/>
                <w:szCs w:val="18"/>
              </w:rPr>
              <w:t>1.9</w:t>
            </w:r>
            <w:r w:rsidRPr="002C6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66EB821E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2458F8" w:rsidRPr="002C6AE2" w14:paraId="673B83B2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323AADDF" w14:textId="77777777" w:rsidR="002458F8" w:rsidRPr="002C6AE2" w:rsidRDefault="002458F8" w:rsidP="002458F8">
            <w:pPr>
              <w:spacing w:line="240" w:lineRule="atLeast"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531" w:type="dxa"/>
            <w:vAlign w:val="center"/>
          </w:tcPr>
          <w:p w14:paraId="102D1EE7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137(55.5)</w:t>
            </w:r>
          </w:p>
        </w:tc>
        <w:tc>
          <w:tcPr>
            <w:tcW w:w="1842" w:type="dxa"/>
            <w:vAlign w:val="center"/>
          </w:tcPr>
          <w:p w14:paraId="2E07440F" w14:textId="47A0EF51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37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2C6AE2">
              <w:rPr>
                <w:rFonts w:ascii="Arial" w:hAnsi="Arial" w:cs="Arial"/>
                <w:sz w:val="18"/>
                <w:szCs w:val="18"/>
              </w:rPr>
              <w:t>(3</w:t>
            </w:r>
            <w:r>
              <w:rPr>
                <w:rFonts w:ascii="Arial" w:hAnsi="Arial" w:cs="Arial"/>
                <w:sz w:val="18"/>
                <w:szCs w:val="18"/>
              </w:rPr>
              <w:t>8.1</w:t>
            </w:r>
            <w:r w:rsidRPr="002C6AE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77" w:type="dxa"/>
            <w:vAlign w:val="center"/>
          </w:tcPr>
          <w:p w14:paraId="67CAB981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2458F8" w:rsidRPr="002C6AE2" w14:paraId="2E8128D0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012949D2" w14:textId="7B333808" w:rsidR="002458F8" w:rsidRPr="002C6AE2" w:rsidRDefault="002458F8" w:rsidP="002458F8">
            <w:pPr>
              <w:spacing w:line="240" w:lineRule="atLeast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toperative complications</w:t>
            </w:r>
          </w:p>
        </w:tc>
        <w:tc>
          <w:tcPr>
            <w:tcW w:w="1531" w:type="dxa"/>
            <w:vAlign w:val="center"/>
          </w:tcPr>
          <w:p w14:paraId="2801BB8E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vAlign w:val="center"/>
          </w:tcPr>
          <w:p w14:paraId="65850E40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7" w:type="dxa"/>
            <w:vAlign w:val="center"/>
          </w:tcPr>
          <w:p w14:paraId="3C80A686" w14:textId="46BF05C9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AE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  <w:tr w:rsidR="002458F8" w:rsidRPr="002C6AE2" w14:paraId="3CCB0A44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1761A2FA" w14:textId="35C502C7" w:rsidR="002458F8" w:rsidRPr="002C6AE2" w:rsidRDefault="002458F8" w:rsidP="002458F8">
            <w:pPr>
              <w:spacing w:line="240" w:lineRule="atLeast"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31" w:type="dxa"/>
            <w:vAlign w:val="center"/>
          </w:tcPr>
          <w:p w14:paraId="17B6196E" w14:textId="73AF44C8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47(59.5)</w:t>
            </w:r>
          </w:p>
        </w:tc>
        <w:tc>
          <w:tcPr>
            <w:tcW w:w="1842" w:type="dxa"/>
            <w:vAlign w:val="center"/>
          </w:tcPr>
          <w:p w14:paraId="3FFA44D0" w14:textId="54FD94F2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81(89.2)</w:t>
            </w:r>
          </w:p>
        </w:tc>
        <w:tc>
          <w:tcPr>
            <w:tcW w:w="1277" w:type="dxa"/>
            <w:vAlign w:val="center"/>
          </w:tcPr>
          <w:p w14:paraId="7F2EADB6" w14:textId="77777777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2458F8" w:rsidRPr="002C6AE2" w14:paraId="6CB9E43C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1422A2B1" w14:textId="62085472" w:rsidR="002458F8" w:rsidRPr="002C6AE2" w:rsidRDefault="002458F8" w:rsidP="002458F8">
            <w:pPr>
              <w:spacing w:line="240" w:lineRule="atLeast"/>
              <w:ind w:firstLineChars="100" w:firstLine="18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2C6AE2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31" w:type="dxa"/>
            <w:vAlign w:val="center"/>
          </w:tcPr>
          <w:p w14:paraId="0FC80D09" w14:textId="25A990D0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0(40.5)</w:t>
            </w:r>
          </w:p>
        </w:tc>
        <w:tc>
          <w:tcPr>
            <w:tcW w:w="1842" w:type="dxa"/>
            <w:vAlign w:val="center"/>
          </w:tcPr>
          <w:p w14:paraId="08A8D69C" w14:textId="194807FE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7(10.8)</w:t>
            </w:r>
          </w:p>
        </w:tc>
        <w:tc>
          <w:tcPr>
            <w:tcW w:w="1277" w:type="dxa"/>
            <w:vAlign w:val="center"/>
          </w:tcPr>
          <w:p w14:paraId="503DC4F6" w14:textId="73D30C85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2458F8" w:rsidRPr="002C6AE2" w14:paraId="5145B16F" w14:textId="77777777" w:rsidTr="00FC10A0">
        <w:trPr>
          <w:gridBefore w:val="1"/>
          <w:wBefore w:w="142" w:type="dxa"/>
          <w:trHeight w:hRule="exact" w:val="284"/>
          <w:jc w:val="center"/>
        </w:trPr>
        <w:tc>
          <w:tcPr>
            <w:tcW w:w="2864" w:type="dxa"/>
            <w:gridSpan w:val="2"/>
            <w:vAlign w:val="center"/>
          </w:tcPr>
          <w:p w14:paraId="5EEADADD" w14:textId="373EDD39" w:rsidR="002458F8" w:rsidRPr="002C6AE2" w:rsidRDefault="002458F8" w:rsidP="002458F8">
            <w:pPr>
              <w:spacing w:line="240" w:lineRule="atLeast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H</w:t>
            </w:r>
            <w:r>
              <w:rPr>
                <w:rFonts w:ascii="Arial" w:hAnsi="Arial" w:cs="Arial"/>
                <w:sz w:val="18"/>
                <w:szCs w:val="18"/>
              </w:rPr>
              <w:t>ospitalization time (days)</w:t>
            </w:r>
          </w:p>
        </w:tc>
        <w:tc>
          <w:tcPr>
            <w:tcW w:w="1531" w:type="dxa"/>
            <w:vAlign w:val="center"/>
          </w:tcPr>
          <w:p w14:paraId="72DB48EB" w14:textId="6AF1DB29" w:rsidR="002458F8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(5-14)</w:t>
            </w:r>
          </w:p>
        </w:tc>
        <w:tc>
          <w:tcPr>
            <w:tcW w:w="1842" w:type="dxa"/>
            <w:vAlign w:val="center"/>
          </w:tcPr>
          <w:p w14:paraId="61894A24" w14:textId="1411BF85" w:rsidR="002458F8" w:rsidRDefault="002458F8" w:rsidP="002458F8">
            <w:pPr>
              <w:spacing w:line="240" w:lineRule="atLeas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(4-8)</w:t>
            </w:r>
          </w:p>
        </w:tc>
        <w:tc>
          <w:tcPr>
            <w:tcW w:w="1277" w:type="dxa"/>
            <w:vAlign w:val="center"/>
          </w:tcPr>
          <w:p w14:paraId="6AEE4122" w14:textId="3BDA9A59" w:rsidR="002458F8" w:rsidRPr="002C6AE2" w:rsidRDefault="002458F8" w:rsidP="002458F8">
            <w:pPr>
              <w:spacing w:line="240" w:lineRule="atLeas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6AE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</w:p>
        </w:tc>
      </w:tr>
    </w:tbl>
    <w:p w14:paraId="3A81BD24" w14:textId="77777777" w:rsidR="005A2C63" w:rsidRPr="003F2C64" w:rsidRDefault="005A2C63" w:rsidP="005A2C63">
      <w:pPr>
        <w:rPr>
          <w:rFonts w:ascii="Arial" w:hAnsi="Arial" w:cs="Arial"/>
          <w:sz w:val="18"/>
          <w:szCs w:val="18"/>
        </w:rPr>
      </w:pPr>
      <w:r w:rsidRPr="003F2C64">
        <w:rPr>
          <w:rFonts w:ascii="Arial" w:hAnsi="Arial" w:cs="Arial"/>
          <w:sz w:val="18"/>
          <w:szCs w:val="18"/>
        </w:rPr>
        <w:t>CCI: Charlson Comorbidity Index; ASA PS: American Society of Anesthesiologists Physical Status</w:t>
      </w:r>
    </w:p>
    <w:p w14:paraId="1164C4E5" w14:textId="43188A7E" w:rsidR="00D37A76" w:rsidRPr="006539E3" w:rsidRDefault="00D37A76">
      <w:pPr>
        <w:rPr>
          <w:rFonts w:ascii="Arial" w:hAnsi="Arial" w:cs="Arial"/>
          <w:sz w:val="22"/>
        </w:rPr>
      </w:pPr>
    </w:p>
    <w:p w14:paraId="3CBCA933" w14:textId="2CB3EF82" w:rsidR="0045741F" w:rsidRPr="006539E3" w:rsidRDefault="0045741F">
      <w:pPr>
        <w:rPr>
          <w:rFonts w:ascii="Arial" w:hAnsi="Arial" w:cs="Arial"/>
          <w:sz w:val="22"/>
        </w:rPr>
      </w:pPr>
    </w:p>
    <w:p w14:paraId="3C3BAA76" w14:textId="77777777" w:rsidR="00CF2C29" w:rsidRDefault="00CF2C29">
      <w:pPr>
        <w:rPr>
          <w:rFonts w:ascii="Arial" w:hAnsi="Arial" w:cs="Arial"/>
          <w:sz w:val="22"/>
        </w:rPr>
      </w:pPr>
    </w:p>
    <w:p w14:paraId="33CC6E34" w14:textId="77777777" w:rsidR="00B259E7" w:rsidRPr="006539E3" w:rsidRDefault="00B259E7" w:rsidP="00754DE8">
      <w:pPr>
        <w:rPr>
          <w:rFonts w:ascii="Arial" w:hAnsi="Arial" w:cs="Arial"/>
          <w:sz w:val="22"/>
        </w:rPr>
      </w:pPr>
    </w:p>
    <w:p w14:paraId="6CCE7158" w14:textId="6187587F" w:rsidR="00754DE8" w:rsidRPr="006539E3" w:rsidRDefault="00754DE8" w:rsidP="00754DE8">
      <w:pPr>
        <w:rPr>
          <w:rFonts w:ascii="Arial" w:hAnsi="Arial" w:cs="Arial"/>
          <w:sz w:val="22"/>
        </w:rPr>
      </w:pPr>
      <w:r w:rsidRPr="006539E3">
        <w:rPr>
          <w:rFonts w:ascii="Arial" w:hAnsi="Arial" w:cs="Arial"/>
          <w:sz w:val="22"/>
        </w:rPr>
        <w:t xml:space="preserve">Supplementary table </w:t>
      </w:r>
      <w:r w:rsidR="004C6129">
        <w:rPr>
          <w:rFonts w:ascii="Arial" w:hAnsi="Arial" w:cs="Arial"/>
          <w:sz w:val="22"/>
        </w:rPr>
        <w:t>2</w:t>
      </w:r>
      <w:r w:rsidRPr="006539E3">
        <w:rPr>
          <w:rFonts w:ascii="Arial" w:hAnsi="Arial" w:cs="Arial"/>
          <w:sz w:val="22"/>
        </w:rPr>
        <w:t xml:space="preserve"> </w:t>
      </w:r>
      <w:bookmarkStart w:id="2" w:name="_Hlk144821684"/>
      <w:r w:rsidR="005D7B33" w:rsidRPr="005D7B33">
        <w:rPr>
          <w:rFonts w:ascii="Arial" w:hAnsi="Arial" w:cs="Arial"/>
          <w:sz w:val="22"/>
        </w:rPr>
        <w:t xml:space="preserve">Association between clinical characteristics and </w:t>
      </w:r>
      <w:r w:rsidR="005D7B33" w:rsidRPr="006539E3">
        <w:rPr>
          <w:rFonts w:ascii="Arial" w:hAnsi="Arial" w:cs="Arial"/>
          <w:sz w:val="22"/>
        </w:rPr>
        <w:t>90-day mortality</w:t>
      </w:r>
      <w:r w:rsidR="005D7B33" w:rsidRPr="005D7B33">
        <w:rPr>
          <w:rFonts w:ascii="Arial" w:hAnsi="Arial" w:cs="Arial"/>
          <w:sz w:val="22"/>
        </w:rPr>
        <w:t xml:space="preserve"> in patients </w:t>
      </w:r>
      <w:r w:rsidR="00AE729D">
        <w:rPr>
          <w:rFonts w:ascii="Arial" w:hAnsi="Arial" w:cs="Arial"/>
          <w:sz w:val="22"/>
        </w:rPr>
        <w:t xml:space="preserve">who </w:t>
      </w:r>
      <w:r w:rsidR="005D7B33" w:rsidRPr="005D7B33">
        <w:rPr>
          <w:rFonts w:ascii="Arial" w:hAnsi="Arial" w:cs="Arial"/>
          <w:sz w:val="22"/>
        </w:rPr>
        <w:t>required reoperation</w:t>
      </w:r>
      <w:bookmarkEnd w:id="2"/>
    </w:p>
    <w:tbl>
      <w:tblPr>
        <w:tblStyle w:val="a7"/>
        <w:tblW w:w="988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7"/>
        <w:gridCol w:w="850"/>
        <w:gridCol w:w="724"/>
        <w:gridCol w:w="1002"/>
        <w:gridCol w:w="1418"/>
        <w:gridCol w:w="850"/>
        <w:gridCol w:w="709"/>
        <w:gridCol w:w="1134"/>
        <w:gridCol w:w="651"/>
      </w:tblGrid>
      <w:tr w:rsidR="00A84897" w:rsidRPr="003E43C1" w14:paraId="7DEDCF6D" w14:textId="77777777" w:rsidTr="00745328">
        <w:trPr>
          <w:trHeight w:hRule="exact" w:val="284"/>
          <w:jc w:val="center"/>
        </w:trPr>
        <w:tc>
          <w:tcPr>
            <w:tcW w:w="254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F71524F" w14:textId="77777777" w:rsidR="00A84897" w:rsidRPr="003E43C1" w:rsidRDefault="00A84897" w:rsidP="002B4990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Variables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2827F10" w14:textId="0002716F" w:rsidR="00A84897" w:rsidRPr="003E43C1" w:rsidRDefault="00A84897" w:rsidP="00A84897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ad</w:t>
            </w:r>
          </w:p>
        </w:tc>
        <w:tc>
          <w:tcPr>
            <w:tcW w:w="724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6E5DD50" w14:textId="3EB4EC56" w:rsidR="00A84897" w:rsidRPr="003E43C1" w:rsidRDefault="00A84897" w:rsidP="003E43C1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A</w:t>
            </w:r>
            <w:r>
              <w:rPr>
                <w:rFonts w:ascii="Arial" w:hAnsi="Arial" w:cs="Arial"/>
                <w:sz w:val="18"/>
                <w:szCs w:val="18"/>
              </w:rPr>
              <w:t>live</w:t>
            </w:r>
          </w:p>
        </w:tc>
        <w:tc>
          <w:tcPr>
            <w:tcW w:w="327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6FA4CC" w14:textId="377C4EC0" w:rsidR="00A84897" w:rsidRPr="003E43C1" w:rsidRDefault="00A84897" w:rsidP="003E43C1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univariate analysis</w:t>
            </w:r>
          </w:p>
        </w:tc>
        <w:tc>
          <w:tcPr>
            <w:tcW w:w="24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208F0" w14:textId="77777777" w:rsidR="00A84897" w:rsidRPr="003E43C1" w:rsidRDefault="00A84897" w:rsidP="003E43C1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multivariate analysis</w:t>
            </w:r>
          </w:p>
        </w:tc>
      </w:tr>
      <w:tr w:rsidR="00A84897" w:rsidRPr="003E43C1" w14:paraId="66CD8960" w14:textId="77777777" w:rsidTr="00745328">
        <w:trPr>
          <w:trHeight w:hRule="exact" w:val="284"/>
          <w:jc w:val="center"/>
        </w:trPr>
        <w:tc>
          <w:tcPr>
            <w:tcW w:w="2547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73B8CB3" w14:textId="77777777" w:rsidR="00A84897" w:rsidRPr="003E43C1" w:rsidRDefault="00A84897" w:rsidP="002B4990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5BB0167" w14:textId="77777777" w:rsidR="00A84897" w:rsidRPr="003E43C1" w:rsidRDefault="00A84897" w:rsidP="003E43C1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43DD6DB" w14:textId="77777777" w:rsidR="00A84897" w:rsidRPr="003E43C1" w:rsidRDefault="00A84897" w:rsidP="003E43C1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16B7F" w14:textId="2B681D6E" w:rsidR="00A84897" w:rsidRPr="003E43C1" w:rsidRDefault="00A84897" w:rsidP="003E43C1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5B105" w14:textId="1AC1A12F" w:rsidR="00A84897" w:rsidRPr="003E43C1" w:rsidRDefault="00A84897" w:rsidP="003E43C1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4C40B" w14:textId="59A378F0" w:rsidR="00A84897" w:rsidRPr="003E43C1" w:rsidRDefault="00A84897" w:rsidP="003E43C1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i/>
                <w:iCs/>
                <w:sz w:val="18"/>
                <w:szCs w:val="18"/>
              </w:rPr>
              <w:t>P 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18874" w14:textId="77777777" w:rsidR="00A84897" w:rsidRPr="003E43C1" w:rsidRDefault="00A84897" w:rsidP="003E43C1">
            <w:pPr>
              <w:spacing w:line="10" w:lineRule="atLeast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AC954C" w14:textId="11515840" w:rsidR="00A84897" w:rsidRPr="003E43C1" w:rsidRDefault="00A84897" w:rsidP="003E43C1">
            <w:pPr>
              <w:spacing w:line="10" w:lineRule="atLeast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95% CI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83F35" w14:textId="1F42FD2B" w:rsidR="00A84897" w:rsidRPr="003E43C1" w:rsidRDefault="00A84897" w:rsidP="003E43C1">
            <w:pPr>
              <w:spacing w:line="10" w:lineRule="atLeast"/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3E43C1">
              <w:rPr>
                <w:rFonts w:ascii="Arial" w:hAnsi="Arial" w:cs="Arial"/>
                <w:i/>
                <w:iCs/>
                <w:sz w:val="18"/>
                <w:szCs w:val="18"/>
              </w:rPr>
              <w:t>P value</w:t>
            </w:r>
          </w:p>
        </w:tc>
      </w:tr>
      <w:tr w:rsidR="009F7950" w:rsidRPr="003E43C1" w14:paraId="3537EB7D" w14:textId="77777777" w:rsidTr="00745328">
        <w:trPr>
          <w:trHeight w:hRule="exact" w:val="284"/>
          <w:jc w:val="center"/>
        </w:trPr>
        <w:tc>
          <w:tcPr>
            <w:tcW w:w="2547" w:type="dxa"/>
            <w:tcBorders>
              <w:top w:val="single" w:sz="4" w:space="0" w:color="auto"/>
            </w:tcBorders>
            <w:vAlign w:val="center"/>
          </w:tcPr>
          <w:p w14:paraId="761C1FC2" w14:textId="084F0771" w:rsidR="009F7950" w:rsidRPr="003E43C1" w:rsidRDefault="009F7950" w:rsidP="002B4990">
            <w:pPr>
              <w:spacing w:line="10" w:lineRule="atLeast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E43C1">
              <w:rPr>
                <w:rFonts w:ascii="Arial" w:hAnsi="Arial" w:cs="Arial"/>
                <w:sz w:val="18"/>
                <w:szCs w:val="18"/>
              </w:rPr>
              <w:t>Age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sym w:font="Symbol" w:char="F0B3"/>
            </w:r>
            <w:r>
              <w:rPr>
                <w:rFonts w:ascii="Arial" w:hAnsi="Arial" w:cs="Arial"/>
                <w:sz w:val="18"/>
                <w:szCs w:val="18"/>
              </w:rPr>
              <w:t>60/&lt;60</w:t>
            </w:r>
            <w:r w:rsidRPr="003E43C1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F8B8B4B" w14:textId="6A3133F8" w:rsidR="009F7950" w:rsidRPr="003E43C1" w:rsidRDefault="009D7D9C" w:rsidP="003E43C1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/12</w:t>
            </w:r>
          </w:p>
        </w:tc>
        <w:tc>
          <w:tcPr>
            <w:tcW w:w="724" w:type="dxa"/>
            <w:tcBorders>
              <w:top w:val="single" w:sz="4" w:space="0" w:color="auto"/>
            </w:tcBorders>
            <w:vAlign w:val="center"/>
          </w:tcPr>
          <w:p w14:paraId="3AB0FC6C" w14:textId="7D05379E" w:rsidR="009F7950" w:rsidRPr="003E43C1" w:rsidRDefault="009D7D9C" w:rsidP="003E43C1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9/151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2FFB474B" w14:textId="3E5DCFF8" w:rsidR="009F7950" w:rsidRPr="003E43C1" w:rsidRDefault="009F7950" w:rsidP="003E43C1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</w:t>
            </w:r>
            <w:r w:rsidR="00316B32">
              <w:rPr>
                <w:rFonts w:ascii="Arial" w:hAnsi="Arial" w:cs="Arial"/>
                <w:sz w:val="18"/>
                <w:szCs w:val="18"/>
              </w:rPr>
              <w:t>79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5EADECA" w14:textId="55B768BA" w:rsidR="009F7950" w:rsidRPr="003E43C1" w:rsidRDefault="009F7950" w:rsidP="003E43C1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</w:t>
            </w:r>
            <w:r w:rsidR="00316B32">
              <w:rPr>
                <w:rFonts w:ascii="Arial" w:hAnsi="Arial" w:cs="Arial"/>
                <w:sz w:val="18"/>
                <w:szCs w:val="18"/>
              </w:rPr>
              <w:t>271</w:t>
            </w:r>
            <w:r w:rsidRPr="003E43C1">
              <w:rPr>
                <w:rFonts w:ascii="Arial" w:hAnsi="Arial" w:cs="Arial"/>
                <w:sz w:val="18"/>
                <w:szCs w:val="18"/>
              </w:rPr>
              <w:t>-</w:t>
            </w:r>
            <w:r w:rsidR="00316B32">
              <w:rPr>
                <w:rFonts w:ascii="Arial" w:hAnsi="Arial" w:cs="Arial"/>
                <w:sz w:val="18"/>
                <w:szCs w:val="18"/>
              </w:rPr>
              <w:t>2.34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E71BD5B" w14:textId="105825F1" w:rsidR="009F7950" w:rsidRPr="003E43C1" w:rsidRDefault="009F7950" w:rsidP="003E43C1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</w:t>
            </w:r>
            <w:r w:rsidR="00316B32">
              <w:rPr>
                <w:rFonts w:ascii="Arial" w:hAnsi="Arial" w:cs="Arial"/>
                <w:sz w:val="18"/>
                <w:szCs w:val="18"/>
              </w:rPr>
              <w:t>67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5C7A1AF5" w14:textId="77777777" w:rsidR="009F7950" w:rsidRPr="003E43C1" w:rsidRDefault="009F7950" w:rsidP="003E43C1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3690D1B" w14:textId="77777777" w:rsidR="009F7950" w:rsidRPr="003E43C1" w:rsidRDefault="009F7950" w:rsidP="003E43C1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tcBorders>
              <w:top w:val="single" w:sz="4" w:space="0" w:color="auto"/>
            </w:tcBorders>
            <w:vAlign w:val="center"/>
          </w:tcPr>
          <w:p w14:paraId="0028B86D" w14:textId="77777777" w:rsidR="009F7950" w:rsidRPr="003E43C1" w:rsidRDefault="009F7950" w:rsidP="003E43C1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43B" w:rsidRPr="003E43C1" w14:paraId="22B33CEE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3D51F59A" w14:textId="10E9112B" w:rsidR="000A143B" w:rsidRPr="003E43C1" w:rsidRDefault="000A143B" w:rsidP="000A143B">
            <w:pPr>
              <w:spacing w:line="10" w:lineRule="atLeast"/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E43C1">
              <w:rPr>
                <w:rFonts w:ascii="Arial" w:hAnsi="Arial" w:cs="Arial"/>
                <w:sz w:val="18"/>
                <w:szCs w:val="18"/>
              </w:rPr>
              <w:t>Sex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Male/Female)</w:t>
            </w:r>
          </w:p>
        </w:tc>
        <w:tc>
          <w:tcPr>
            <w:tcW w:w="850" w:type="dxa"/>
            <w:vAlign w:val="center"/>
          </w:tcPr>
          <w:p w14:paraId="68497AA1" w14:textId="3DE1BA2D" w:rsidR="000A143B" w:rsidRPr="003E43C1" w:rsidRDefault="009D7D9C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6/1</w:t>
            </w:r>
          </w:p>
        </w:tc>
        <w:tc>
          <w:tcPr>
            <w:tcW w:w="724" w:type="dxa"/>
            <w:vAlign w:val="center"/>
          </w:tcPr>
          <w:p w14:paraId="050281F4" w14:textId="3C47FAD7" w:rsidR="000A143B" w:rsidRPr="003E43C1" w:rsidRDefault="009D7D9C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77/53</w:t>
            </w:r>
          </w:p>
        </w:tc>
        <w:tc>
          <w:tcPr>
            <w:tcW w:w="1002" w:type="dxa"/>
            <w:vAlign w:val="center"/>
          </w:tcPr>
          <w:p w14:paraId="0C47D8FC" w14:textId="17939492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209</w:t>
            </w:r>
          </w:p>
        </w:tc>
        <w:tc>
          <w:tcPr>
            <w:tcW w:w="1418" w:type="dxa"/>
            <w:vAlign w:val="center"/>
          </w:tcPr>
          <w:p w14:paraId="3B5BEC53" w14:textId="13B75CB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027-1.611</w:t>
            </w:r>
          </w:p>
        </w:tc>
        <w:tc>
          <w:tcPr>
            <w:tcW w:w="850" w:type="dxa"/>
            <w:vAlign w:val="center"/>
          </w:tcPr>
          <w:p w14:paraId="50860F82" w14:textId="6B05AA64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133</w:t>
            </w:r>
          </w:p>
        </w:tc>
        <w:tc>
          <w:tcPr>
            <w:tcW w:w="709" w:type="dxa"/>
            <w:vAlign w:val="center"/>
          </w:tcPr>
          <w:p w14:paraId="420DC285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4EC4F6B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18AF9351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43B" w:rsidRPr="003E43C1" w14:paraId="7018DBB8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3A356F25" w14:textId="77777777" w:rsidR="000A143B" w:rsidRPr="003E43C1" w:rsidRDefault="000A143B" w:rsidP="000A143B">
            <w:pPr>
              <w:spacing w:line="10" w:lineRule="atLeast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Diagnosis</w:t>
            </w:r>
          </w:p>
        </w:tc>
        <w:tc>
          <w:tcPr>
            <w:tcW w:w="850" w:type="dxa"/>
            <w:vAlign w:val="center"/>
          </w:tcPr>
          <w:p w14:paraId="2C5F0CEC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4" w:type="dxa"/>
            <w:vAlign w:val="center"/>
          </w:tcPr>
          <w:p w14:paraId="3DF58045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  <w:vAlign w:val="center"/>
          </w:tcPr>
          <w:p w14:paraId="2EF5A327" w14:textId="052A2C63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2080D84D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9F6C03E" w14:textId="2D104D7E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858</w:t>
            </w:r>
          </w:p>
        </w:tc>
        <w:tc>
          <w:tcPr>
            <w:tcW w:w="709" w:type="dxa"/>
            <w:vAlign w:val="center"/>
          </w:tcPr>
          <w:p w14:paraId="5A39BBD3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3E77B6B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1276BC0C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43B" w:rsidRPr="003E43C1" w14:paraId="441D5375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04B20700" w14:textId="1A58CA13" w:rsidR="000A143B" w:rsidRPr="003E43C1" w:rsidRDefault="000A143B" w:rsidP="000A143B">
            <w:pPr>
              <w:spacing w:line="10" w:lineRule="atLeast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 xml:space="preserve"> Malignant disease</w:t>
            </w:r>
          </w:p>
        </w:tc>
        <w:tc>
          <w:tcPr>
            <w:tcW w:w="850" w:type="dxa"/>
            <w:vAlign w:val="center"/>
          </w:tcPr>
          <w:p w14:paraId="18DD50A1" w14:textId="7F0701D4" w:rsidR="000A143B" w:rsidRPr="003E43C1" w:rsidRDefault="009D01CE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24" w:type="dxa"/>
            <w:vAlign w:val="center"/>
          </w:tcPr>
          <w:p w14:paraId="4A733524" w14:textId="62C1F03B" w:rsidR="000A143B" w:rsidRPr="003E43C1" w:rsidRDefault="009D01CE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93</w:t>
            </w:r>
          </w:p>
        </w:tc>
        <w:tc>
          <w:tcPr>
            <w:tcW w:w="1002" w:type="dxa"/>
            <w:vAlign w:val="center"/>
          </w:tcPr>
          <w:p w14:paraId="3CC346DE" w14:textId="0E46BAA6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418" w:type="dxa"/>
            <w:vAlign w:val="center"/>
          </w:tcPr>
          <w:p w14:paraId="2A829182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E15006A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6BDDAB2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C7B9FA1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1DA7A979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43B" w:rsidRPr="003E43C1" w14:paraId="7884FCDB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34179ACD" w14:textId="5B4D059B" w:rsidR="000A143B" w:rsidRPr="003E43C1" w:rsidRDefault="000A143B" w:rsidP="000A143B">
            <w:pPr>
              <w:spacing w:line="10" w:lineRule="atLeast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 xml:space="preserve"> Pulmonary tuberculosis</w:t>
            </w:r>
          </w:p>
        </w:tc>
        <w:tc>
          <w:tcPr>
            <w:tcW w:w="850" w:type="dxa"/>
            <w:vAlign w:val="center"/>
          </w:tcPr>
          <w:p w14:paraId="0CF6DB85" w14:textId="4529F068" w:rsidR="000A143B" w:rsidRPr="003E43C1" w:rsidRDefault="009D01CE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724" w:type="dxa"/>
            <w:vAlign w:val="center"/>
          </w:tcPr>
          <w:p w14:paraId="33BCAA7E" w14:textId="07D53342" w:rsidR="000A143B" w:rsidRPr="003E43C1" w:rsidRDefault="009D01CE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02" w:type="dxa"/>
            <w:vAlign w:val="center"/>
          </w:tcPr>
          <w:p w14:paraId="089A8883" w14:textId="40CA80D1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990</w:t>
            </w:r>
          </w:p>
        </w:tc>
        <w:tc>
          <w:tcPr>
            <w:tcW w:w="1418" w:type="dxa"/>
            <w:vAlign w:val="center"/>
          </w:tcPr>
          <w:p w14:paraId="2B73BB7E" w14:textId="6C78AF5F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121-8.088</w:t>
            </w:r>
          </w:p>
        </w:tc>
        <w:tc>
          <w:tcPr>
            <w:tcW w:w="850" w:type="dxa"/>
            <w:vAlign w:val="center"/>
          </w:tcPr>
          <w:p w14:paraId="11ECA991" w14:textId="795E5453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992</w:t>
            </w:r>
          </w:p>
        </w:tc>
        <w:tc>
          <w:tcPr>
            <w:tcW w:w="709" w:type="dxa"/>
            <w:vAlign w:val="center"/>
          </w:tcPr>
          <w:p w14:paraId="3F31DC85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6E5A0AC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6251D5D3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43B" w:rsidRPr="003E43C1" w14:paraId="11590D8E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20E54B68" w14:textId="34DCE8D2" w:rsidR="000A143B" w:rsidRPr="003E43C1" w:rsidRDefault="000A143B" w:rsidP="000A143B">
            <w:pPr>
              <w:spacing w:line="10" w:lineRule="atLeast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Bronchiectasis</w:t>
            </w:r>
          </w:p>
        </w:tc>
        <w:tc>
          <w:tcPr>
            <w:tcW w:w="850" w:type="dxa"/>
            <w:vAlign w:val="center"/>
          </w:tcPr>
          <w:p w14:paraId="22A01412" w14:textId="74F8B1FA" w:rsidR="000A143B" w:rsidRPr="003E43C1" w:rsidRDefault="009D01CE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724" w:type="dxa"/>
            <w:vAlign w:val="center"/>
          </w:tcPr>
          <w:p w14:paraId="6856159F" w14:textId="191C1FF4" w:rsidR="000A143B" w:rsidRPr="003E43C1" w:rsidRDefault="009D01CE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1002" w:type="dxa"/>
            <w:vAlign w:val="center"/>
          </w:tcPr>
          <w:p w14:paraId="178A9359" w14:textId="67E57212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2.474</w:t>
            </w:r>
          </w:p>
        </w:tc>
        <w:tc>
          <w:tcPr>
            <w:tcW w:w="1418" w:type="dxa"/>
            <w:vAlign w:val="center"/>
          </w:tcPr>
          <w:p w14:paraId="3A438A82" w14:textId="77D5F552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277-22.114</w:t>
            </w:r>
          </w:p>
        </w:tc>
        <w:tc>
          <w:tcPr>
            <w:tcW w:w="850" w:type="dxa"/>
            <w:vAlign w:val="center"/>
          </w:tcPr>
          <w:p w14:paraId="4C257A83" w14:textId="31DFC14E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418</w:t>
            </w:r>
          </w:p>
        </w:tc>
        <w:tc>
          <w:tcPr>
            <w:tcW w:w="709" w:type="dxa"/>
            <w:vAlign w:val="center"/>
          </w:tcPr>
          <w:p w14:paraId="54D9D2E6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37C9D31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1EA74043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43B" w:rsidRPr="003E43C1" w14:paraId="76083E68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2069B171" w14:textId="19DC8E24" w:rsidR="000A143B" w:rsidRPr="003E43C1" w:rsidRDefault="000A143B" w:rsidP="000A143B">
            <w:pPr>
              <w:spacing w:line="10" w:lineRule="atLeast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Pulmonary bulla</w:t>
            </w:r>
          </w:p>
        </w:tc>
        <w:tc>
          <w:tcPr>
            <w:tcW w:w="850" w:type="dxa"/>
            <w:vAlign w:val="center"/>
          </w:tcPr>
          <w:p w14:paraId="08A0EF0D" w14:textId="03D0A8C1" w:rsidR="000A143B" w:rsidRPr="003E43C1" w:rsidRDefault="009D01CE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724" w:type="dxa"/>
            <w:vAlign w:val="center"/>
          </w:tcPr>
          <w:p w14:paraId="104A1872" w14:textId="67029739" w:rsidR="000A143B" w:rsidRPr="003E43C1" w:rsidRDefault="009D01CE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1002" w:type="dxa"/>
            <w:vAlign w:val="center"/>
          </w:tcPr>
          <w:p w14:paraId="11C90004" w14:textId="498862FB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2.474</w:t>
            </w:r>
          </w:p>
        </w:tc>
        <w:tc>
          <w:tcPr>
            <w:tcW w:w="1418" w:type="dxa"/>
            <w:vAlign w:val="center"/>
          </w:tcPr>
          <w:p w14:paraId="67124343" w14:textId="764D8616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277-22.114</w:t>
            </w:r>
          </w:p>
        </w:tc>
        <w:tc>
          <w:tcPr>
            <w:tcW w:w="850" w:type="dxa"/>
            <w:vAlign w:val="center"/>
          </w:tcPr>
          <w:p w14:paraId="42AB48D1" w14:textId="562EE39C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418</w:t>
            </w:r>
          </w:p>
        </w:tc>
        <w:tc>
          <w:tcPr>
            <w:tcW w:w="709" w:type="dxa"/>
            <w:vAlign w:val="center"/>
          </w:tcPr>
          <w:p w14:paraId="40154DD9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C584218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30EC5867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43B" w:rsidRPr="003E43C1" w14:paraId="33BFB2D2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354F1790" w14:textId="3D45CA5A" w:rsidR="000A143B" w:rsidRPr="003E43C1" w:rsidRDefault="000A143B" w:rsidP="000A143B">
            <w:pPr>
              <w:spacing w:line="10" w:lineRule="atLeast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 xml:space="preserve"> Others</w:t>
            </w:r>
          </w:p>
        </w:tc>
        <w:tc>
          <w:tcPr>
            <w:tcW w:w="850" w:type="dxa"/>
            <w:vAlign w:val="center"/>
          </w:tcPr>
          <w:p w14:paraId="0651CEC0" w14:textId="69705FC3" w:rsidR="000A143B" w:rsidRPr="003E43C1" w:rsidRDefault="009D01CE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724" w:type="dxa"/>
            <w:vAlign w:val="center"/>
          </w:tcPr>
          <w:p w14:paraId="45424BC3" w14:textId="5D9AAAC8" w:rsidR="000A143B" w:rsidRPr="003E43C1" w:rsidRDefault="009D01CE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2" w:type="dxa"/>
            <w:vAlign w:val="center"/>
          </w:tcPr>
          <w:p w14:paraId="3647CBDA" w14:textId="0598780D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1.485</w:t>
            </w:r>
          </w:p>
        </w:tc>
        <w:tc>
          <w:tcPr>
            <w:tcW w:w="1418" w:type="dxa"/>
            <w:vAlign w:val="center"/>
          </w:tcPr>
          <w:p w14:paraId="7B642A2E" w14:textId="6A0EE882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176-12.505</w:t>
            </w:r>
          </w:p>
        </w:tc>
        <w:tc>
          <w:tcPr>
            <w:tcW w:w="850" w:type="dxa"/>
            <w:vAlign w:val="center"/>
          </w:tcPr>
          <w:p w14:paraId="4CB32B8F" w14:textId="5D57D061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716</w:t>
            </w:r>
          </w:p>
        </w:tc>
        <w:tc>
          <w:tcPr>
            <w:tcW w:w="709" w:type="dxa"/>
            <w:vAlign w:val="center"/>
          </w:tcPr>
          <w:p w14:paraId="109AE8BD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1DF61B2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11B3A4A3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43B" w:rsidRPr="003E43C1" w14:paraId="2028262B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5C3BDF34" w14:textId="77777777" w:rsidR="000A143B" w:rsidRPr="003E43C1" w:rsidRDefault="000A143B" w:rsidP="000A143B">
            <w:pPr>
              <w:spacing w:line="10" w:lineRule="atLeast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Type of surgery</w:t>
            </w:r>
          </w:p>
        </w:tc>
        <w:tc>
          <w:tcPr>
            <w:tcW w:w="850" w:type="dxa"/>
            <w:vAlign w:val="center"/>
          </w:tcPr>
          <w:p w14:paraId="30785E35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4" w:type="dxa"/>
            <w:vAlign w:val="center"/>
          </w:tcPr>
          <w:p w14:paraId="7D98E820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  <w:vAlign w:val="center"/>
          </w:tcPr>
          <w:p w14:paraId="7FEEC194" w14:textId="1B6144CB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058535FE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275020D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267</w:t>
            </w:r>
          </w:p>
        </w:tc>
        <w:tc>
          <w:tcPr>
            <w:tcW w:w="709" w:type="dxa"/>
            <w:vAlign w:val="center"/>
          </w:tcPr>
          <w:p w14:paraId="3DDC9014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190238F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21B10C0D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43B" w:rsidRPr="003E43C1" w14:paraId="07F90D76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3F4CF220" w14:textId="3566E5CE" w:rsidR="000A143B" w:rsidRPr="003E43C1" w:rsidRDefault="000A143B" w:rsidP="000A143B">
            <w:pPr>
              <w:spacing w:line="10" w:lineRule="atLeast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Thoracotomy</w:t>
            </w:r>
          </w:p>
        </w:tc>
        <w:tc>
          <w:tcPr>
            <w:tcW w:w="850" w:type="dxa"/>
            <w:vAlign w:val="center"/>
          </w:tcPr>
          <w:p w14:paraId="126C1CA4" w14:textId="6CD0F015" w:rsidR="000A143B" w:rsidRPr="003E43C1" w:rsidRDefault="005C7316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</w:p>
        </w:tc>
        <w:tc>
          <w:tcPr>
            <w:tcW w:w="724" w:type="dxa"/>
            <w:vAlign w:val="center"/>
          </w:tcPr>
          <w:p w14:paraId="2A07E133" w14:textId="171DBA32" w:rsidR="000A143B" w:rsidRPr="003E43C1" w:rsidRDefault="005C7316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2" w:type="dxa"/>
            <w:vAlign w:val="center"/>
          </w:tcPr>
          <w:p w14:paraId="05F17970" w14:textId="6E0DFF4B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418" w:type="dxa"/>
            <w:vAlign w:val="center"/>
          </w:tcPr>
          <w:p w14:paraId="1BCC7FED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F547075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56AE550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0EBF95D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57CA53AE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43B" w:rsidRPr="003E43C1" w14:paraId="0E979D4D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788613C6" w14:textId="478ACF9A" w:rsidR="000A143B" w:rsidRPr="003E43C1" w:rsidRDefault="000A143B" w:rsidP="000A143B">
            <w:pPr>
              <w:spacing w:line="10" w:lineRule="atLeast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VATS</w:t>
            </w:r>
          </w:p>
        </w:tc>
        <w:tc>
          <w:tcPr>
            <w:tcW w:w="850" w:type="dxa"/>
            <w:vAlign w:val="center"/>
          </w:tcPr>
          <w:p w14:paraId="2B4476AC" w14:textId="4F89DAD4" w:rsidR="000A143B" w:rsidRPr="003E43C1" w:rsidRDefault="005C7316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4" w:type="dxa"/>
            <w:vAlign w:val="center"/>
          </w:tcPr>
          <w:p w14:paraId="2A48B0F2" w14:textId="325044B9" w:rsidR="000A143B" w:rsidRPr="003E43C1" w:rsidRDefault="005C7316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002" w:type="dxa"/>
            <w:vAlign w:val="center"/>
          </w:tcPr>
          <w:p w14:paraId="4AB17DB4" w14:textId="0B572C3C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431</w:t>
            </w:r>
          </w:p>
        </w:tc>
        <w:tc>
          <w:tcPr>
            <w:tcW w:w="1418" w:type="dxa"/>
            <w:vAlign w:val="center"/>
          </w:tcPr>
          <w:p w14:paraId="16303617" w14:textId="2A2481C1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156-1.190</w:t>
            </w:r>
          </w:p>
        </w:tc>
        <w:tc>
          <w:tcPr>
            <w:tcW w:w="850" w:type="dxa"/>
            <w:vAlign w:val="center"/>
          </w:tcPr>
          <w:p w14:paraId="5297BFB6" w14:textId="01222111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104</w:t>
            </w:r>
          </w:p>
        </w:tc>
        <w:tc>
          <w:tcPr>
            <w:tcW w:w="709" w:type="dxa"/>
            <w:vAlign w:val="center"/>
          </w:tcPr>
          <w:p w14:paraId="22A27B2A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E5BD020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334C3B9C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43B" w:rsidRPr="003E43C1" w14:paraId="5AD796C3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697A4D57" w14:textId="334B1087" w:rsidR="000A143B" w:rsidRPr="003E43C1" w:rsidRDefault="000A143B" w:rsidP="000A143B">
            <w:pPr>
              <w:spacing w:line="10" w:lineRule="atLeast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RATS</w:t>
            </w:r>
          </w:p>
        </w:tc>
        <w:tc>
          <w:tcPr>
            <w:tcW w:w="850" w:type="dxa"/>
            <w:vAlign w:val="center"/>
          </w:tcPr>
          <w:p w14:paraId="4227832B" w14:textId="4C6943C0" w:rsidR="000A143B" w:rsidRPr="003E43C1" w:rsidRDefault="005C7316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724" w:type="dxa"/>
            <w:vAlign w:val="center"/>
          </w:tcPr>
          <w:p w14:paraId="71858B79" w14:textId="57CAFE1B" w:rsidR="000A143B" w:rsidRPr="003E43C1" w:rsidRDefault="005C7316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02" w:type="dxa"/>
            <w:vAlign w:val="center"/>
          </w:tcPr>
          <w:p w14:paraId="13F5EF8E" w14:textId="41B901C4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center"/>
          </w:tcPr>
          <w:p w14:paraId="5CF3D21B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0D04681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12D7D89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935ACDC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4B3567B0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43B" w:rsidRPr="003E43C1" w14:paraId="190A3120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1BBFB027" w14:textId="77777777" w:rsidR="000A143B" w:rsidRPr="003E43C1" w:rsidRDefault="000A143B" w:rsidP="000A143B">
            <w:pPr>
              <w:spacing w:line="10" w:lineRule="atLeast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Location</w:t>
            </w:r>
          </w:p>
        </w:tc>
        <w:tc>
          <w:tcPr>
            <w:tcW w:w="850" w:type="dxa"/>
            <w:vAlign w:val="center"/>
          </w:tcPr>
          <w:p w14:paraId="28B79244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4" w:type="dxa"/>
            <w:vAlign w:val="center"/>
          </w:tcPr>
          <w:p w14:paraId="03EA2802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  <w:vAlign w:val="center"/>
          </w:tcPr>
          <w:p w14:paraId="23D57E91" w14:textId="2B44A7E8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50655592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A909429" w14:textId="22ADB19B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512</w:t>
            </w:r>
          </w:p>
        </w:tc>
        <w:tc>
          <w:tcPr>
            <w:tcW w:w="709" w:type="dxa"/>
            <w:vAlign w:val="center"/>
          </w:tcPr>
          <w:p w14:paraId="7790C5BA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7FE72CD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4786CA42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43B" w:rsidRPr="003E43C1" w14:paraId="12BD85C8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370B68B9" w14:textId="3D01DA70" w:rsidR="000A143B" w:rsidRPr="003E43C1" w:rsidRDefault="000A143B" w:rsidP="000A143B">
            <w:pPr>
              <w:spacing w:line="10" w:lineRule="atLeast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 xml:space="preserve"> LU</w:t>
            </w:r>
          </w:p>
        </w:tc>
        <w:tc>
          <w:tcPr>
            <w:tcW w:w="850" w:type="dxa"/>
            <w:vAlign w:val="center"/>
          </w:tcPr>
          <w:p w14:paraId="45CEF062" w14:textId="4BF4B5AC" w:rsidR="000A143B" w:rsidRPr="003E43C1" w:rsidRDefault="006935E8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</w:p>
        </w:tc>
        <w:tc>
          <w:tcPr>
            <w:tcW w:w="724" w:type="dxa"/>
            <w:vAlign w:val="center"/>
          </w:tcPr>
          <w:p w14:paraId="2452058B" w14:textId="32A39B9B" w:rsidR="000A143B" w:rsidRPr="003E43C1" w:rsidRDefault="006935E8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  <w:r w:rsidR="00495F0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002" w:type="dxa"/>
            <w:vAlign w:val="center"/>
          </w:tcPr>
          <w:p w14:paraId="4BBD61B7" w14:textId="490D7518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418" w:type="dxa"/>
            <w:vAlign w:val="center"/>
          </w:tcPr>
          <w:p w14:paraId="3B5A8186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A27B591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06D44E3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AF85755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243B51CA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43B" w:rsidRPr="003E43C1" w14:paraId="0EBE93C1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0BC20381" w14:textId="455710B7" w:rsidR="000A143B" w:rsidRPr="003E43C1" w:rsidRDefault="000A143B" w:rsidP="000A143B">
            <w:pPr>
              <w:spacing w:line="10" w:lineRule="atLeast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 xml:space="preserve"> LL</w:t>
            </w:r>
          </w:p>
        </w:tc>
        <w:tc>
          <w:tcPr>
            <w:tcW w:w="850" w:type="dxa"/>
            <w:vAlign w:val="center"/>
          </w:tcPr>
          <w:p w14:paraId="31EC7C84" w14:textId="1EB89E92" w:rsidR="000A143B" w:rsidRPr="003E43C1" w:rsidRDefault="006935E8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724" w:type="dxa"/>
            <w:vAlign w:val="center"/>
          </w:tcPr>
          <w:p w14:paraId="3FB1A0E9" w14:textId="661A2D6F" w:rsidR="000A143B" w:rsidRPr="003E43C1" w:rsidRDefault="006935E8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2" w:type="dxa"/>
            <w:vAlign w:val="center"/>
          </w:tcPr>
          <w:p w14:paraId="2D0D2808" w14:textId="79AB6794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center"/>
          </w:tcPr>
          <w:p w14:paraId="6CC58F46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2165E7F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F3427E5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EEB5C79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56477774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43B" w:rsidRPr="003E43C1" w14:paraId="35D312A6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40371B32" w14:textId="1B38DA3D" w:rsidR="000A143B" w:rsidRPr="003E43C1" w:rsidRDefault="000A143B" w:rsidP="000A143B">
            <w:pPr>
              <w:spacing w:line="10" w:lineRule="atLeast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 xml:space="preserve"> RU</w:t>
            </w:r>
          </w:p>
        </w:tc>
        <w:tc>
          <w:tcPr>
            <w:tcW w:w="850" w:type="dxa"/>
            <w:vAlign w:val="center"/>
          </w:tcPr>
          <w:p w14:paraId="18AFBE41" w14:textId="154DE80C" w:rsidR="000A143B" w:rsidRPr="003E43C1" w:rsidRDefault="006935E8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724" w:type="dxa"/>
            <w:vAlign w:val="center"/>
          </w:tcPr>
          <w:p w14:paraId="186777E0" w14:textId="6270ACCB" w:rsidR="000A143B" w:rsidRPr="003E43C1" w:rsidRDefault="006935E8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  <w:r w:rsidR="00AC5518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2" w:type="dxa"/>
            <w:vAlign w:val="center"/>
          </w:tcPr>
          <w:p w14:paraId="1D1B1CF7" w14:textId="1C76E622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229</w:t>
            </w:r>
          </w:p>
        </w:tc>
        <w:tc>
          <w:tcPr>
            <w:tcW w:w="1418" w:type="dxa"/>
            <w:vAlign w:val="center"/>
          </w:tcPr>
          <w:p w14:paraId="3432F45E" w14:textId="7563728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046-1.147</w:t>
            </w:r>
          </w:p>
        </w:tc>
        <w:tc>
          <w:tcPr>
            <w:tcW w:w="850" w:type="dxa"/>
            <w:vAlign w:val="center"/>
          </w:tcPr>
          <w:p w14:paraId="21D57C50" w14:textId="6AD66212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073</w:t>
            </w:r>
          </w:p>
        </w:tc>
        <w:tc>
          <w:tcPr>
            <w:tcW w:w="709" w:type="dxa"/>
            <w:vAlign w:val="center"/>
          </w:tcPr>
          <w:p w14:paraId="160ECB74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09FD211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1E4AC778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43B" w:rsidRPr="003E43C1" w14:paraId="56AE543A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7D7F2BCA" w14:textId="3236D9FC" w:rsidR="000A143B" w:rsidRPr="003E43C1" w:rsidRDefault="000A143B" w:rsidP="000A143B">
            <w:pPr>
              <w:spacing w:line="10" w:lineRule="atLeast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 xml:space="preserve"> RM</w:t>
            </w:r>
          </w:p>
        </w:tc>
        <w:tc>
          <w:tcPr>
            <w:tcW w:w="850" w:type="dxa"/>
            <w:vAlign w:val="center"/>
          </w:tcPr>
          <w:p w14:paraId="2AACBA1D" w14:textId="77F82884" w:rsidR="000A143B" w:rsidRPr="003E43C1" w:rsidRDefault="006935E8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</w:p>
        </w:tc>
        <w:tc>
          <w:tcPr>
            <w:tcW w:w="724" w:type="dxa"/>
            <w:vAlign w:val="center"/>
          </w:tcPr>
          <w:p w14:paraId="31C3767C" w14:textId="06373CFA" w:rsidR="000A143B" w:rsidRPr="003E43C1" w:rsidRDefault="006935E8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</w:p>
        </w:tc>
        <w:tc>
          <w:tcPr>
            <w:tcW w:w="1002" w:type="dxa"/>
            <w:vAlign w:val="center"/>
          </w:tcPr>
          <w:p w14:paraId="12BFDB26" w14:textId="546E97D4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1.163</w:t>
            </w:r>
          </w:p>
        </w:tc>
        <w:tc>
          <w:tcPr>
            <w:tcW w:w="1418" w:type="dxa"/>
            <w:vAlign w:val="center"/>
          </w:tcPr>
          <w:p w14:paraId="6546F088" w14:textId="271060E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124-10.900</w:t>
            </w:r>
          </w:p>
        </w:tc>
        <w:tc>
          <w:tcPr>
            <w:tcW w:w="850" w:type="dxa"/>
            <w:vAlign w:val="center"/>
          </w:tcPr>
          <w:p w14:paraId="6D86864B" w14:textId="035F9C23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895</w:t>
            </w:r>
          </w:p>
        </w:tc>
        <w:tc>
          <w:tcPr>
            <w:tcW w:w="709" w:type="dxa"/>
            <w:vAlign w:val="center"/>
          </w:tcPr>
          <w:p w14:paraId="5CDAD2DF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1D896F1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7D2384E6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43B" w:rsidRPr="003E43C1" w14:paraId="68815399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78E22BD4" w14:textId="53260538" w:rsidR="000A143B" w:rsidRPr="003E43C1" w:rsidRDefault="000A143B" w:rsidP="000A143B">
            <w:pPr>
              <w:spacing w:line="10" w:lineRule="atLeast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RL</w:t>
            </w:r>
          </w:p>
        </w:tc>
        <w:tc>
          <w:tcPr>
            <w:tcW w:w="850" w:type="dxa"/>
            <w:vAlign w:val="center"/>
          </w:tcPr>
          <w:p w14:paraId="4A2C6EC1" w14:textId="102B0164" w:rsidR="000A143B" w:rsidRPr="003E43C1" w:rsidRDefault="006935E8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</w:p>
        </w:tc>
        <w:tc>
          <w:tcPr>
            <w:tcW w:w="724" w:type="dxa"/>
            <w:vAlign w:val="center"/>
          </w:tcPr>
          <w:p w14:paraId="084A4BBF" w14:textId="0C78BEAC" w:rsidR="000A143B" w:rsidRPr="003E43C1" w:rsidRDefault="006935E8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 w:rsidR="00AC5518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02" w:type="dxa"/>
            <w:vAlign w:val="center"/>
          </w:tcPr>
          <w:p w14:paraId="17B86066" w14:textId="32A53E0D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1.086</w:t>
            </w:r>
          </w:p>
        </w:tc>
        <w:tc>
          <w:tcPr>
            <w:tcW w:w="1418" w:type="dxa"/>
            <w:vAlign w:val="center"/>
          </w:tcPr>
          <w:p w14:paraId="1756F09D" w14:textId="27764A82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341-3.458</w:t>
            </w:r>
          </w:p>
        </w:tc>
        <w:tc>
          <w:tcPr>
            <w:tcW w:w="850" w:type="dxa"/>
            <w:vAlign w:val="center"/>
          </w:tcPr>
          <w:p w14:paraId="7D597C6A" w14:textId="7D0CE454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889</w:t>
            </w:r>
          </w:p>
        </w:tc>
        <w:tc>
          <w:tcPr>
            <w:tcW w:w="709" w:type="dxa"/>
            <w:vAlign w:val="center"/>
          </w:tcPr>
          <w:p w14:paraId="6D06F65A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F25C0AC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265D6891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43B" w:rsidRPr="003E43C1" w14:paraId="202A8180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4470F504" w14:textId="06E91467" w:rsidR="000A143B" w:rsidRPr="003E43C1" w:rsidRDefault="000A143B" w:rsidP="000A143B">
            <w:pPr>
              <w:spacing w:line="10" w:lineRule="atLeast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Multiple</w:t>
            </w:r>
          </w:p>
        </w:tc>
        <w:tc>
          <w:tcPr>
            <w:tcW w:w="850" w:type="dxa"/>
            <w:vAlign w:val="center"/>
          </w:tcPr>
          <w:p w14:paraId="498907BE" w14:textId="3031C918" w:rsidR="000A143B" w:rsidRPr="003E43C1" w:rsidRDefault="006935E8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724" w:type="dxa"/>
            <w:vAlign w:val="center"/>
          </w:tcPr>
          <w:p w14:paraId="6D8C0BE2" w14:textId="0203D3C4" w:rsidR="000A143B" w:rsidRPr="003E43C1" w:rsidRDefault="00AC5518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6935E8">
              <w:rPr>
                <w:rFonts w:ascii="Arial" w:hAnsi="Arial" w:cs="Arial" w:hint="eastAsia"/>
                <w:sz w:val="18"/>
                <w:szCs w:val="18"/>
              </w:rPr>
              <w:t>9</w:t>
            </w:r>
          </w:p>
        </w:tc>
        <w:tc>
          <w:tcPr>
            <w:tcW w:w="1002" w:type="dxa"/>
            <w:vAlign w:val="center"/>
          </w:tcPr>
          <w:p w14:paraId="3C746B87" w14:textId="25489BC1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452</w:t>
            </w:r>
          </w:p>
        </w:tc>
        <w:tc>
          <w:tcPr>
            <w:tcW w:w="1418" w:type="dxa"/>
            <w:vAlign w:val="center"/>
          </w:tcPr>
          <w:p w14:paraId="594DE20C" w14:textId="3FB7A215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052-3.928</w:t>
            </w:r>
          </w:p>
        </w:tc>
        <w:tc>
          <w:tcPr>
            <w:tcW w:w="850" w:type="dxa"/>
            <w:vAlign w:val="center"/>
          </w:tcPr>
          <w:p w14:paraId="1BE5D58E" w14:textId="4B8EA186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472</w:t>
            </w:r>
          </w:p>
        </w:tc>
        <w:tc>
          <w:tcPr>
            <w:tcW w:w="709" w:type="dxa"/>
            <w:vAlign w:val="center"/>
          </w:tcPr>
          <w:p w14:paraId="5B3E7157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58EFEC2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59D01E62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43B" w:rsidRPr="003E43C1" w14:paraId="41C5F1A9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19B6D48F" w14:textId="77777777" w:rsidR="000A143B" w:rsidRPr="003E43C1" w:rsidRDefault="000A143B" w:rsidP="000A143B">
            <w:pPr>
              <w:spacing w:line="10" w:lineRule="atLeast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Operative procedures</w:t>
            </w:r>
          </w:p>
        </w:tc>
        <w:tc>
          <w:tcPr>
            <w:tcW w:w="850" w:type="dxa"/>
            <w:vAlign w:val="center"/>
          </w:tcPr>
          <w:p w14:paraId="3B57B65F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4" w:type="dxa"/>
            <w:vAlign w:val="center"/>
          </w:tcPr>
          <w:p w14:paraId="0B0D17C3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  <w:vAlign w:val="center"/>
          </w:tcPr>
          <w:p w14:paraId="16052940" w14:textId="30B0D5F6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5F0C31AC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1DA80E1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973</w:t>
            </w:r>
          </w:p>
        </w:tc>
        <w:tc>
          <w:tcPr>
            <w:tcW w:w="709" w:type="dxa"/>
            <w:vAlign w:val="center"/>
          </w:tcPr>
          <w:p w14:paraId="668F1911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AC19F95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1113DB04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43B" w:rsidRPr="003E43C1" w14:paraId="1E081659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61D4A5A0" w14:textId="77777777" w:rsidR="000A143B" w:rsidRPr="003E43C1" w:rsidRDefault="000A143B" w:rsidP="000A143B">
            <w:pPr>
              <w:spacing w:line="10" w:lineRule="atLeast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Wedge resection</w:t>
            </w:r>
          </w:p>
        </w:tc>
        <w:tc>
          <w:tcPr>
            <w:tcW w:w="850" w:type="dxa"/>
            <w:vAlign w:val="center"/>
          </w:tcPr>
          <w:p w14:paraId="1B857CF9" w14:textId="7807615F" w:rsidR="000A143B" w:rsidRPr="003E43C1" w:rsidRDefault="00C97450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724" w:type="dxa"/>
            <w:vAlign w:val="center"/>
          </w:tcPr>
          <w:p w14:paraId="30E03425" w14:textId="1CD9F308" w:rsidR="000A143B" w:rsidRPr="003E43C1" w:rsidRDefault="00C97450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2" w:type="dxa"/>
            <w:vAlign w:val="center"/>
          </w:tcPr>
          <w:p w14:paraId="35E2E509" w14:textId="10553BB4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418" w:type="dxa"/>
            <w:vAlign w:val="center"/>
          </w:tcPr>
          <w:p w14:paraId="5C79520D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54D9703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CA72334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2FE8F48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6ACB8DB4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43B" w:rsidRPr="003E43C1" w14:paraId="700BC628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374E13CC" w14:textId="77777777" w:rsidR="000A143B" w:rsidRPr="003E43C1" w:rsidRDefault="000A143B" w:rsidP="000A143B">
            <w:pPr>
              <w:spacing w:line="10" w:lineRule="atLeast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Segmentectomy</w:t>
            </w:r>
          </w:p>
        </w:tc>
        <w:tc>
          <w:tcPr>
            <w:tcW w:w="850" w:type="dxa"/>
            <w:vAlign w:val="center"/>
          </w:tcPr>
          <w:p w14:paraId="19BCE0BC" w14:textId="4E2F83E7" w:rsidR="000A143B" w:rsidRPr="003E43C1" w:rsidRDefault="00C97450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724" w:type="dxa"/>
            <w:vAlign w:val="center"/>
          </w:tcPr>
          <w:p w14:paraId="5C1D58C1" w14:textId="5EA179F1" w:rsidR="000A143B" w:rsidRPr="003E43C1" w:rsidRDefault="00C97450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2" w:type="dxa"/>
            <w:vAlign w:val="center"/>
          </w:tcPr>
          <w:p w14:paraId="495A4D2E" w14:textId="243D3B6C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center"/>
          </w:tcPr>
          <w:p w14:paraId="284FAFE9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41C3B17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A1392BC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BF104AB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684D142C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43B" w:rsidRPr="003E43C1" w14:paraId="4948E18D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0EBDD522" w14:textId="77777777" w:rsidR="000A143B" w:rsidRPr="003E43C1" w:rsidRDefault="000A143B" w:rsidP="000A143B">
            <w:pPr>
              <w:spacing w:line="10" w:lineRule="atLeast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Lobectomy</w:t>
            </w:r>
          </w:p>
        </w:tc>
        <w:tc>
          <w:tcPr>
            <w:tcW w:w="850" w:type="dxa"/>
            <w:vAlign w:val="center"/>
          </w:tcPr>
          <w:p w14:paraId="51BAD5BD" w14:textId="3DEB598F" w:rsidR="000A143B" w:rsidRPr="003E43C1" w:rsidRDefault="00C97450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24" w:type="dxa"/>
            <w:vAlign w:val="center"/>
          </w:tcPr>
          <w:p w14:paraId="50D1F47E" w14:textId="62EB1C1A" w:rsidR="000A143B" w:rsidRPr="003E43C1" w:rsidRDefault="00C97450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1002" w:type="dxa"/>
            <w:vAlign w:val="center"/>
          </w:tcPr>
          <w:p w14:paraId="23A642B5" w14:textId="6CE2B8A1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827</w:t>
            </w:r>
          </w:p>
        </w:tc>
        <w:tc>
          <w:tcPr>
            <w:tcW w:w="1418" w:type="dxa"/>
            <w:vAlign w:val="center"/>
          </w:tcPr>
          <w:p w14:paraId="3C59ECED" w14:textId="49C38E69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174-3.923</w:t>
            </w:r>
          </w:p>
        </w:tc>
        <w:tc>
          <w:tcPr>
            <w:tcW w:w="850" w:type="dxa"/>
            <w:vAlign w:val="center"/>
          </w:tcPr>
          <w:p w14:paraId="60E30B66" w14:textId="57FAB059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811</w:t>
            </w:r>
          </w:p>
        </w:tc>
        <w:tc>
          <w:tcPr>
            <w:tcW w:w="709" w:type="dxa"/>
            <w:vAlign w:val="center"/>
          </w:tcPr>
          <w:p w14:paraId="013936F4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AFDDB87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47DB75F4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43B" w:rsidRPr="003E43C1" w14:paraId="17CC8B08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0C01C088" w14:textId="77777777" w:rsidR="000A143B" w:rsidRPr="003E43C1" w:rsidRDefault="000A143B" w:rsidP="000A143B">
            <w:pPr>
              <w:spacing w:line="10" w:lineRule="atLeast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Pneumonectomy</w:t>
            </w:r>
          </w:p>
        </w:tc>
        <w:tc>
          <w:tcPr>
            <w:tcW w:w="850" w:type="dxa"/>
            <w:vAlign w:val="center"/>
          </w:tcPr>
          <w:p w14:paraId="1B613B3E" w14:textId="08D799A5" w:rsidR="000A143B" w:rsidRPr="003E43C1" w:rsidRDefault="00C97450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724" w:type="dxa"/>
            <w:vAlign w:val="center"/>
          </w:tcPr>
          <w:p w14:paraId="30F632D7" w14:textId="12F69137" w:rsidR="000A143B" w:rsidRPr="003E43C1" w:rsidRDefault="00C97450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2" w:type="dxa"/>
            <w:vAlign w:val="center"/>
          </w:tcPr>
          <w:p w14:paraId="3A43E0DF" w14:textId="219D774B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1.750</w:t>
            </w:r>
          </w:p>
        </w:tc>
        <w:tc>
          <w:tcPr>
            <w:tcW w:w="1418" w:type="dxa"/>
            <w:vAlign w:val="center"/>
          </w:tcPr>
          <w:p w14:paraId="59169F14" w14:textId="37B9DA39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218-14.069</w:t>
            </w:r>
          </w:p>
        </w:tc>
        <w:tc>
          <w:tcPr>
            <w:tcW w:w="850" w:type="dxa"/>
            <w:vAlign w:val="center"/>
          </w:tcPr>
          <w:p w14:paraId="53E1BAD3" w14:textId="478AE9D8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599</w:t>
            </w:r>
          </w:p>
        </w:tc>
        <w:tc>
          <w:tcPr>
            <w:tcW w:w="709" w:type="dxa"/>
            <w:vAlign w:val="center"/>
          </w:tcPr>
          <w:p w14:paraId="15C91476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E22A43E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7203D342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43B" w:rsidRPr="003E43C1" w14:paraId="0A70FDC3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1CFE75B8" w14:textId="2A27CA51" w:rsidR="000A143B" w:rsidRPr="003E43C1" w:rsidRDefault="000A143B" w:rsidP="000A143B">
            <w:pPr>
              <w:spacing w:line="10" w:lineRule="atLeast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 xml:space="preserve"> Sleeve resection</w:t>
            </w:r>
          </w:p>
        </w:tc>
        <w:tc>
          <w:tcPr>
            <w:tcW w:w="850" w:type="dxa"/>
            <w:vAlign w:val="center"/>
          </w:tcPr>
          <w:p w14:paraId="06B4FBDC" w14:textId="522E087C" w:rsidR="000A143B" w:rsidRPr="003E43C1" w:rsidRDefault="00C97450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724" w:type="dxa"/>
            <w:vAlign w:val="center"/>
          </w:tcPr>
          <w:p w14:paraId="2D8CC1BE" w14:textId="182DA3B4" w:rsidR="000A143B" w:rsidRPr="003E43C1" w:rsidRDefault="00C97450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</w:p>
        </w:tc>
        <w:tc>
          <w:tcPr>
            <w:tcW w:w="1002" w:type="dxa"/>
            <w:vAlign w:val="center"/>
          </w:tcPr>
          <w:p w14:paraId="68F6D614" w14:textId="70093D9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center"/>
          </w:tcPr>
          <w:p w14:paraId="607FACFB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D1C12B8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906E825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904C255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46A0307D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43B" w:rsidRPr="003E43C1" w14:paraId="6A834DE4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2BC3C6DB" w14:textId="77777777" w:rsidR="000A143B" w:rsidRPr="003E43C1" w:rsidRDefault="000A143B" w:rsidP="000A143B">
            <w:pPr>
              <w:spacing w:line="10" w:lineRule="atLeast"/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Bullectomy</w:t>
            </w:r>
          </w:p>
        </w:tc>
        <w:tc>
          <w:tcPr>
            <w:tcW w:w="850" w:type="dxa"/>
            <w:vAlign w:val="center"/>
          </w:tcPr>
          <w:p w14:paraId="6912C600" w14:textId="29EDF720" w:rsidR="000A143B" w:rsidRPr="003E43C1" w:rsidRDefault="00C97450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724" w:type="dxa"/>
            <w:vAlign w:val="center"/>
          </w:tcPr>
          <w:p w14:paraId="46355BCA" w14:textId="292E4C16" w:rsidR="000A143B" w:rsidRPr="003E43C1" w:rsidRDefault="00C97450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1002" w:type="dxa"/>
            <w:vAlign w:val="center"/>
          </w:tcPr>
          <w:p w14:paraId="10B08F10" w14:textId="0BF1617B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center"/>
          </w:tcPr>
          <w:p w14:paraId="606D0192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0E2370C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166AE9D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B457C0D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23B4CF59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43B" w:rsidRPr="003E43C1" w14:paraId="2C7ECF66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55665B5C" w14:textId="77777777" w:rsidR="000A143B" w:rsidRPr="003E43C1" w:rsidRDefault="000A143B" w:rsidP="000A143B">
            <w:pPr>
              <w:spacing w:line="10" w:lineRule="atLeast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lastRenderedPageBreak/>
              <w:t>Smoking history(yes/no)</w:t>
            </w:r>
          </w:p>
        </w:tc>
        <w:tc>
          <w:tcPr>
            <w:tcW w:w="850" w:type="dxa"/>
            <w:vAlign w:val="center"/>
          </w:tcPr>
          <w:p w14:paraId="6F497A22" w14:textId="6B5BF4F3" w:rsidR="000A143B" w:rsidRPr="003E43C1" w:rsidRDefault="00077D6C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/3</w:t>
            </w:r>
          </w:p>
        </w:tc>
        <w:tc>
          <w:tcPr>
            <w:tcW w:w="724" w:type="dxa"/>
            <w:vAlign w:val="center"/>
          </w:tcPr>
          <w:p w14:paraId="4733EBFC" w14:textId="60CABF39" w:rsidR="000A143B" w:rsidRPr="003E43C1" w:rsidRDefault="00077D6C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="00C4113C">
              <w:rPr>
                <w:rFonts w:ascii="Arial" w:hAnsi="Arial" w:cs="Arial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/9</w:t>
            </w:r>
            <w:r w:rsidR="00C4113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2" w:type="dxa"/>
            <w:vAlign w:val="center"/>
          </w:tcPr>
          <w:p w14:paraId="52CBCBBC" w14:textId="080F1F64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3.077</w:t>
            </w:r>
          </w:p>
        </w:tc>
        <w:tc>
          <w:tcPr>
            <w:tcW w:w="1418" w:type="dxa"/>
            <w:vAlign w:val="center"/>
          </w:tcPr>
          <w:p w14:paraId="6F53DA0A" w14:textId="0652ECED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860-11.010</w:t>
            </w:r>
          </w:p>
        </w:tc>
        <w:tc>
          <w:tcPr>
            <w:tcW w:w="850" w:type="dxa"/>
            <w:vAlign w:val="center"/>
          </w:tcPr>
          <w:p w14:paraId="7EE09D4D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084</w:t>
            </w:r>
          </w:p>
        </w:tc>
        <w:tc>
          <w:tcPr>
            <w:tcW w:w="709" w:type="dxa"/>
            <w:vAlign w:val="center"/>
          </w:tcPr>
          <w:p w14:paraId="09FF93EE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CDAB5CD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5D7D56FB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43B" w:rsidRPr="003E43C1" w14:paraId="7B49A608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17E74B55" w14:textId="77777777" w:rsidR="000A143B" w:rsidRPr="003E43C1" w:rsidRDefault="000A143B" w:rsidP="000A143B">
            <w:pPr>
              <w:spacing w:line="10" w:lineRule="atLeas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Induction therapy(yes/no)</w:t>
            </w:r>
          </w:p>
        </w:tc>
        <w:tc>
          <w:tcPr>
            <w:tcW w:w="850" w:type="dxa"/>
            <w:vAlign w:val="center"/>
          </w:tcPr>
          <w:p w14:paraId="4538A4A5" w14:textId="317568FE" w:rsidR="000A143B" w:rsidRPr="003E43C1" w:rsidRDefault="0092189D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/15</w:t>
            </w:r>
          </w:p>
        </w:tc>
        <w:tc>
          <w:tcPr>
            <w:tcW w:w="724" w:type="dxa"/>
            <w:vAlign w:val="center"/>
          </w:tcPr>
          <w:p w14:paraId="128AA292" w14:textId="5649879D" w:rsidR="000A143B" w:rsidRPr="003E43C1" w:rsidRDefault="0092189D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/225</w:t>
            </w:r>
          </w:p>
        </w:tc>
        <w:tc>
          <w:tcPr>
            <w:tcW w:w="1002" w:type="dxa"/>
            <w:vAlign w:val="center"/>
          </w:tcPr>
          <w:p w14:paraId="1F41B61A" w14:textId="2DF1064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6.000</w:t>
            </w:r>
          </w:p>
        </w:tc>
        <w:tc>
          <w:tcPr>
            <w:tcW w:w="1418" w:type="dxa"/>
            <w:vAlign w:val="center"/>
          </w:tcPr>
          <w:p w14:paraId="36F3BC18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1.073-33.544</w:t>
            </w:r>
          </w:p>
        </w:tc>
        <w:tc>
          <w:tcPr>
            <w:tcW w:w="850" w:type="dxa"/>
            <w:vAlign w:val="center"/>
          </w:tcPr>
          <w:p w14:paraId="3F83A47C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E43C1">
              <w:rPr>
                <w:rFonts w:ascii="Arial" w:hAnsi="Arial" w:cs="Arial"/>
                <w:b/>
                <w:bCs/>
                <w:sz w:val="18"/>
                <w:szCs w:val="18"/>
              </w:rPr>
              <w:t>0.041</w:t>
            </w:r>
          </w:p>
        </w:tc>
        <w:tc>
          <w:tcPr>
            <w:tcW w:w="709" w:type="dxa"/>
            <w:vAlign w:val="center"/>
          </w:tcPr>
          <w:p w14:paraId="3849F2A1" w14:textId="3975BC06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3.252</w:t>
            </w:r>
          </w:p>
        </w:tc>
        <w:tc>
          <w:tcPr>
            <w:tcW w:w="1134" w:type="dxa"/>
            <w:vAlign w:val="center"/>
          </w:tcPr>
          <w:p w14:paraId="07EDCC34" w14:textId="5BECAFA3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458-23.098</w:t>
            </w:r>
          </w:p>
        </w:tc>
        <w:tc>
          <w:tcPr>
            <w:tcW w:w="651" w:type="dxa"/>
            <w:vAlign w:val="center"/>
          </w:tcPr>
          <w:p w14:paraId="48BFA5D5" w14:textId="1E3999EB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238</w:t>
            </w:r>
          </w:p>
        </w:tc>
      </w:tr>
      <w:tr w:rsidR="000A143B" w:rsidRPr="003E43C1" w14:paraId="3265399F" w14:textId="77777777" w:rsidTr="00745328">
        <w:trPr>
          <w:trHeight w:hRule="exact" w:val="649"/>
          <w:jc w:val="center"/>
        </w:trPr>
        <w:tc>
          <w:tcPr>
            <w:tcW w:w="2547" w:type="dxa"/>
            <w:vAlign w:val="center"/>
          </w:tcPr>
          <w:p w14:paraId="53736FF3" w14:textId="77777777" w:rsidR="000A143B" w:rsidRPr="003E43C1" w:rsidRDefault="000A143B" w:rsidP="000A143B">
            <w:pPr>
              <w:spacing w:line="10" w:lineRule="atLeas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Pulmonary tuberculosis history(yes/no)</w:t>
            </w:r>
          </w:p>
        </w:tc>
        <w:tc>
          <w:tcPr>
            <w:tcW w:w="850" w:type="dxa"/>
            <w:vAlign w:val="center"/>
          </w:tcPr>
          <w:p w14:paraId="11A5FB8A" w14:textId="7763E2C7" w:rsidR="000A143B" w:rsidRPr="003E43C1" w:rsidRDefault="00BE7FB3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/16</w:t>
            </w:r>
          </w:p>
        </w:tc>
        <w:tc>
          <w:tcPr>
            <w:tcW w:w="724" w:type="dxa"/>
            <w:vAlign w:val="center"/>
          </w:tcPr>
          <w:p w14:paraId="5E01DC4C" w14:textId="0F0D1984" w:rsidR="000A143B" w:rsidRPr="003E43C1" w:rsidRDefault="00BE7FB3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0/200</w:t>
            </w:r>
          </w:p>
        </w:tc>
        <w:tc>
          <w:tcPr>
            <w:tcW w:w="1002" w:type="dxa"/>
            <w:vAlign w:val="center"/>
          </w:tcPr>
          <w:p w14:paraId="0E9A9E9D" w14:textId="6B8B672B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417</w:t>
            </w:r>
          </w:p>
        </w:tc>
        <w:tc>
          <w:tcPr>
            <w:tcW w:w="1418" w:type="dxa"/>
            <w:vAlign w:val="center"/>
          </w:tcPr>
          <w:p w14:paraId="5CC39EA3" w14:textId="2D78B1FF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053-3.257</w:t>
            </w:r>
          </w:p>
        </w:tc>
        <w:tc>
          <w:tcPr>
            <w:tcW w:w="850" w:type="dxa"/>
            <w:vAlign w:val="center"/>
          </w:tcPr>
          <w:p w14:paraId="57A9B67E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404</w:t>
            </w:r>
          </w:p>
        </w:tc>
        <w:tc>
          <w:tcPr>
            <w:tcW w:w="709" w:type="dxa"/>
            <w:vAlign w:val="center"/>
          </w:tcPr>
          <w:p w14:paraId="24CAF377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8EAE118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05CA066D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0A143B" w:rsidRPr="003E43C1" w14:paraId="7D82377A" w14:textId="77777777" w:rsidTr="00745328">
        <w:trPr>
          <w:trHeight w:hRule="exact" w:val="289"/>
          <w:jc w:val="center"/>
        </w:trPr>
        <w:tc>
          <w:tcPr>
            <w:tcW w:w="2547" w:type="dxa"/>
            <w:vAlign w:val="center"/>
          </w:tcPr>
          <w:p w14:paraId="7060612D" w14:textId="77777777" w:rsidR="000A143B" w:rsidRPr="003E43C1" w:rsidRDefault="000A143B" w:rsidP="000A143B">
            <w:pPr>
              <w:spacing w:line="10" w:lineRule="atLeas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Anticoagulant therapy(yes/no)</w:t>
            </w:r>
          </w:p>
        </w:tc>
        <w:tc>
          <w:tcPr>
            <w:tcW w:w="850" w:type="dxa"/>
            <w:vAlign w:val="center"/>
          </w:tcPr>
          <w:p w14:paraId="162038C7" w14:textId="27D3CB94" w:rsidR="000A143B" w:rsidRPr="003E43C1" w:rsidRDefault="00BE7FB3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/17</w:t>
            </w:r>
          </w:p>
        </w:tc>
        <w:tc>
          <w:tcPr>
            <w:tcW w:w="724" w:type="dxa"/>
            <w:vAlign w:val="center"/>
          </w:tcPr>
          <w:p w14:paraId="61D2D04E" w14:textId="25D81B31" w:rsidR="000A143B" w:rsidRPr="003E43C1" w:rsidRDefault="00BE7FB3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2/208</w:t>
            </w:r>
          </w:p>
        </w:tc>
        <w:tc>
          <w:tcPr>
            <w:tcW w:w="1002" w:type="dxa"/>
            <w:vAlign w:val="center"/>
          </w:tcPr>
          <w:p w14:paraId="3C7CE213" w14:textId="086D3D3C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center"/>
          </w:tcPr>
          <w:p w14:paraId="1DF9CDF1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135E64A1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998</w:t>
            </w:r>
          </w:p>
        </w:tc>
        <w:tc>
          <w:tcPr>
            <w:tcW w:w="709" w:type="dxa"/>
            <w:vAlign w:val="center"/>
          </w:tcPr>
          <w:p w14:paraId="2747324E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161AE8D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4B725DB8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43B" w:rsidRPr="003E43C1" w14:paraId="53F03AF0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07974925" w14:textId="77777777" w:rsidR="000A143B" w:rsidRPr="003E43C1" w:rsidRDefault="000A143B" w:rsidP="000A143B">
            <w:pPr>
              <w:spacing w:line="10" w:lineRule="atLeas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Anemia(yes/no)</w:t>
            </w:r>
          </w:p>
        </w:tc>
        <w:tc>
          <w:tcPr>
            <w:tcW w:w="850" w:type="dxa"/>
            <w:vAlign w:val="center"/>
          </w:tcPr>
          <w:p w14:paraId="3A381DA7" w14:textId="78E01F0F" w:rsidR="000A143B" w:rsidRPr="003E43C1" w:rsidRDefault="00BE7FB3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/14</w:t>
            </w:r>
          </w:p>
        </w:tc>
        <w:tc>
          <w:tcPr>
            <w:tcW w:w="724" w:type="dxa"/>
            <w:vAlign w:val="center"/>
          </w:tcPr>
          <w:p w14:paraId="3D2C9861" w14:textId="7BA17D90" w:rsidR="000A143B" w:rsidRPr="003E43C1" w:rsidRDefault="00BE7FB3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/223</w:t>
            </w:r>
          </w:p>
        </w:tc>
        <w:tc>
          <w:tcPr>
            <w:tcW w:w="1002" w:type="dxa"/>
            <w:vAlign w:val="center"/>
          </w:tcPr>
          <w:p w14:paraId="51DDD3CD" w14:textId="6F8E324D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6.827</w:t>
            </w:r>
          </w:p>
        </w:tc>
        <w:tc>
          <w:tcPr>
            <w:tcW w:w="1418" w:type="dxa"/>
            <w:vAlign w:val="center"/>
          </w:tcPr>
          <w:p w14:paraId="461344A0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1.591-29.287</w:t>
            </w:r>
          </w:p>
        </w:tc>
        <w:tc>
          <w:tcPr>
            <w:tcW w:w="850" w:type="dxa"/>
            <w:vAlign w:val="center"/>
          </w:tcPr>
          <w:p w14:paraId="6C3C9034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E43C1">
              <w:rPr>
                <w:rFonts w:ascii="Arial" w:hAnsi="Arial" w:cs="Arial"/>
                <w:b/>
                <w:bCs/>
                <w:sz w:val="18"/>
                <w:szCs w:val="18"/>
              </w:rPr>
              <w:t>0.010</w:t>
            </w:r>
          </w:p>
        </w:tc>
        <w:tc>
          <w:tcPr>
            <w:tcW w:w="709" w:type="dxa"/>
            <w:vAlign w:val="center"/>
          </w:tcPr>
          <w:p w14:paraId="6A75122D" w14:textId="617D4635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4.048</w:t>
            </w:r>
          </w:p>
        </w:tc>
        <w:tc>
          <w:tcPr>
            <w:tcW w:w="1134" w:type="dxa"/>
            <w:vAlign w:val="center"/>
          </w:tcPr>
          <w:p w14:paraId="284728C8" w14:textId="4B944F9C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855-19.163</w:t>
            </w:r>
          </w:p>
        </w:tc>
        <w:tc>
          <w:tcPr>
            <w:tcW w:w="651" w:type="dxa"/>
            <w:vAlign w:val="center"/>
          </w:tcPr>
          <w:p w14:paraId="4CF451BA" w14:textId="6608DFED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078</w:t>
            </w:r>
          </w:p>
        </w:tc>
      </w:tr>
      <w:tr w:rsidR="000A143B" w:rsidRPr="003E43C1" w14:paraId="7D6A7910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4211F862" w14:textId="6138444A" w:rsidR="000A143B" w:rsidRPr="003E43C1" w:rsidRDefault="00BE7FB3" w:rsidP="000A143B">
            <w:pPr>
              <w:spacing w:line="10" w:lineRule="atLeast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</w:t>
            </w:r>
            <w:r>
              <w:rPr>
                <w:rFonts w:ascii="Arial" w:hAnsi="Arial" w:cs="Arial" w:hint="eastAsia"/>
                <w:sz w:val="18"/>
                <w:szCs w:val="18"/>
              </w:rPr>
              <w:t>lev</w:t>
            </w:r>
            <w:r>
              <w:rPr>
                <w:rFonts w:ascii="Arial" w:hAnsi="Arial" w:cs="Arial"/>
                <w:sz w:val="18"/>
                <w:szCs w:val="18"/>
              </w:rPr>
              <w:t>ated D-Dimer</w:t>
            </w:r>
            <w:r w:rsidR="000A143B" w:rsidRPr="003E43C1">
              <w:rPr>
                <w:rFonts w:ascii="Arial" w:hAnsi="Arial" w:cs="Arial"/>
                <w:sz w:val="18"/>
                <w:szCs w:val="18"/>
              </w:rPr>
              <w:t xml:space="preserve"> (yes/no)</w:t>
            </w:r>
          </w:p>
        </w:tc>
        <w:tc>
          <w:tcPr>
            <w:tcW w:w="850" w:type="dxa"/>
            <w:vAlign w:val="center"/>
          </w:tcPr>
          <w:p w14:paraId="5CB47C3E" w14:textId="1C34B8E5" w:rsidR="000A143B" w:rsidRPr="00BE7FB3" w:rsidRDefault="00BE7FB3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/11</w:t>
            </w:r>
          </w:p>
        </w:tc>
        <w:tc>
          <w:tcPr>
            <w:tcW w:w="724" w:type="dxa"/>
            <w:vAlign w:val="center"/>
          </w:tcPr>
          <w:p w14:paraId="5D7AC7C5" w14:textId="12BA9EA7" w:rsidR="000A143B" w:rsidRPr="003E43C1" w:rsidRDefault="00BE7FB3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1/159</w:t>
            </w:r>
          </w:p>
        </w:tc>
        <w:tc>
          <w:tcPr>
            <w:tcW w:w="1002" w:type="dxa"/>
            <w:vAlign w:val="center"/>
          </w:tcPr>
          <w:p w14:paraId="4672905B" w14:textId="72DE83FF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1.222</w:t>
            </w:r>
          </w:p>
        </w:tc>
        <w:tc>
          <w:tcPr>
            <w:tcW w:w="1418" w:type="dxa"/>
            <w:vAlign w:val="center"/>
          </w:tcPr>
          <w:p w14:paraId="3418DB36" w14:textId="1648F14F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435-3.433</w:t>
            </w:r>
          </w:p>
        </w:tc>
        <w:tc>
          <w:tcPr>
            <w:tcW w:w="850" w:type="dxa"/>
            <w:vAlign w:val="center"/>
          </w:tcPr>
          <w:p w14:paraId="389E6C87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704</w:t>
            </w:r>
          </w:p>
        </w:tc>
        <w:tc>
          <w:tcPr>
            <w:tcW w:w="709" w:type="dxa"/>
            <w:vAlign w:val="center"/>
          </w:tcPr>
          <w:p w14:paraId="30B63C94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A3EC2D2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34C4CFF3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0A143B" w:rsidRPr="003E43C1" w14:paraId="6FC497F0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78B34834" w14:textId="77777777" w:rsidR="000A143B" w:rsidRPr="003E43C1" w:rsidRDefault="000A143B" w:rsidP="000A143B">
            <w:pPr>
              <w:spacing w:line="10" w:lineRule="atLeast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 xml:space="preserve">CCI </w:t>
            </w:r>
            <w:proofErr w:type="gramStart"/>
            <w:r w:rsidRPr="003E43C1">
              <w:rPr>
                <w:rFonts w:ascii="Arial" w:hAnsi="Arial" w:cs="Arial"/>
                <w:sz w:val="18"/>
                <w:szCs w:val="18"/>
              </w:rPr>
              <w:t>score(</w:t>
            </w:r>
            <w:proofErr w:type="gramEnd"/>
            <w:r w:rsidRPr="003E43C1">
              <w:rPr>
                <w:rFonts w:ascii="Arial" w:hAnsi="Arial" w:cs="Arial"/>
                <w:sz w:val="18"/>
                <w:szCs w:val="18"/>
              </w:rPr>
              <w:t>≥2/&lt;2)</w:t>
            </w:r>
          </w:p>
        </w:tc>
        <w:tc>
          <w:tcPr>
            <w:tcW w:w="850" w:type="dxa"/>
            <w:vAlign w:val="center"/>
          </w:tcPr>
          <w:p w14:paraId="4C17CAEB" w14:textId="799AAA71" w:rsidR="000A143B" w:rsidRPr="003E43C1" w:rsidRDefault="00BE7FB3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/13</w:t>
            </w:r>
          </w:p>
        </w:tc>
        <w:tc>
          <w:tcPr>
            <w:tcW w:w="724" w:type="dxa"/>
            <w:vAlign w:val="center"/>
          </w:tcPr>
          <w:p w14:paraId="475F2448" w14:textId="5E1A820B" w:rsidR="000A143B" w:rsidRPr="003E43C1" w:rsidRDefault="00BE7FB3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7/153</w:t>
            </w:r>
          </w:p>
        </w:tc>
        <w:tc>
          <w:tcPr>
            <w:tcW w:w="1002" w:type="dxa"/>
            <w:vAlign w:val="center"/>
          </w:tcPr>
          <w:p w14:paraId="10E5FA97" w14:textId="4A4EAD6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611</w:t>
            </w:r>
          </w:p>
        </w:tc>
        <w:tc>
          <w:tcPr>
            <w:tcW w:w="1418" w:type="dxa"/>
            <w:vAlign w:val="center"/>
          </w:tcPr>
          <w:p w14:paraId="61CB2488" w14:textId="01921616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193-1.938</w:t>
            </w:r>
          </w:p>
        </w:tc>
        <w:tc>
          <w:tcPr>
            <w:tcW w:w="850" w:type="dxa"/>
            <w:vAlign w:val="center"/>
          </w:tcPr>
          <w:p w14:paraId="49455FA8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403</w:t>
            </w:r>
          </w:p>
        </w:tc>
        <w:tc>
          <w:tcPr>
            <w:tcW w:w="709" w:type="dxa"/>
            <w:vAlign w:val="center"/>
          </w:tcPr>
          <w:p w14:paraId="0573793D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9FEDE65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01A69C3E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43B" w:rsidRPr="003E43C1" w14:paraId="5845B116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6405D2D7" w14:textId="7B949340" w:rsidR="000A143B" w:rsidRPr="003E43C1" w:rsidRDefault="000A143B" w:rsidP="000A143B">
            <w:pPr>
              <w:spacing w:line="10" w:lineRule="atLeas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 xml:space="preserve">ASA </w:t>
            </w:r>
            <w:r w:rsidR="00745328">
              <w:rPr>
                <w:rFonts w:ascii="Arial" w:hAnsi="Arial" w:cs="Arial"/>
                <w:sz w:val="18"/>
                <w:szCs w:val="18"/>
              </w:rPr>
              <w:t xml:space="preserve">PS </w:t>
            </w:r>
            <w:proofErr w:type="gramStart"/>
            <w:r w:rsidRPr="003E43C1">
              <w:rPr>
                <w:rFonts w:ascii="Arial" w:hAnsi="Arial" w:cs="Arial"/>
                <w:sz w:val="18"/>
                <w:szCs w:val="18"/>
              </w:rPr>
              <w:t>score(</w:t>
            </w:r>
            <w:proofErr w:type="gramEnd"/>
            <w:r w:rsidRPr="003E43C1">
              <w:rPr>
                <w:rFonts w:ascii="Arial" w:hAnsi="Arial" w:cs="Arial"/>
                <w:sz w:val="18"/>
                <w:szCs w:val="18"/>
              </w:rPr>
              <w:t>≥3/&lt;3)</w:t>
            </w:r>
          </w:p>
        </w:tc>
        <w:tc>
          <w:tcPr>
            <w:tcW w:w="850" w:type="dxa"/>
            <w:vAlign w:val="center"/>
          </w:tcPr>
          <w:p w14:paraId="22BE31D8" w14:textId="46AC5B66" w:rsidR="000A143B" w:rsidRPr="003E43C1" w:rsidRDefault="00BE7FB3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/12</w:t>
            </w:r>
          </w:p>
        </w:tc>
        <w:tc>
          <w:tcPr>
            <w:tcW w:w="724" w:type="dxa"/>
            <w:vAlign w:val="center"/>
          </w:tcPr>
          <w:p w14:paraId="167C57BF" w14:textId="1DB6BDF5" w:rsidR="000A143B" w:rsidRPr="003E43C1" w:rsidRDefault="00BE7FB3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9/161</w:t>
            </w:r>
          </w:p>
        </w:tc>
        <w:tc>
          <w:tcPr>
            <w:tcW w:w="1002" w:type="dxa"/>
            <w:vAlign w:val="center"/>
          </w:tcPr>
          <w:p w14:paraId="4E7662D6" w14:textId="27FFAC29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972</w:t>
            </w:r>
          </w:p>
        </w:tc>
        <w:tc>
          <w:tcPr>
            <w:tcW w:w="1418" w:type="dxa"/>
            <w:vAlign w:val="center"/>
          </w:tcPr>
          <w:p w14:paraId="2EBA98B0" w14:textId="10B4BD03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330-2.865</w:t>
            </w:r>
          </w:p>
        </w:tc>
        <w:tc>
          <w:tcPr>
            <w:tcW w:w="850" w:type="dxa"/>
            <w:vAlign w:val="center"/>
          </w:tcPr>
          <w:p w14:paraId="478075D3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959</w:t>
            </w:r>
          </w:p>
        </w:tc>
        <w:tc>
          <w:tcPr>
            <w:tcW w:w="709" w:type="dxa"/>
            <w:vAlign w:val="center"/>
          </w:tcPr>
          <w:p w14:paraId="2634E9FC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7012337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61B0D76F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43B" w:rsidRPr="003E43C1" w14:paraId="17152DAA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4FDB480B" w14:textId="77777777" w:rsidR="000A143B" w:rsidRPr="003E43C1" w:rsidRDefault="000A143B" w:rsidP="000A143B">
            <w:pPr>
              <w:spacing w:line="10" w:lineRule="atLeas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Surgery periods</w:t>
            </w:r>
          </w:p>
        </w:tc>
        <w:tc>
          <w:tcPr>
            <w:tcW w:w="850" w:type="dxa"/>
            <w:vAlign w:val="center"/>
          </w:tcPr>
          <w:p w14:paraId="6D2FE938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4" w:type="dxa"/>
            <w:vAlign w:val="center"/>
          </w:tcPr>
          <w:p w14:paraId="77FE8B8A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  <w:vAlign w:val="center"/>
          </w:tcPr>
          <w:p w14:paraId="2A67B819" w14:textId="3B3EEC5D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680E5259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87A142D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999</w:t>
            </w:r>
          </w:p>
        </w:tc>
        <w:tc>
          <w:tcPr>
            <w:tcW w:w="709" w:type="dxa"/>
            <w:vAlign w:val="center"/>
          </w:tcPr>
          <w:p w14:paraId="4E64AEC8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791FD7C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06B634D3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43B" w:rsidRPr="003E43C1" w14:paraId="6FDF1D88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22859047" w14:textId="77777777" w:rsidR="000A143B" w:rsidRPr="003E43C1" w:rsidRDefault="000A143B" w:rsidP="000A143B">
            <w:pPr>
              <w:spacing w:line="10" w:lineRule="atLeast"/>
              <w:ind w:firstLineChars="50" w:firstLine="9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Working hours</w:t>
            </w:r>
          </w:p>
        </w:tc>
        <w:tc>
          <w:tcPr>
            <w:tcW w:w="850" w:type="dxa"/>
            <w:vAlign w:val="center"/>
          </w:tcPr>
          <w:p w14:paraId="0DDB2333" w14:textId="2F2E7ACE" w:rsidR="000A143B" w:rsidRPr="003E43C1" w:rsidRDefault="00A11F3D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24" w:type="dxa"/>
            <w:vAlign w:val="center"/>
          </w:tcPr>
          <w:p w14:paraId="4F6D44EF" w14:textId="0B44D519" w:rsidR="000A143B" w:rsidRPr="003E43C1" w:rsidRDefault="00A11F3D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002" w:type="dxa"/>
            <w:vAlign w:val="center"/>
          </w:tcPr>
          <w:p w14:paraId="78FCAC23" w14:textId="7B3C3294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418" w:type="dxa"/>
            <w:vAlign w:val="center"/>
          </w:tcPr>
          <w:p w14:paraId="1064AB56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10DB606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060CA501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E22B9E8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0542D481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43B" w:rsidRPr="003E43C1" w14:paraId="63CC51D1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5D7CE998" w14:textId="560D5CE9" w:rsidR="000A143B" w:rsidRPr="003E43C1" w:rsidRDefault="000A143B" w:rsidP="000A143B">
            <w:pPr>
              <w:spacing w:line="10" w:lineRule="atLeast"/>
              <w:ind w:firstLineChars="50" w:firstLine="9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Night-time</w:t>
            </w:r>
          </w:p>
        </w:tc>
        <w:tc>
          <w:tcPr>
            <w:tcW w:w="850" w:type="dxa"/>
            <w:vAlign w:val="center"/>
          </w:tcPr>
          <w:p w14:paraId="3C2199A6" w14:textId="6AAFE2B1" w:rsidR="000A143B" w:rsidRPr="003E43C1" w:rsidRDefault="00A11F3D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724" w:type="dxa"/>
            <w:vAlign w:val="center"/>
          </w:tcPr>
          <w:p w14:paraId="7CCE863B" w14:textId="0F52C912" w:rsidR="000A143B" w:rsidRPr="003E43C1" w:rsidRDefault="00A11F3D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002" w:type="dxa"/>
            <w:vAlign w:val="center"/>
          </w:tcPr>
          <w:p w14:paraId="1C1A6621" w14:textId="2DFA77B1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center"/>
          </w:tcPr>
          <w:p w14:paraId="3BCCC7C5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A18AADB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F5F68AD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A3F9BDF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254BB0DA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43B" w:rsidRPr="003E43C1" w14:paraId="40F3121B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306BA8BA" w14:textId="77777777" w:rsidR="000A143B" w:rsidRPr="003E43C1" w:rsidRDefault="000A143B" w:rsidP="000A143B">
            <w:pPr>
              <w:spacing w:line="10" w:lineRule="atLeas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Pleural adhesion(yes/no)</w:t>
            </w:r>
          </w:p>
        </w:tc>
        <w:tc>
          <w:tcPr>
            <w:tcW w:w="850" w:type="dxa"/>
            <w:vAlign w:val="center"/>
          </w:tcPr>
          <w:p w14:paraId="3D73E7B5" w14:textId="71DF905A" w:rsidR="000A143B" w:rsidRPr="003E43C1" w:rsidRDefault="00A11F3D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/13</w:t>
            </w:r>
          </w:p>
        </w:tc>
        <w:tc>
          <w:tcPr>
            <w:tcW w:w="724" w:type="dxa"/>
            <w:vAlign w:val="center"/>
          </w:tcPr>
          <w:p w14:paraId="21B488B9" w14:textId="1CA2F6FA" w:rsidR="000A143B" w:rsidRPr="003E43C1" w:rsidRDefault="00A11F3D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  <w:r>
              <w:rPr>
                <w:rFonts w:ascii="Arial" w:hAnsi="Arial" w:cs="Arial"/>
                <w:sz w:val="18"/>
                <w:szCs w:val="18"/>
              </w:rPr>
              <w:t>7/183</w:t>
            </w:r>
          </w:p>
        </w:tc>
        <w:tc>
          <w:tcPr>
            <w:tcW w:w="1002" w:type="dxa"/>
            <w:vAlign w:val="center"/>
          </w:tcPr>
          <w:p w14:paraId="2D34AD54" w14:textId="1A0089D6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1.507</w:t>
            </w:r>
          </w:p>
        </w:tc>
        <w:tc>
          <w:tcPr>
            <w:tcW w:w="1418" w:type="dxa"/>
            <w:vAlign w:val="center"/>
          </w:tcPr>
          <w:p w14:paraId="58EA4D79" w14:textId="55151771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467-4.867</w:t>
            </w:r>
          </w:p>
        </w:tc>
        <w:tc>
          <w:tcPr>
            <w:tcW w:w="850" w:type="dxa"/>
            <w:vAlign w:val="center"/>
          </w:tcPr>
          <w:p w14:paraId="2FAB129E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493</w:t>
            </w:r>
          </w:p>
        </w:tc>
        <w:tc>
          <w:tcPr>
            <w:tcW w:w="709" w:type="dxa"/>
            <w:vAlign w:val="center"/>
          </w:tcPr>
          <w:p w14:paraId="50F6144F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B75FD88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488C1449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43B" w:rsidRPr="003E43C1" w14:paraId="3F254E2D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480A6AA1" w14:textId="77777777" w:rsidR="000A143B" w:rsidRPr="003E43C1" w:rsidRDefault="000A143B" w:rsidP="000A143B">
            <w:pPr>
              <w:spacing w:line="10" w:lineRule="atLeas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 xml:space="preserve">Nodal dissection </w:t>
            </w:r>
          </w:p>
        </w:tc>
        <w:tc>
          <w:tcPr>
            <w:tcW w:w="850" w:type="dxa"/>
            <w:vAlign w:val="center"/>
          </w:tcPr>
          <w:p w14:paraId="1235EC60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4" w:type="dxa"/>
            <w:vAlign w:val="center"/>
          </w:tcPr>
          <w:p w14:paraId="30E82508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  <w:vAlign w:val="center"/>
          </w:tcPr>
          <w:p w14:paraId="52A96DA4" w14:textId="25EDDA9B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48E00D89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6741C42" w14:textId="08ECFC72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178</w:t>
            </w:r>
          </w:p>
        </w:tc>
        <w:tc>
          <w:tcPr>
            <w:tcW w:w="709" w:type="dxa"/>
            <w:vAlign w:val="center"/>
          </w:tcPr>
          <w:p w14:paraId="3F6CE180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F13B6F4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425E851C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43B" w:rsidRPr="003E43C1" w14:paraId="32ED75AB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1534E75F" w14:textId="77777777" w:rsidR="000A143B" w:rsidRPr="003E43C1" w:rsidRDefault="000A143B" w:rsidP="000A143B">
            <w:pPr>
              <w:spacing w:line="10" w:lineRule="atLeast"/>
              <w:ind w:firstLineChars="50" w:firstLine="9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No dissection</w:t>
            </w:r>
          </w:p>
        </w:tc>
        <w:tc>
          <w:tcPr>
            <w:tcW w:w="850" w:type="dxa"/>
            <w:vAlign w:val="center"/>
          </w:tcPr>
          <w:p w14:paraId="2BFDB362" w14:textId="7E1ADD6A" w:rsidR="000A143B" w:rsidRPr="003E43C1" w:rsidRDefault="008B15F1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</w:t>
            </w:r>
          </w:p>
        </w:tc>
        <w:tc>
          <w:tcPr>
            <w:tcW w:w="724" w:type="dxa"/>
            <w:vAlign w:val="center"/>
          </w:tcPr>
          <w:p w14:paraId="66C4DB09" w14:textId="3F2E71FE" w:rsidR="000A143B" w:rsidRPr="003E43C1" w:rsidRDefault="008B15F1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2" w:type="dxa"/>
            <w:vAlign w:val="center"/>
          </w:tcPr>
          <w:p w14:paraId="299CE4E1" w14:textId="54E16AA3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Ref</w:t>
            </w:r>
          </w:p>
        </w:tc>
        <w:tc>
          <w:tcPr>
            <w:tcW w:w="1418" w:type="dxa"/>
            <w:vAlign w:val="center"/>
          </w:tcPr>
          <w:p w14:paraId="03055C84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FBAE015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3F33854F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68E0609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018A550D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0A143B" w:rsidRPr="003E43C1" w14:paraId="39751FF8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5AC7DF76" w14:textId="77777777" w:rsidR="000A143B" w:rsidRPr="003E43C1" w:rsidRDefault="000A143B" w:rsidP="000A143B">
            <w:pPr>
              <w:spacing w:line="10" w:lineRule="atLeast"/>
              <w:ind w:firstLineChars="50" w:firstLine="9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Hilar</w:t>
            </w:r>
          </w:p>
        </w:tc>
        <w:tc>
          <w:tcPr>
            <w:tcW w:w="850" w:type="dxa"/>
            <w:vAlign w:val="center"/>
          </w:tcPr>
          <w:p w14:paraId="6A944159" w14:textId="67AD2B7C" w:rsidR="000A143B" w:rsidRPr="003E43C1" w:rsidRDefault="008B15F1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724" w:type="dxa"/>
            <w:vAlign w:val="center"/>
          </w:tcPr>
          <w:p w14:paraId="783B049F" w14:textId="406EF6DA" w:rsidR="000A143B" w:rsidRPr="003E43C1" w:rsidRDefault="008B15F1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002" w:type="dxa"/>
            <w:vAlign w:val="center"/>
          </w:tcPr>
          <w:p w14:paraId="40D49C01" w14:textId="2913D0B9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414</w:t>
            </w:r>
          </w:p>
        </w:tc>
        <w:tc>
          <w:tcPr>
            <w:tcW w:w="1418" w:type="dxa"/>
            <w:vAlign w:val="center"/>
          </w:tcPr>
          <w:p w14:paraId="3771A456" w14:textId="09AEB548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085-2.030</w:t>
            </w:r>
          </w:p>
        </w:tc>
        <w:tc>
          <w:tcPr>
            <w:tcW w:w="850" w:type="dxa"/>
            <w:vAlign w:val="center"/>
          </w:tcPr>
          <w:p w14:paraId="1DBA4625" w14:textId="6A8F2D49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277</w:t>
            </w:r>
          </w:p>
        </w:tc>
        <w:tc>
          <w:tcPr>
            <w:tcW w:w="709" w:type="dxa"/>
            <w:vAlign w:val="center"/>
          </w:tcPr>
          <w:p w14:paraId="0E21B730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E7D5353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68F27B67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43B" w:rsidRPr="003E43C1" w14:paraId="7F5856C7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5D58491B" w14:textId="6DE370AF" w:rsidR="000A143B" w:rsidRPr="003E43C1" w:rsidRDefault="000A143B" w:rsidP="000A143B">
            <w:pPr>
              <w:spacing w:line="10" w:lineRule="atLeast"/>
              <w:ind w:firstLineChars="50" w:firstLine="9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Mediastinal</w:t>
            </w:r>
          </w:p>
        </w:tc>
        <w:tc>
          <w:tcPr>
            <w:tcW w:w="850" w:type="dxa"/>
            <w:vAlign w:val="center"/>
          </w:tcPr>
          <w:p w14:paraId="7A488990" w14:textId="7607FF19" w:rsidR="000A143B" w:rsidRPr="003E43C1" w:rsidRDefault="008B15F1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4" w:type="dxa"/>
            <w:vAlign w:val="center"/>
          </w:tcPr>
          <w:p w14:paraId="636AFDAF" w14:textId="1035843A" w:rsidR="000A143B" w:rsidRPr="003E43C1" w:rsidRDefault="008B15F1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002" w:type="dxa"/>
            <w:vAlign w:val="center"/>
          </w:tcPr>
          <w:p w14:paraId="1EF96CBF" w14:textId="0B2D498B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307</w:t>
            </w:r>
          </w:p>
        </w:tc>
        <w:tc>
          <w:tcPr>
            <w:tcW w:w="1418" w:type="dxa"/>
            <w:vAlign w:val="center"/>
          </w:tcPr>
          <w:p w14:paraId="61CDB05B" w14:textId="1C9D4488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088-1.066</w:t>
            </w:r>
          </w:p>
        </w:tc>
        <w:tc>
          <w:tcPr>
            <w:tcW w:w="850" w:type="dxa"/>
            <w:vAlign w:val="center"/>
          </w:tcPr>
          <w:p w14:paraId="2AF36C26" w14:textId="4CA387DF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063</w:t>
            </w:r>
          </w:p>
        </w:tc>
        <w:tc>
          <w:tcPr>
            <w:tcW w:w="709" w:type="dxa"/>
            <w:vAlign w:val="center"/>
          </w:tcPr>
          <w:p w14:paraId="5788C685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534B88E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4298EA11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43B" w:rsidRPr="003E43C1" w14:paraId="26BB5C59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7B0610DE" w14:textId="77777777" w:rsidR="000A143B" w:rsidRPr="003E43C1" w:rsidRDefault="000A143B" w:rsidP="000A143B">
            <w:pPr>
              <w:spacing w:line="10" w:lineRule="atLeas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Length of operation(&gt;2h/≤2h)</w:t>
            </w:r>
          </w:p>
        </w:tc>
        <w:tc>
          <w:tcPr>
            <w:tcW w:w="850" w:type="dxa"/>
            <w:vAlign w:val="center"/>
          </w:tcPr>
          <w:p w14:paraId="609B64DF" w14:textId="66E0A5AB" w:rsidR="000A143B" w:rsidRPr="003E43C1" w:rsidRDefault="00131850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/5</w:t>
            </w:r>
          </w:p>
        </w:tc>
        <w:tc>
          <w:tcPr>
            <w:tcW w:w="724" w:type="dxa"/>
            <w:vAlign w:val="center"/>
          </w:tcPr>
          <w:p w14:paraId="18202FAF" w14:textId="4EA1D3B0" w:rsidR="000A143B" w:rsidRPr="003E43C1" w:rsidRDefault="00131850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1/119</w:t>
            </w:r>
          </w:p>
        </w:tc>
        <w:tc>
          <w:tcPr>
            <w:tcW w:w="1002" w:type="dxa"/>
            <w:vAlign w:val="center"/>
          </w:tcPr>
          <w:p w14:paraId="32C2092A" w14:textId="1A931884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1.011</w:t>
            </w:r>
          </w:p>
        </w:tc>
        <w:tc>
          <w:tcPr>
            <w:tcW w:w="1418" w:type="dxa"/>
            <w:vAlign w:val="center"/>
          </w:tcPr>
          <w:p w14:paraId="58E6551E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1.002-1.019</w:t>
            </w:r>
          </w:p>
        </w:tc>
        <w:tc>
          <w:tcPr>
            <w:tcW w:w="850" w:type="dxa"/>
            <w:vAlign w:val="center"/>
          </w:tcPr>
          <w:p w14:paraId="175C36F8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E43C1">
              <w:rPr>
                <w:rFonts w:ascii="Arial" w:hAnsi="Arial" w:cs="Arial"/>
                <w:b/>
                <w:bCs/>
                <w:sz w:val="18"/>
                <w:szCs w:val="18"/>
              </w:rPr>
              <w:t>0.011</w:t>
            </w:r>
          </w:p>
        </w:tc>
        <w:tc>
          <w:tcPr>
            <w:tcW w:w="709" w:type="dxa"/>
            <w:vAlign w:val="center"/>
          </w:tcPr>
          <w:p w14:paraId="47B57E1E" w14:textId="7C6EA5DF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1.007</w:t>
            </w:r>
          </w:p>
        </w:tc>
        <w:tc>
          <w:tcPr>
            <w:tcW w:w="1134" w:type="dxa"/>
            <w:vAlign w:val="center"/>
          </w:tcPr>
          <w:p w14:paraId="18B41D51" w14:textId="71F77F03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998-1.016</w:t>
            </w:r>
          </w:p>
        </w:tc>
        <w:tc>
          <w:tcPr>
            <w:tcW w:w="651" w:type="dxa"/>
            <w:vAlign w:val="center"/>
          </w:tcPr>
          <w:p w14:paraId="50D56CCA" w14:textId="1A3CC42F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148</w:t>
            </w:r>
          </w:p>
        </w:tc>
      </w:tr>
      <w:tr w:rsidR="000A143B" w:rsidRPr="003E43C1" w14:paraId="6A19B23D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7CD28970" w14:textId="77777777" w:rsidR="000A143B" w:rsidRPr="003E43C1" w:rsidRDefault="000A143B" w:rsidP="000A143B">
            <w:pPr>
              <w:spacing w:line="10" w:lineRule="atLeas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Blood loss(&gt;100ml/≤100ml)</w:t>
            </w:r>
          </w:p>
        </w:tc>
        <w:tc>
          <w:tcPr>
            <w:tcW w:w="850" w:type="dxa"/>
            <w:vAlign w:val="center"/>
          </w:tcPr>
          <w:p w14:paraId="07F2547C" w14:textId="1207A57C" w:rsidR="000A143B" w:rsidRPr="003E43C1" w:rsidRDefault="00131850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/12</w:t>
            </w:r>
          </w:p>
        </w:tc>
        <w:tc>
          <w:tcPr>
            <w:tcW w:w="724" w:type="dxa"/>
            <w:vAlign w:val="center"/>
          </w:tcPr>
          <w:p w14:paraId="086675B6" w14:textId="3083D373" w:rsidR="000A143B" w:rsidRPr="003E43C1" w:rsidRDefault="00131850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</w:t>
            </w:r>
            <w:r>
              <w:rPr>
                <w:rFonts w:ascii="Arial" w:hAnsi="Arial" w:cs="Arial"/>
                <w:sz w:val="18"/>
                <w:szCs w:val="18"/>
              </w:rPr>
              <w:t>6/174</w:t>
            </w:r>
          </w:p>
        </w:tc>
        <w:tc>
          <w:tcPr>
            <w:tcW w:w="1002" w:type="dxa"/>
            <w:vAlign w:val="center"/>
          </w:tcPr>
          <w:p w14:paraId="33EF75FD" w14:textId="25D21B1A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1.295</w:t>
            </w:r>
          </w:p>
        </w:tc>
        <w:tc>
          <w:tcPr>
            <w:tcW w:w="1418" w:type="dxa"/>
            <w:vAlign w:val="center"/>
          </w:tcPr>
          <w:p w14:paraId="048E3EC2" w14:textId="36476D1E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437-3.835</w:t>
            </w:r>
          </w:p>
        </w:tc>
        <w:tc>
          <w:tcPr>
            <w:tcW w:w="850" w:type="dxa"/>
            <w:vAlign w:val="center"/>
          </w:tcPr>
          <w:p w14:paraId="600A55C4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641</w:t>
            </w:r>
          </w:p>
        </w:tc>
        <w:tc>
          <w:tcPr>
            <w:tcW w:w="709" w:type="dxa"/>
            <w:vAlign w:val="center"/>
          </w:tcPr>
          <w:p w14:paraId="07893060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5118321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7BE061ED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43B" w:rsidRPr="003E43C1" w14:paraId="5E5D410A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76D7B2C9" w14:textId="77777777" w:rsidR="000A143B" w:rsidRPr="003E43C1" w:rsidRDefault="000A143B" w:rsidP="000A143B">
            <w:pPr>
              <w:spacing w:line="10" w:lineRule="atLeas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Blood transfusion(yes/no)</w:t>
            </w:r>
          </w:p>
        </w:tc>
        <w:tc>
          <w:tcPr>
            <w:tcW w:w="850" w:type="dxa"/>
            <w:vAlign w:val="center"/>
          </w:tcPr>
          <w:p w14:paraId="698A7877" w14:textId="253E6AE9" w:rsidR="000A143B" w:rsidRPr="003E43C1" w:rsidRDefault="00131850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/16</w:t>
            </w:r>
          </w:p>
        </w:tc>
        <w:tc>
          <w:tcPr>
            <w:tcW w:w="724" w:type="dxa"/>
            <w:vAlign w:val="center"/>
          </w:tcPr>
          <w:p w14:paraId="70A57D0D" w14:textId="67D2637D" w:rsidR="000A143B" w:rsidRPr="003E43C1" w:rsidRDefault="00131850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/224</w:t>
            </w:r>
          </w:p>
        </w:tc>
        <w:tc>
          <w:tcPr>
            <w:tcW w:w="1002" w:type="dxa"/>
            <w:vAlign w:val="center"/>
          </w:tcPr>
          <w:p w14:paraId="4BF2C70C" w14:textId="5DBE829C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2.333</w:t>
            </w:r>
          </w:p>
        </w:tc>
        <w:tc>
          <w:tcPr>
            <w:tcW w:w="1418" w:type="dxa"/>
            <w:vAlign w:val="center"/>
          </w:tcPr>
          <w:p w14:paraId="3BCB0548" w14:textId="0F08807E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265-20.578</w:t>
            </w:r>
          </w:p>
        </w:tc>
        <w:tc>
          <w:tcPr>
            <w:tcW w:w="850" w:type="dxa"/>
            <w:vAlign w:val="center"/>
          </w:tcPr>
          <w:p w14:paraId="76966089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446</w:t>
            </w:r>
          </w:p>
        </w:tc>
        <w:tc>
          <w:tcPr>
            <w:tcW w:w="709" w:type="dxa"/>
            <w:vAlign w:val="center"/>
          </w:tcPr>
          <w:p w14:paraId="02026F9E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280C004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1053151A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43B" w:rsidRPr="003E43C1" w14:paraId="143E43CB" w14:textId="77777777" w:rsidTr="00745328">
        <w:trPr>
          <w:trHeight w:hRule="exact" w:val="569"/>
          <w:jc w:val="center"/>
        </w:trPr>
        <w:tc>
          <w:tcPr>
            <w:tcW w:w="2547" w:type="dxa"/>
            <w:vAlign w:val="center"/>
          </w:tcPr>
          <w:p w14:paraId="3A94F81F" w14:textId="77777777" w:rsidR="000A143B" w:rsidRPr="003E43C1" w:rsidRDefault="000A143B" w:rsidP="000A143B">
            <w:pPr>
              <w:spacing w:line="10" w:lineRule="atLeas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Maximal specimen diameter(&gt;10cm/≤10cm)</w:t>
            </w:r>
          </w:p>
        </w:tc>
        <w:tc>
          <w:tcPr>
            <w:tcW w:w="850" w:type="dxa"/>
            <w:vAlign w:val="center"/>
          </w:tcPr>
          <w:p w14:paraId="2590376B" w14:textId="386CF5C9" w:rsidR="000A143B" w:rsidRPr="003E43C1" w:rsidRDefault="00131850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5/2</w:t>
            </w:r>
          </w:p>
        </w:tc>
        <w:tc>
          <w:tcPr>
            <w:tcW w:w="724" w:type="dxa"/>
            <w:vAlign w:val="center"/>
          </w:tcPr>
          <w:p w14:paraId="06D9E645" w14:textId="76769651" w:rsidR="000A143B" w:rsidRPr="003E43C1" w:rsidRDefault="00131850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88/42</w:t>
            </w:r>
          </w:p>
        </w:tc>
        <w:tc>
          <w:tcPr>
            <w:tcW w:w="1002" w:type="dxa"/>
            <w:vAlign w:val="center"/>
          </w:tcPr>
          <w:p w14:paraId="7FFF8EC8" w14:textId="17BB4885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1.676</w:t>
            </w:r>
          </w:p>
        </w:tc>
        <w:tc>
          <w:tcPr>
            <w:tcW w:w="1418" w:type="dxa"/>
            <w:vAlign w:val="center"/>
          </w:tcPr>
          <w:p w14:paraId="0A15807A" w14:textId="7F47F46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369-7.606</w:t>
            </w:r>
          </w:p>
        </w:tc>
        <w:tc>
          <w:tcPr>
            <w:tcW w:w="850" w:type="dxa"/>
            <w:vAlign w:val="center"/>
          </w:tcPr>
          <w:p w14:paraId="75EE787F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504</w:t>
            </w:r>
          </w:p>
        </w:tc>
        <w:tc>
          <w:tcPr>
            <w:tcW w:w="709" w:type="dxa"/>
            <w:vAlign w:val="center"/>
          </w:tcPr>
          <w:p w14:paraId="58919878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4932901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7C98FD67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0A143B" w:rsidRPr="003E43C1" w14:paraId="2A7BC98C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33BB8176" w14:textId="77777777" w:rsidR="000A143B" w:rsidRPr="003E43C1" w:rsidRDefault="000A143B" w:rsidP="000A143B">
            <w:pPr>
              <w:spacing w:line="10" w:lineRule="atLeas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 xml:space="preserve">Number of drainage </w:t>
            </w:r>
            <w:proofErr w:type="gramStart"/>
            <w:r w:rsidRPr="003E43C1">
              <w:rPr>
                <w:rFonts w:ascii="Arial" w:hAnsi="Arial" w:cs="Arial"/>
                <w:sz w:val="18"/>
                <w:szCs w:val="18"/>
              </w:rPr>
              <w:t>tubes(</w:t>
            </w:r>
            <w:proofErr w:type="gramEnd"/>
            <w:r w:rsidRPr="003E43C1">
              <w:rPr>
                <w:rFonts w:ascii="Arial" w:hAnsi="Arial" w:cs="Arial"/>
                <w:sz w:val="18"/>
                <w:szCs w:val="18"/>
              </w:rPr>
              <w:t>2/1)</w:t>
            </w:r>
          </w:p>
        </w:tc>
        <w:tc>
          <w:tcPr>
            <w:tcW w:w="850" w:type="dxa"/>
            <w:vAlign w:val="center"/>
          </w:tcPr>
          <w:p w14:paraId="399062A6" w14:textId="18B33CE8" w:rsidR="000A143B" w:rsidRPr="003E43C1" w:rsidRDefault="00131850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/6</w:t>
            </w:r>
          </w:p>
        </w:tc>
        <w:tc>
          <w:tcPr>
            <w:tcW w:w="724" w:type="dxa"/>
            <w:vAlign w:val="center"/>
          </w:tcPr>
          <w:p w14:paraId="36C90AB7" w14:textId="33D78536" w:rsidR="000A143B" w:rsidRPr="003E43C1" w:rsidRDefault="00131850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6/104</w:t>
            </w:r>
          </w:p>
        </w:tc>
        <w:tc>
          <w:tcPr>
            <w:tcW w:w="1002" w:type="dxa"/>
            <w:vAlign w:val="center"/>
          </w:tcPr>
          <w:p w14:paraId="3B6266FB" w14:textId="70639145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1.513</w:t>
            </w:r>
          </w:p>
        </w:tc>
        <w:tc>
          <w:tcPr>
            <w:tcW w:w="1418" w:type="dxa"/>
            <w:vAlign w:val="center"/>
          </w:tcPr>
          <w:p w14:paraId="4915803A" w14:textId="24018063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541-4.230</w:t>
            </w:r>
          </w:p>
        </w:tc>
        <w:tc>
          <w:tcPr>
            <w:tcW w:w="850" w:type="dxa"/>
            <w:vAlign w:val="center"/>
          </w:tcPr>
          <w:p w14:paraId="58E51121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430</w:t>
            </w:r>
          </w:p>
        </w:tc>
        <w:tc>
          <w:tcPr>
            <w:tcW w:w="709" w:type="dxa"/>
            <w:vAlign w:val="center"/>
          </w:tcPr>
          <w:p w14:paraId="66CEF395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C6377BE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7EF57AFA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0A143B" w:rsidRPr="003E43C1" w14:paraId="7540E3A0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69EFDC18" w14:textId="71649E55" w:rsidR="000A143B" w:rsidRPr="003E43C1" w:rsidRDefault="000A143B" w:rsidP="000A143B">
            <w:pPr>
              <w:spacing w:line="10" w:lineRule="atLeas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Beyond 24 hours/within 24 hours</w:t>
            </w:r>
          </w:p>
        </w:tc>
        <w:tc>
          <w:tcPr>
            <w:tcW w:w="850" w:type="dxa"/>
            <w:vAlign w:val="center"/>
          </w:tcPr>
          <w:p w14:paraId="77E67A75" w14:textId="1203B36D" w:rsidR="000A143B" w:rsidRPr="003E43C1" w:rsidRDefault="005744E5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3/4</w:t>
            </w:r>
          </w:p>
        </w:tc>
        <w:tc>
          <w:tcPr>
            <w:tcW w:w="724" w:type="dxa"/>
            <w:vAlign w:val="center"/>
          </w:tcPr>
          <w:p w14:paraId="55F54A84" w14:textId="1019B893" w:rsidR="000A143B" w:rsidRPr="003E43C1" w:rsidRDefault="005744E5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8</w:t>
            </w:r>
            <w:r>
              <w:rPr>
                <w:rFonts w:ascii="Arial" w:hAnsi="Arial" w:cs="Arial"/>
                <w:sz w:val="18"/>
                <w:szCs w:val="18"/>
              </w:rPr>
              <w:t>7/143</w:t>
            </w:r>
          </w:p>
        </w:tc>
        <w:tc>
          <w:tcPr>
            <w:tcW w:w="1002" w:type="dxa"/>
            <w:vAlign w:val="center"/>
          </w:tcPr>
          <w:p w14:paraId="31DB7590" w14:textId="59ACD1B1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5.342</w:t>
            </w:r>
          </w:p>
        </w:tc>
        <w:tc>
          <w:tcPr>
            <w:tcW w:w="1418" w:type="dxa"/>
            <w:vAlign w:val="center"/>
          </w:tcPr>
          <w:p w14:paraId="4B39DDEB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1.688-16.903</w:t>
            </w:r>
          </w:p>
        </w:tc>
        <w:tc>
          <w:tcPr>
            <w:tcW w:w="850" w:type="dxa"/>
            <w:vAlign w:val="center"/>
          </w:tcPr>
          <w:p w14:paraId="06035A97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E43C1">
              <w:rPr>
                <w:rFonts w:ascii="Arial" w:hAnsi="Arial" w:cs="Arial"/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709" w:type="dxa"/>
            <w:vAlign w:val="center"/>
          </w:tcPr>
          <w:p w14:paraId="49B6FAA4" w14:textId="0D2BC14B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3.917</w:t>
            </w:r>
          </w:p>
        </w:tc>
        <w:tc>
          <w:tcPr>
            <w:tcW w:w="1134" w:type="dxa"/>
            <w:vAlign w:val="center"/>
          </w:tcPr>
          <w:p w14:paraId="0BBA50BB" w14:textId="75589A92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1.183-12.970</w:t>
            </w:r>
          </w:p>
        </w:tc>
        <w:tc>
          <w:tcPr>
            <w:tcW w:w="651" w:type="dxa"/>
            <w:vAlign w:val="center"/>
          </w:tcPr>
          <w:p w14:paraId="05B7BFAC" w14:textId="487B2393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E43C1">
              <w:rPr>
                <w:rFonts w:ascii="Arial" w:hAnsi="Arial" w:cs="Arial"/>
                <w:b/>
                <w:bCs/>
                <w:sz w:val="18"/>
                <w:szCs w:val="18"/>
              </w:rPr>
              <w:t>0.025</w:t>
            </w:r>
          </w:p>
        </w:tc>
      </w:tr>
      <w:tr w:rsidR="000A143B" w:rsidRPr="003E43C1" w14:paraId="752BEF72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55696F87" w14:textId="5281E551" w:rsidR="000A143B" w:rsidRPr="003E43C1" w:rsidRDefault="000A143B" w:rsidP="000A143B">
            <w:pPr>
              <w:spacing w:line="10" w:lineRule="atLeas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Reason for reoperation</w:t>
            </w:r>
          </w:p>
        </w:tc>
        <w:tc>
          <w:tcPr>
            <w:tcW w:w="850" w:type="dxa"/>
            <w:vAlign w:val="center"/>
          </w:tcPr>
          <w:p w14:paraId="4FBC2065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4" w:type="dxa"/>
            <w:vAlign w:val="center"/>
          </w:tcPr>
          <w:p w14:paraId="1B9D37F8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02" w:type="dxa"/>
            <w:vAlign w:val="center"/>
          </w:tcPr>
          <w:p w14:paraId="48E8785E" w14:textId="3E38944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195E7E53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920F744" w14:textId="2398B3D2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788</w:t>
            </w:r>
          </w:p>
        </w:tc>
        <w:tc>
          <w:tcPr>
            <w:tcW w:w="709" w:type="dxa"/>
            <w:vAlign w:val="center"/>
          </w:tcPr>
          <w:p w14:paraId="60BABF9F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7562162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3E4B98A6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0A143B" w:rsidRPr="003E43C1" w14:paraId="65F65526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318DCBC5" w14:textId="38CA1886" w:rsidR="000A143B" w:rsidRPr="003E43C1" w:rsidRDefault="000A143B" w:rsidP="000A143B">
            <w:pPr>
              <w:spacing w:line="10" w:lineRule="atLeast"/>
              <w:ind w:firstLineChars="50" w:firstLine="90"/>
              <w:jc w:val="left"/>
              <w:rPr>
                <w:rFonts w:ascii="Arial" w:hAnsi="Arial" w:cs="Arial"/>
                <w:sz w:val="18"/>
                <w:szCs w:val="18"/>
              </w:rPr>
            </w:pPr>
            <w:bookmarkStart w:id="3" w:name="_Hlk113536863"/>
            <w:r w:rsidRPr="003E43C1">
              <w:rPr>
                <w:rFonts w:ascii="Arial" w:hAnsi="Arial" w:cs="Arial"/>
                <w:sz w:val="18"/>
                <w:szCs w:val="18"/>
              </w:rPr>
              <w:t>Hemorrhage</w:t>
            </w:r>
            <w:bookmarkEnd w:id="3"/>
          </w:p>
        </w:tc>
        <w:tc>
          <w:tcPr>
            <w:tcW w:w="850" w:type="dxa"/>
            <w:vAlign w:val="center"/>
          </w:tcPr>
          <w:p w14:paraId="7D6FD7E4" w14:textId="4AAC0151" w:rsidR="000A143B" w:rsidRDefault="00D906F4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24" w:type="dxa"/>
            <w:vAlign w:val="center"/>
          </w:tcPr>
          <w:p w14:paraId="2E24532D" w14:textId="0067BC34" w:rsidR="000A143B" w:rsidRDefault="00D906F4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002" w:type="dxa"/>
            <w:vAlign w:val="center"/>
          </w:tcPr>
          <w:p w14:paraId="27CF1903" w14:textId="7978E634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3E43C1">
              <w:rPr>
                <w:rFonts w:ascii="Arial" w:hAnsi="Arial" w:cs="Arial"/>
                <w:sz w:val="18"/>
                <w:szCs w:val="18"/>
              </w:rPr>
              <w:t>ef</w:t>
            </w:r>
          </w:p>
        </w:tc>
        <w:tc>
          <w:tcPr>
            <w:tcW w:w="1418" w:type="dxa"/>
            <w:vAlign w:val="center"/>
          </w:tcPr>
          <w:p w14:paraId="4EFF56C4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4B06C67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F3B8508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96B6709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085CAA1A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0A143B" w:rsidRPr="003E43C1" w14:paraId="27F21D04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2396463A" w14:textId="1F2C33AD" w:rsidR="000A143B" w:rsidRPr="003E43C1" w:rsidRDefault="000A143B" w:rsidP="000A143B">
            <w:pPr>
              <w:spacing w:line="10" w:lineRule="atLeast"/>
              <w:ind w:firstLineChars="50" w:firstLine="9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BPF</w:t>
            </w:r>
          </w:p>
        </w:tc>
        <w:tc>
          <w:tcPr>
            <w:tcW w:w="850" w:type="dxa"/>
            <w:vAlign w:val="center"/>
          </w:tcPr>
          <w:p w14:paraId="6FE757A3" w14:textId="26ABD7A1" w:rsidR="000A143B" w:rsidRPr="003E43C1" w:rsidRDefault="00D906F4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3</w:t>
            </w:r>
          </w:p>
        </w:tc>
        <w:tc>
          <w:tcPr>
            <w:tcW w:w="724" w:type="dxa"/>
            <w:vAlign w:val="center"/>
          </w:tcPr>
          <w:p w14:paraId="4F528B5B" w14:textId="17EF1BB7" w:rsidR="000A143B" w:rsidRPr="003E43C1" w:rsidRDefault="00D906F4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02" w:type="dxa"/>
            <w:vAlign w:val="center"/>
          </w:tcPr>
          <w:p w14:paraId="5710D505" w14:textId="4297A99C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1.989</w:t>
            </w:r>
          </w:p>
        </w:tc>
        <w:tc>
          <w:tcPr>
            <w:tcW w:w="1418" w:type="dxa"/>
            <w:vAlign w:val="center"/>
          </w:tcPr>
          <w:p w14:paraId="3BC8F244" w14:textId="2817ACC6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520-7.599</w:t>
            </w:r>
          </w:p>
        </w:tc>
        <w:tc>
          <w:tcPr>
            <w:tcW w:w="850" w:type="dxa"/>
            <w:vAlign w:val="center"/>
          </w:tcPr>
          <w:p w14:paraId="2702DF30" w14:textId="643277B4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315</w:t>
            </w:r>
          </w:p>
        </w:tc>
        <w:tc>
          <w:tcPr>
            <w:tcW w:w="709" w:type="dxa"/>
            <w:vAlign w:val="center"/>
          </w:tcPr>
          <w:p w14:paraId="34390F07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C024A2D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4EE45087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0A143B" w:rsidRPr="003E43C1" w14:paraId="79CADB30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53E2FF0B" w14:textId="400226A2" w:rsidR="000A143B" w:rsidRPr="003E43C1" w:rsidRDefault="000A143B" w:rsidP="000A143B">
            <w:pPr>
              <w:spacing w:line="10" w:lineRule="atLeast"/>
              <w:ind w:firstLineChars="50" w:firstLine="90"/>
              <w:jc w:val="left"/>
              <w:rPr>
                <w:rFonts w:ascii="Arial" w:hAnsi="Arial" w:cs="Arial"/>
                <w:sz w:val="18"/>
                <w:szCs w:val="18"/>
              </w:rPr>
            </w:pPr>
            <w:bookmarkStart w:id="4" w:name="_Hlk113537044"/>
            <w:r w:rsidRPr="003E43C1">
              <w:rPr>
                <w:rFonts w:ascii="Arial" w:hAnsi="Arial" w:cs="Arial"/>
                <w:sz w:val="18"/>
                <w:szCs w:val="18"/>
              </w:rPr>
              <w:t>Chylothorax</w:t>
            </w:r>
            <w:bookmarkEnd w:id="4"/>
          </w:p>
        </w:tc>
        <w:tc>
          <w:tcPr>
            <w:tcW w:w="850" w:type="dxa"/>
            <w:vAlign w:val="center"/>
          </w:tcPr>
          <w:p w14:paraId="1623A9A9" w14:textId="4B06FA7F" w:rsidR="000A143B" w:rsidRPr="003E43C1" w:rsidRDefault="00D906F4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</w:p>
        </w:tc>
        <w:tc>
          <w:tcPr>
            <w:tcW w:w="724" w:type="dxa"/>
            <w:vAlign w:val="center"/>
          </w:tcPr>
          <w:p w14:paraId="4F373D24" w14:textId="44D7BF66" w:rsidR="000A143B" w:rsidRPr="003E43C1" w:rsidRDefault="00D906F4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02" w:type="dxa"/>
            <w:vAlign w:val="center"/>
          </w:tcPr>
          <w:p w14:paraId="465F3844" w14:textId="2CB8F90D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center"/>
          </w:tcPr>
          <w:p w14:paraId="4DFE586D" w14:textId="4915395B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19331A1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76E3B3C5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87474F2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46B71C70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0A143B" w:rsidRPr="003E43C1" w14:paraId="1AF76614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6C6B1596" w14:textId="293D793A" w:rsidR="000A143B" w:rsidRPr="003E43C1" w:rsidRDefault="000A143B" w:rsidP="000A143B">
            <w:pPr>
              <w:spacing w:line="10" w:lineRule="atLeast"/>
              <w:ind w:firstLineChars="50" w:firstLine="9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Atelectasis</w:t>
            </w:r>
          </w:p>
        </w:tc>
        <w:tc>
          <w:tcPr>
            <w:tcW w:w="850" w:type="dxa"/>
            <w:vAlign w:val="center"/>
          </w:tcPr>
          <w:p w14:paraId="690EC289" w14:textId="4C66DEB9" w:rsidR="000A143B" w:rsidRPr="003E43C1" w:rsidRDefault="00D906F4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4" w:type="dxa"/>
            <w:vAlign w:val="center"/>
          </w:tcPr>
          <w:p w14:paraId="23D3EF64" w14:textId="10FD3F60" w:rsidR="000A143B" w:rsidRPr="003E43C1" w:rsidRDefault="00D906F4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002" w:type="dxa"/>
            <w:vAlign w:val="center"/>
          </w:tcPr>
          <w:p w14:paraId="6327FFD2" w14:textId="15316A9E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418" w:type="dxa"/>
            <w:vAlign w:val="center"/>
          </w:tcPr>
          <w:p w14:paraId="108DFD86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3243B62D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AB0B489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80AE3F5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74D7EEF7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0A143B" w:rsidRPr="003E43C1" w14:paraId="31035FC8" w14:textId="77777777" w:rsidTr="00745328">
        <w:trPr>
          <w:trHeight w:hRule="exact" w:val="284"/>
          <w:jc w:val="center"/>
        </w:trPr>
        <w:tc>
          <w:tcPr>
            <w:tcW w:w="2547" w:type="dxa"/>
            <w:vAlign w:val="center"/>
          </w:tcPr>
          <w:p w14:paraId="1F5E1A71" w14:textId="2B710E43" w:rsidR="000A143B" w:rsidRPr="003E43C1" w:rsidRDefault="000A143B" w:rsidP="000A143B">
            <w:pPr>
              <w:spacing w:line="10" w:lineRule="atLeast"/>
              <w:ind w:firstLineChars="50" w:firstLine="90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Other</w:t>
            </w:r>
          </w:p>
        </w:tc>
        <w:tc>
          <w:tcPr>
            <w:tcW w:w="850" w:type="dxa"/>
            <w:vAlign w:val="center"/>
          </w:tcPr>
          <w:p w14:paraId="0E68D415" w14:textId="5E7512AD" w:rsidR="000A143B" w:rsidRPr="003E43C1" w:rsidRDefault="00D906F4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</w:t>
            </w:r>
          </w:p>
        </w:tc>
        <w:tc>
          <w:tcPr>
            <w:tcW w:w="724" w:type="dxa"/>
            <w:vAlign w:val="center"/>
          </w:tcPr>
          <w:p w14:paraId="7AC0227C" w14:textId="40E19595" w:rsidR="000A143B" w:rsidRPr="003E43C1" w:rsidRDefault="00D906F4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02" w:type="dxa"/>
            <w:vAlign w:val="center"/>
          </w:tcPr>
          <w:p w14:paraId="78292B60" w14:textId="14938774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2.244</w:t>
            </w:r>
          </w:p>
        </w:tc>
        <w:tc>
          <w:tcPr>
            <w:tcW w:w="1418" w:type="dxa"/>
            <w:vAlign w:val="center"/>
          </w:tcPr>
          <w:p w14:paraId="5E720945" w14:textId="0529E51F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453-11.107</w:t>
            </w:r>
          </w:p>
        </w:tc>
        <w:tc>
          <w:tcPr>
            <w:tcW w:w="850" w:type="dxa"/>
            <w:vAlign w:val="center"/>
          </w:tcPr>
          <w:p w14:paraId="57DA7E99" w14:textId="7474FA5B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3C1">
              <w:rPr>
                <w:rFonts w:ascii="Arial" w:hAnsi="Arial" w:cs="Arial"/>
                <w:sz w:val="18"/>
                <w:szCs w:val="18"/>
              </w:rPr>
              <w:t>0.322</w:t>
            </w:r>
          </w:p>
        </w:tc>
        <w:tc>
          <w:tcPr>
            <w:tcW w:w="709" w:type="dxa"/>
            <w:vAlign w:val="center"/>
          </w:tcPr>
          <w:p w14:paraId="743787F3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167635A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51" w:type="dxa"/>
            <w:vAlign w:val="center"/>
          </w:tcPr>
          <w:p w14:paraId="465B20BA" w14:textId="77777777" w:rsidR="000A143B" w:rsidRPr="003E43C1" w:rsidRDefault="000A143B" w:rsidP="000A143B">
            <w:pPr>
              <w:spacing w:line="10" w:lineRule="atLeast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</w:tbl>
    <w:p w14:paraId="3F30CF44" w14:textId="48E6A36C" w:rsidR="000B5BD6" w:rsidRPr="001537F1" w:rsidRDefault="000B5BD6" w:rsidP="000B5BD6">
      <w:pPr>
        <w:spacing w:line="480" w:lineRule="auto"/>
        <w:rPr>
          <w:rFonts w:ascii="Arial" w:hAnsi="Arial" w:cs="Arial"/>
          <w:sz w:val="18"/>
          <w:szCs w:val="18"/>
        </w:rPr>
      </w:pPr>
      <w:r w:rsidRPr="001537F1">
        <w:rPr>
          <w:rFonts w:ascii="Arial" w:hAnsi="Arial" w:cs="Arial"/>
          <w:sz w:val="18"/>
          <w:szCs w:val="18"/>
        </w:rPr>
        <w:t xml:space="preserve">VATS: video-assisted thoracic surgery; RATS: robot-assisted thoracic surgery; LU: left upper lobe; LL: left lower lobe; RU: right upper lobe; RM: right middle lobe; RL: right lower lobe; </w:t>
      </w:r>
      <w:bookmarkStart w:id="5" w:name="_Hlk117424186"/>
      <w:r w:rsidRPr="001537F1">
        <w:rPr>
          <w:rFonts w:ascii="Arial" w:hAnsi="Arial" w:cs="Arial"/>
          <w:sz w:val="18"/>
          <w:szCs w:val="18"/>
        </w:rPr>
        <w:t>CCI: Charlson Comorbidity Index; ASA PS: American Society of Anesthesiologists Physical Status; BPF: bronchopleural fistula</w:t>
      </w:r>
    </w:p>
    <w:bookmarkEnd w:id="5"/>
    <w:p w14:paraId="0FB2F1D5" w14:textId="0854057C" w:rsidR="000B5BD6" w:rsidRDefault="000B5BD6" w:rsidP="000B5BD6">
      <w:pPr>
        <w:spacing w:line="480" w:lineRule="auto"/>
        <w:rPr>
          <w:rFonts w:ascii="Arial" w:hAnsi="Arial" w:cs="Arial"/>
          <w:sz w:val="22"/>
        </w:rPr>
      </w:pPr>
    </w:p>
    <w:p w14:paraId="1A6313FB" w14:textId="660244EB" w:rsidR="00EB25AC" w:rsidRDefault="00EB25AC" w:rsidP="000B5BD6">
      <w:pPr>
        <w:spacing w:line="480" w:lineRule="auto"/>
        <w:rPr>
          <w:rFonts w:ascii="Arial" w:hAnsi="Arial" w:cs="Arial"/>
          <w:sz w:val="22"/>
        </w:rPr>
      </w:pPr>
    </w:p>
    <w:p w14:paraId="001AE92E" w14:textId="23703C37" w:rsidR="00EB25AC" w:rsidRDefault="00EB25AC" w:rsidP="000B5BD6">
      <w:pPr>
        <w:spacing w:line="480" w:lineRule="auto"/>
        <w:rPr>
          <w:rFonts w:ascii="Arial" w:hAnsi="Arial" w:cs="Arial"/>
          <w:sz w:val="22"/>
        </w:rPr>
      </w:pPr>
    </w:p>
    <w:p w14:paraId="23C2CDCB" w14:textId="035DB55F" w:rsidR="00EB25AC" w:rsidRDefault="00EB25AC" w:rsidP="000B5BD6">
      <w:pPr>
        <w:spacing w:line="480" w:lineRule="auto"/>
        <w:rPr>
          <w:rFonts w:ascii="Arial" w:hAnsi="Arial" w:cs="Arial"/>
          <w:sz w:val="22"/>
        </w:rPr>
      </w:pPr>
    </w:p>
    <w:p w14:paraId="2BDE9B97" w14:textId="77777777" w:rsidR="00EB25AC" w:rsidRDefault="00EB25AC" w:rsidP="000B5BD6">
      <w:pPr>
        <w:spacing w:line="480" w:lineRule="auto"/>
        <w:rPr>
          <w:rFonts w:ascii="Arial" w:hAnsi="Arial" w:cs="Arial"/>
          <w:sz w:val="22"/>
        </w:rPr>
      </w:pPr>
    </w:p>
    <w:p w14:paraId="486987F0" w14:textId="77777777" w:rsidR="00EE6217" w:rsidRPr="006539E3" w:rsidRDefault="00EE6217" w:rsidP="000B5BD6">
      <w:pPr>
        <w:spacing w:line="480" w:lineRule="auto"/>
        <w:rPr>
          <w:rFonts w:ascii="Arial" w:hAnsi="Arial" w:cs="Arial" w:hint="eastAsia"/>
          <w:sz w:val="22"/>
        </w:rPr>
      </w:pPr>
    </w:p>
    <w:p w14:paraId="2D694538" w14:textId="3B1B950A" w:rsidR="00EB25AC" w:rsidRPr="006539E3" w:rsidRDefault="00EB25AC" w:rsidP="00EB25AC">
      <w:pPr>
        <w:rPr>
          <w:rFonts w:ascii="Arial" w:hAnsi="Arial" w:cs="Arial"/>
          <w:sz w:val="22"/>
        </w:rPr>
      </w:pPr>
      <w:r w:rsidRPr="006539E3">
        <w:rPr>
          <w:rFonts w:ascii="Arial" w:hAnsi="Arial" w:cs="Arial"/>
          <w:sz w:val="22"/>
        </w:rPr>
        <w:t xml:space="preserve">Supplementary table </w:t>
      </w:r>
      <w:r w:rsidR="004C6129">
        <w:rPr>
          <w:rFonts w:ascii="Arial" w:hAnsi="Arial" w:cs="Arial"/>
          <w:sz w:val="22"/>
        </w:rPr>
        <w:t>3</w:t>
      </w:r>
      <w:r w:rsidRPr="006539E3">
        <w:rPr>
          <w:rFonts w:ascii="Arial" w:hAnsi="Arial" w:cs="Arial"/>
          <w:sz w:val="22"/>
        </w:rPr>
        <w:t xml:space="preserve"> Origin of postoperative bleeding for reoperation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9"/>
        <w:gridCol w:w="2136"/>
        <w:gridCol w:w="1701"/>
        <w:gridCol w:w="1193"/>
      </w:tblGrid>
      <w:tr w:rsidR="00EB25AC" w:rsidRPr="00F57EA3" w14:paraId="62BAB67B" w14:textId="77777777" w:rsidTr="00F7079A">
        <w:trPr>
          <w:trHeight w:hRule="exact" w:val="703"/>
          <w:jc w:val="center"/>
        </w:trPr>
        <w:tc>
          <w:tcPr>
            <w:tcW w:w="2259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A9131BD" w14:textId="77777777" w:rsidR="00EB25AC" w:rsidRPr="00F57EA3" w:rsidRDefault="00EB25AC" w:rsidP="00F7079A">
            <w:pPr>
              <w:spacing w:line="240" w:lineRule="atLeas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Origin of bleeding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F2DE292" w14:textId="77777777" w:rsidR="00EB25AC" w:rsidRPr="000D6267" w:rsidRDefault="00EB25AC" w:rsidP="00F7079A">
            <w:pPr>
              <w:spacing w:line="240" w:lineRule="atLeast"/>
              <w:jc w:val="center"/>
              <w:rPr>
                <w:rFonts w:ascii="Arial" w:hAnsi="Arial" w:cs="Arial"/>
              </w:rPr>
            </w:pPr>
            <w:r w:rsidRPr="000D6267">
              <w:rPr>
                <w:rFonts w:ascii="Arial" w:hAnsi="Arial" w:cs="Arial"/>
              </w:rPr>
              <w:t>Early reoperation</w:t>
            </w:r>
          </w:p>
          <w:p w14:paraId="4E59DCBF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6267">
              <w:rPr>
                <w:rFonts w:ascii="Arial" w:hAnsi="Arial" w:cs="Arial"/>
              </w:rPr>
              <w:t>(n=14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8765FD4" w14:textId="77777777" w:rsidR="00EB25AC" w:rsidRPr="000D6267" w:rsidRDefault="00EB25AC" w:rsidP="00F7079A">
            <w:pPr>
              <w:spacing w:line="240" w:lineRule="atLeast"/>
              <w:jc w:val="center"/>
              <w:rPr>
                <w:rFonts w:ascii="Arial" w:hAnsi="Arial" w:cs="Arial"/>
              </w:rPr>
            </w:pPr>
            <w:r w:rsidRPr="000D6267">
              <w:rPr>
                <w:rFonts w:ascii="Arial" w:hAnsi="Arial" w:cs="Arial"/>
              </w:rPr>
              <w:t>Late</w:t>
            </w:r>
            <w:r>
              <w:rPr>
                <w:rFonts w:ascii="Arial" w:hAnsi="Arial" w:cs="Arial"/>
              </w:rPr>
              <w:t xml:space="preserve"> </w:t>
            </w:r>
            <w:r w:rsidRPr="000D6267">
              <w:rPr>
                <w:rFonts w:ascii="Arial" w:hAnsi="Arial" w:cs="Arial"/>
              </w:rPr>
              <w:t>reoperation</w:t>
            </w:r>
          </w:p>
          <w:p w14:paraId="20473D0E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6267">
              <w:rPr>
                <w:rFonts w:ascii="Arial" w:hAnsi="Arial" w:cs="Arial"/>
              </w:rPr>
              <w:t>(n=100)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67FE1148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All</w:t>
            </w:r>
          </w:p>
          <w:p w14:paraId="18E9F723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n=187</w:t>
            </w:r>
          </w:p>
        </w:tc>
      </w:tr>
      <w:tr w:rsidR="00EB25AC" w:rsidRPr="00F57EA3" w14:paraId="1534AFC5" w14:textId="77777777" w:rsidTr="00F7079A">
        <w:trPr>
          <w:trHeight w:hRule="exact" w:val="284"/>
          <w:jc w:val="center"/>
        </w:trPr>
        <w:tc>
          <w:tcPr>
            <w:tcW w:w="2259" w:type="dxa"/>
            <w:tcBorders>
              <w:top w:val="single" w:sz="6" w:space="0" w:color="auto"/>
            </w:tcBorders>
            <w:vAlign w:val="center"/>
          </w:tcPr>
          <w:p w14:paraId="2FF77270" w14:textId="77777777" w:rsidR="00EB25AC" w:rsidRPr="00F57EA3" w:rsidRDefault="00EB25AC" w:rsidP="00F7079A">
            <w:pPr>
              <w:spacing w:line="240" w:lineRule="atLeast"/>
              <w:jc w:val="left"/>
              <w:rPr>
                <w:rFonts w:ascii="Arial" w:hAnsi="Arial" w:cs="Arial"/>
                <w:sz w:val="18"/>
                <w:szCs w:val="18"/>
              </w:rPr>
            </w:pPr>
            <w:bookmarkStart w:id="6" w:name="_Hlk115175804"/>
            <w:r w:rsidRPr="00F57EA3">
              <w:rPr>
                <w:rFonts w:ascii="Arial" w:hAnsi="Arial" w:cs="Arial"/>
                <w:sz w:val="18"/>
                <w:szCs w:val="18"/>
              </w:rPr>
              <w:t>Bronchial artery</w:t>
            </w:r>
            <w:bookmarkEnd w:id="6"/>
          </w:p>
        </w:tc>
        <w:tc>
          <w:tcPr>
            <w:tcW w:w="2136" w:type="dxa"/>
            <w:tcBorders>
              <w:top w:val="single" w:sz="6" w:space="0" w:color="auto"/>
            </w:tcBorders>
            <w:vAlign w:val="center"/>
          </w:tcPr>
          <w:p w14:paraId="42EDFFCA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33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23.1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14:paraId="3F7ABEB3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3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6.8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193" w:type="dxa"/>
            <w:tcBorders>
              <w:top w:val="single" w:sz="6" w:space="0" w:color="auto"/>
            </w:tcBorders>
            <w:vAlign w:val="center"/>
          </w:tcPr>
          <w:p w14:paraId="62F2BC75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36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19.3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</w:tr>
      <w:tr w:rsidR="00EB25AC" w:rsidRPr="00F57EA3" w14:paraId="6690F3D8" w14:textId="77777777" w:rsidTr="00F7079A">
        <w:trPr>
          <w:trHeight w:hRule="exact" w:val="284"/>
          <w:jc w:val="center"/>
        </w:trPr>
        <w:tc>
          <w:tcPr>
            <w:tcW w:w="2259" w:type="dxa"/>
            <w:vAlign w:val="center"/>
          </w:tcPr>
          <w:p w14:paraId="2147D530" w14:textId="77777777" w:rsidR="00EB25AC" w:rsidRPr="00F57EA3" w:rsidRDefault="00EB25AC" w:rsidP="00F7079A">
            <w:pPr>
              <w:spacing w:line="240" w:lineRule="atLeast"/>
              <w:ind w:left="90" w:hangingChars="50" w:hanging="90"/>
              <w:jc w:val="left"/>
              <w:rPr>
                <w:rFonts w:ascii="Arial" w:hAnsi="Arial" w:cs="Arial"/>
                <w:sz w:val="18"/>
                <w:szCs w:val="18"/>
              </w:rPr>
            </w:pPr>
            <w:bookmarkStart w:id="7" w:name="_Hlk115175942"/>
            <w:r w:rsidRPr="00F57EA3">
              <w:rPr>
                <w:rFonts w:ascii="Arial" w:hAnsi="Arial" w:cs="Arial"/>
                <w:sz w:val="18"/>
                <w:szCs w:val="18"/>
              </w:rPr>
              <w:t>Pleural adhesion separation surface</w:t>
            </w:r>
            <w:bookmarkEnd w:id="7"/>
          </w:p>
        </w:tc>
        <w:tc>
          <w:tcPr>
            <w:tcW w:w="2136" w:type="dxa"/>
            <w:vAlign w:val="center"/>
          </w:tcPr>
          <w:p w14:paraId="5BCA43E4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22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15.4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701" w:type="dxa"/>
            <w:vAlign w:val="center"/>
          </w:tcPr>
          <w:p w14:paraId="799B572B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12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27.3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193" w:type="dxa"/>
            <w:vAlign w:val="center"/>
          </w:tcPr>
          <w:p w14:paraId="576C088D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34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18.2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</w:tr>
      <w:tr w:rsidR="00EB25AC" w:rsidRPr="00F57EA3" w14:paraId="769875DB" w14:textId="77777777" w:rsidTr="00F7079A">
        <w:trPr>
          <w:trHeight w:hRule="exact" w:val="284"/>
          <w:jc w:val="center"/>
        </w:trPr>
        <w:tc>
          <w:tcPr>
            <w:tcW w:w="2259" w:type="dxa"/>
            <w:vAlign w:val="center"/>
          </w:tcPr>
          <w:p w14:paraId="61E79183" w14:textId="77777777" w:rsidR="00EB25AC" w:rsidRPr="00F57EA3" w:rsidRDefault="00EB25AC" w:rsidP="00F7079A">
            <w:pPr>
              <w:spacing w:line="240" w:lineRule="atLeast"/>
              <w:jc w:val="left"/>
              <w:rPr>
                <w:rFonts w:ascii="Arial" w:hAnsi="Arial" w:cs="Arial"/>
                <w:sz w:val="18"/>
                <w:szCs w:val="18"/>
              </w:rPr>
            </w:pPr>
            <w:bookmarkStart w:id="8" w:name="_Hlk115462101"/>
            <w:r w:rsidRPr="00F57EA3">
              <w:rPr>
                <w:rFonts w:ascii="Arial" w:hAnsi="Arial" w:cs="Arial"/>
                <w:sz w:val="18"/>
                <w:szCs w:val="18"/>
              </w:rPr>
              <w:t>Intercostal vessel</w:t>
            </w:r>
            <w:bookmarkEnd w:id="8"/>
          </w:p>
        </w:tc>
        <w:tc>
          <w:tcPr>
            <w:tcW w:w="2136" w:type="dxa"/>
            <w:vAlign w:val="center"/>
          </w:tcPr>
          <w:p w14:paraId="0BC64BF3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23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16.1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701" w:type="dxa"/>
            <w:vAlign w:val="center"/>
          </w:tcPr>
          <w:p w14:paraId="515C5855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10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22.7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193" w:type="dxa"/>
            <w:vAlign w:val="center"/>
          </w:tcPr>
          <w:p w14:paraId="5EB5916A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33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17.6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</w:tr>
      <w:tr w:rsidR="00EB25AC" w:rsidRPr="00F57EA3" w14:paraId="0752CDFB" w14:textId="77777777" w:rsidTr="00F7079A">
        <w:trPr>
          <w:trHeight w:hRule="exact" w:val="284"/>
          <w:jc w:val="center"/>
        </w:trPr>
        <w:tc>
          <w:tcPr>
            <w:tcW w:w="2259" w:type="dxa"/>
            <w:vAlign w:val="center"/>
          </w:tcPr>
          <w:p w14:paraId="51EE5768" w14:textId="77777777" w:rsidR="00EB25AC" w:rsidRPr="00F57EA3" w:rsidRDefault="00EB25AC" w:rsidP="00F7079A">
            <w:pPr>
              <w:spacing w:line="240" w:lineRule="atLeas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Lung parenchyma</w:t>
            </w:r>
          </w:p>
        </w:tc>
        <w:tc>
          <w:tcPr>
            <w:tcW w:w="2136" w:type="dxa"/>
            <w:vAlign w:val="center"/>
          </w:tcPr>
          <w:p w14:paraId="3F9C0C92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15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10.5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701" w:type="dxa"/>
            <w:vAlign w:val="center"/>
          </w:tcPr>
          <w:p w14:paraId="609B0412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6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13.6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193" w:type="dxa"/>
            <w:vAlign w:val="center"/>
          </w:tcPr>
          <w:p w14:paraId="35F807DF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21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11.2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</w:tr>
      <w:tr w:rsidR="00EB25AC" w:rsidRPr="00F57EA3" w14:paraId="03D9F12B" w14:textId="77777777" w:rsidTr="00F7079A">
        <w:trPr>
          <w:trHeight w:hRule="exact" w:val="284"/>
          <w:jc w:val="center"/>
        </w:trPr>
        <w:tc>
          <w:tcPr>
            <w:tcW w:w="2259" w:type="dxa"/>
            <w:vAlign w:val="center"/>
          </w:tcPr>
          <w:p w14:paraId="0EB4D31B" w14:textId="77777777" w:rsidR="00EB25AC" w:rsidRPr="00F57EA3" w:rsidRDefault="00EB25AC" w:rsidP="00F7079A">
            <w:pPr>
              <w:spacing w:line="240" w:lineRule="atLeas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Pulmonary artery branch</w:t>
            </w:r>
          </w:p>
        </w:tc>
        <w:tc>
          <w:tcPr>
            <w:tcW w:w="2136" w:type="dxa"/>
            <w:vAlign w:val="center"/>
          </w:tcPr>
          <w:p w14:paraId="4A1359C5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9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6.3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701" w:type="dxa"/>
            <w:vAlign w:val="center"/>
          </w:tcPr>
          <w:p w14:paraId="6367C5C9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3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6.8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193" w:type="dxa"/>
            <w:vAlign w:val="center"/>
          </w:tcPr>
          <w:p w14:paraId="1F1BAD74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12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6.4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</w:tr>
      <w:tr w:rsidR="00EB25AC" w:rsidRPr="00F57EA3" w14:paraId="6452C818" w14:textId="77777777" w:rsidTr="00F7079A">
        <w:trPr>
          <w:trHeight w:hRule="exact" w:val="284"/>
          <w:jc w:val="center"/>
        </w:trPr>
        <w:tc>
          <w:tcPr>
            <w:tcW w:w="2259" w:type="dxa"/>
            <w:vAlign w:val="center"/>
          </w:tcPr>
          <w:p w14:paraId="5B05B0AC" w14:textId="77777777" w:rsidR="00EB25AC" w:rsidRPr="00F57EA3" w:rsidRDefault="00EB25AC" w:rsidP="00F7079A">
            <w:pPr>
              <w:spacing w:line="240" w:lineRule="atLeas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Incision</w:t>
            </w:r>
          </w:p>
        </w:tc>
        <w:tc>
          <w:tcPr>
            <w:tcW w:w="2136" w:type="dxa"/>
            <w:vAlign w:val="center"/>
          </w:tcPr>
          <w:p w14:paraId="04579D37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9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6.3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701" w:type="dxa"/>
            <w:vAlign w:val="center"/>
          </w:tcPr>
          <w:p w14:paraId="3036FB95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1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2.3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193" w:type="dxa"/>
            <w:vAlign w:val="center"/>
          </w:tcPr>
          <w:p w14:paraId="485E4A3C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10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5.3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</w:tr>
      <w:tr w:rsidR="00EB25AC" w:rsidRPr="00F57EA3" w14:paraId="2328015B" w14:textId="77777777" w:rsidTr="00F7079A">
        <w:trPr>
          <w:trHeight w:hRule="exact" w:val="284"/>
          <w:jc w:val="center"/>
        </w:trPr>
        <w:tc>
          <w:tcPr>
            <w:tcW w:w="2259" w:type="dxa"/>
            <w:vAlign w:val="center"/>
          </w:tcPr>
          <w:p w14:paraId="56D33AED" w14:textId="77777777" w:rsidR="00EB25AC" w:rsidRPr="00F57EA3" w:rsidRDefault="00EB25AC" w:rsidP="00F7079A">
            <w:pPr>
              <w:spacing w:line="240" w:lineRule="atLeas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Paraspinal vessel</w:t>
            </w:r>
          </w:p>
        </w:tc>
        <w:tc>
          <w:tcPr>
            <w:tcW w:w="2136" w:type="dxa"/>
            <w:vAlign w:val="center"/>
          </w:tcPr>
          <w:p w14:paraId="008879C2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5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3.5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701" w:type="dxa"/>
            <w:vAlign w:val="center"/>
          </w:tcPr>
          <w:p w14:paraId="0EB3AAEC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2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4.5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193" w:type="dxa"/>
            <w:vAlign w:val="center"/>
          </w:tcPr>
          <w:p w14:paraId="1DB0CFFE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7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3.7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</w:tr>
      <w:tr w:rsidR="00EB25AC" w:rsidRPr="00F57EA3" w14:paraId="74B994F5" w14:textId="77777777" w:rsidTr="00F7079A">
        <w:trPr>
          <w:trHeight w:hRule="exact" w:val="284"/>
          <w:jc w:val="center"/>
        </w:trPr>
        <w:tc>
          <w:tcPr>
            <w:tcW w:w="2259" w:type="dxa"/>
            <w:vAlign w:val="center"/>
          </w:tcPr>
          <w:p w14:paraId="50C8B31F" w14:textId="77777777" w:rsidR="00EB25AC" w:rsidRPr="00F57EA3" w:rsidRDefault="00EB25AC" w:rsidP="00F7079A">
            <w:pPr>
              <w:spacing w:line="240" w:lineRule="atLeas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Lymph node dissection surface</w:t>
            </w:r>
          </w:p>
        </w:tc>
        <w:tc>
          <w:tcPr>
            <w:tcW w:w="2136" w:type="dxa"/>
            <w:vAlign w:val="center"/>
          </w:tcPr>
          <w:p w14:paraId="3E8C9127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5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3.5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701" w:type="dxa"/>
            <w:vAlign w:val="center"/>
          </w:tcPr>
          <w:p w14:paraId="31A96215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0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0.0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193" w:type="dxa"/>
            <w:vAlign w:val="center"/>
          </w:tcPr>
          <w:p w14:paraId="4A247C19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5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2.7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</w:tr>
      <w:tr w:rsidR="00EB25AC" w:rsidRPr="00F57EA3" w14:paraId="0CF598A0" w14:textId="77777777" w:rsidTr="00F7079A">
        <w:trPr>
          <w:trHeight w:hRule="exact" w:val="284"/>
          <w:jc w:val="center"/>
        </w:trPr>
        <w:tc>
          <w:tcPr>
            <w:tcW w:w="2259" w:type="dxa"/>
            <w:vAlign w:val="center"/>
          </w:tcPr>
          <w:p w14:paraId="0E947EF5" w14:textId="77777777" w:rsidR="00EB25AC" w:rsidRPr="00F57EA3" w:rsidRDefault="00EB25AC" w:rsidP="00F7079A">
            <w:pPr>
              <w:spacing w:line="240" w:lineRule="atLeas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Multi-regional</w:t>
            </w:r>
          </w:p>
        </w:tc>
        <w:tc>
          <w:tcPr>
            <w:tcW w:w="2136" w:type="dxa"/>
            <w:vAlign w:val="center"/>
          </w:tcPr>
          <w:p w14:paraId="71D72B88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4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2.8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701" w:type="dxa"/>
            <w:vAlign w:val="center"/>
          </w:tcPr>
          <w:p w14:paraId="66ADF8E4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0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0.0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193" w:type="dxa"/>
            <w:vAlign w:val="center"/>
          </w:tcPr>
          <w:p w14:paraId="3B321FAA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4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2.1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</w:tr>
      <w:tr w:rsidR="00EB25AC" w:rsidRPr="00F57EA3" w14:paraId="0F17CB20" w14:textId="77777777" w:rsidTr="00F7079A">
        <w:trPr>
          <w:trHeight w:hRule="exact" w:val="284"/>
          <w:jc w:val="center"/>
        </w:trPr>
        <w:tc>
          <w:tcPr>
            <w:tcW w:w="2259" w:type="dxa"/>
            <w:vAlign w:val="center"/>
          </w:tcPr>
          <w:p w14:paraId="44ECD9C3" w14:textId="77777777" w:rsidR="00EB25AC" w:rsidRPr="00F57EA3" w:rsidRDefault="00EB25AC" w:rsidP="00F7079A">
            <w:pPr>
              <w:spacing w:line="240" w:lineRule="atLeas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Arcus aortae</w:t>
            </w:r>
          </w:p>
        </w:tc>
        <w:tc>
          <w:tcPr>
            <w:tcW w:w="2136" w:type="dxa"/>
            <w:vAlign w:val="center"/>
          </w:tcPr>
          <w:p w14:paraId="4D6AEB0D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0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0.0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701" w:type="dxa"/>
            <w:vAlign w:val="center"/>
          </w:tcPr>
          <w:p w14:paraId="19C82A11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2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4.5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193" w:type="dxa"/>
            <w:vAlign w:val="center"/>
          </w:tcPr>
          <w:p w14:paraId="2F028792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2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1.1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</w:tr>
      <w:tr w:rsidR="00EB25AC" w:rsidRPr="00F57EA3" w14:paraId="37996D80" w14:textId="77777777" w:rsidTr="00F7079A">
        <w:trPr>
          <w:trHeight w:hRule="exact" w:val="284"/>
          <w:jc w:val="center"/>
        </w:trPr>
        <w:tc>
          <w:tcPr>
            <w:tcW w:w="2259" w:type="dxa"/>
            <w:vAlign w:val="center"/>
          </w:tcPr>
          <w:p w14:paraId="1ED8515C" w14:textId="77777777" w:rsidR="00EB25AC" w:rsidRPr="00F57EA3" w:rsidRDefault="00EB25AC" w:rsidP="00F7079A">
            <w:pPr>
              <w:spacing w:line="240" w:lineRule="atLeast"/>
              <w:jc w:val="left"/>
              <w:rPr>
                <w:rFonts w:ascii="Arial" w:hAnsi="Arial" w:cs="Arial"/>
                <w:sz w:val="18"/>
                <w:szCs w:val="18"/>
              </w:rPr>
            </w:pPr>
            <w:bookmarkStart w:id="9" w:name="_Hlk115470867"/>
            <w:r w:rsidRPr="00F57EA3">
              <w:rPr>
                <w:rFonts w:ascii="Arial" w:hAnsi="Arial" w:cs="Arial"/>
                <w:sz w:val="18"/>
                <w:szCs w:val="18"/>
              </w:rPr>
              <w:t>Left common carotid artery branch</w:t>
            </w:r>
            <w:bookmarkEnd w:id="9"/>
          </w:p>
        </w:tc>
        <w:tc>
          <w:tcPr>
            <w:tcW w:w="2136" w:type="dxa"/>
            <w:vAlign w:val="center"/>
          </w:tcPr>
          <w:p w14:paraId="6BB5FBE1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1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0.7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701" w:type="dxa"/>
            <w:vAlign w:val="center"/>
          </w:tcPr>
          <w:p w14:paraId="3F8CCF30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0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0.0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193" w:type="dxa"/>
            <w:vAlign w:val="center"/>
          </w:tcPr>
          <w:p w14:paraId="17F5465F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1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0.5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</w:tr>
      <w:tr w:rsidR="00EB25AC" w:rsidRPr="00F57EA3" w14:paraId="2106BDBC" w14:textId="77777777" w:rsidTr="00F7079A">
        <w:trPr>
          <w:trHeight w:hRule="exact" w:val="284"/>
          <w:jc w:val="center"/>
        </w:trPr>
        <w:tc>
          <w:tcPr>
            <w:tcW w:w="2259" w:type="dxa"/>
            <w:vAlign w:val="center"/>
          </w:tcPr>
          <w:p w14:paraId="140A89D1" w14:textId="77777777" w:rsidR="00EB25AC" w:rsidRPr="00F57EA3" w:rsidRDefault="00EB25AC" w:rsidP="00F7079A">
            <w:pPr>
              <w:spacing w:line="240" w:lineRule="atLeas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Azygos vein</w:t>
            </w:r>
          </w:p>
        </w:tc>
        <w:tc>
          <w:tcPr>
            <w:tcW w:w="2136" w:type="dxa"/>
            <w:vAlign w:val="center"/>
          </w:tcPr>
          <w:p w14:paraId="7355C0E2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1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0.7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701" w:type="dxa"/>
            <w:vAlign w:val="center"/>
          </w:tcPr>
          <w:p w14:paraId="3BD59384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0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0.0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193" w:type="dxa"/>
            <w:vAlign w:val="center"/>
          </w:tcPr>
          <w:p w14:paraId="0B88FAB6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1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0.5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</w:tr>
      <w:tr w:rsidR="00EB25AC" w:rsidRPr="00F57EA3" w14:paraId="159696E8" w14:textId="77777777" w:rsidTr="00F7079A">
        <w:trPr>
          <w:trHeight w:hRule="exact" w:val="284"/>
          <w:jc w:val="center"/>
        </w:trPr>
        <w:tc>
          <w:tcPr>
            <w:tcW w:w="2259" w:type="dxa"/>
            <w:vAlign w:val="center"/>
          </w:tcPr>
          <w:p w14:paraId="1AA98FD2" w14:textId="77777777" w:rsidR="00EB25AC" w:rsidRPr="00F57EA3" w:rsidRDefault="00EB25AC" w:rsidP="00F7079A">
            <w:pPr>
              <w:spacing w:line="240" w:lineRule="atLeas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Pulmonary vein</w:t>
            </w:r>
          </w:p>
        </w:tc>
        <w:tc>
          <w:tcPr>
            <w:tcW w:w="2136" w:type="dxa"/>
            <w:vAlign w:val="center"/>
          </w:tcPr>
          <w:p w14:paraId="75FF1971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1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0.7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701" w:type="dxa"/>
            <w:vAlign w:val="center"/>
          </w:tcPr>
          <w:p w14:paraId="5680000E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0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0.0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193" w:type="dxa"/>
            <w:vAlign w:val="center"/>
          </w:tcPr>
          <w:p w14:paraId="078F0A9B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1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0.5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</w:tr>
      <w:tr w:rsidR="00EB25AC" w:rsidRPr="00F57EA3" w14:paraId="0CE78234" w14:textId="77777777" w:rsidTr="00F7079A">
        <w:trPr>
          <w:trHeight w:hRule="exact" w:val="284"/>
          <w:jc w:val="center"/>
        </w:trPr>
        <w:tc>
          <w:tcPr>
            <w:tcW w:w="2259" w:type="dxa"/>
            <w:vAlign w:val="center"/>
          </w:tcPr>
          <w:p w14:paraId="4D27F768" w14:textId="77777777" w:rsidR="00EB25AC" w:rsidRPr="00F57EA3" w:rsidRDefault="00EB25AC" w:rsidP="00F7079A">
            <w:pPr>
              <w:spacing w:line="240" w:lineRule="atLeas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Internal mammary artery</w:t>
            </w:r>
          </w:p>
        </w:tc>
        <w:tc>
          <w:tcPr>
            <w:tcW w:w="2136" w:type="dxa"/>
            <w:vAlign w:val="center"/>
          </w:tcPr>
          <w:p w14:paraId="114B224E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0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0.0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701" w:type="dxa"/>
            <w:vAlign w:val="center"/>
          </w:tcPr>
          <w:p w14:paraId="0A6FD5CB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1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0.7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193" w:type="dxa"/>
            <w:vAlign w:val="center"/>
          </w:tcPr>
          <w:p w14:paraId="7F697CD9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1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0.5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</w:tr>
      <w:tr w:rsidR="00EB25AC" w:rsidRPr="00F57EA3" w14:paraId="42E6EE3B" w14:textId="77777777" w:rsidTr="00F7079A">
        <w:trPr>
          <w:trHeight w:hRule="exact" w:val="284"/>
          <w:jc w:val="center"/>
        </w:trPr>
        <w:tc>
          <w:tcPr>
            <w:tcW w:w="2259" w:type="dxa"/>
            <w:vAlign w:val="center"/>
          </w:tcPr>
          <w:p w14:paraId="287AB1A0" w14:textId="77777777" w:rsidR="00EB25AC" w:rsidRPr="00F57EA3" w:rsidRDefault="00EB25AC" w:rsidP="00F7079A">
            <w:pPr>
              <w:spacing w:line="240" w:lineRule="atLeas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Subclavian artery</w:t>
            </w:r>
          </w:p>
        </w:tc>
        <w:tc>
          <w:tcPr>
            <w:tcW w:w="2136" w:type="dxa"/>
            <w:vAlign w:val="center"/>
          </w:tcPr>
          <w:p w14:paraId="05FD0B77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0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0.0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701" w:type="dxa"/>
            <w:vAlign w:val="center"/>
          </w:tcPr>
          <w:p w14:paraId="57AD7A85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1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0.7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193" w:type="dxa"/>
            <w:vAlign w:val="center"/>
          </w:tcPr>
          <w:p w14:paraId="35421330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1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0.5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</w:tr>
      <w:tr w:rsidR="00EB25AC" w:rsidRPr="00F57EA3" w14:paraId="54C647C9" w14:textId="77777777" w:rsidTr="00F7079A">
        <w:trPr>
          <w:trHeight w:hRule="exact" w:val="284"/>
          <w:jc w:val="center"/>
        </w:trPr>
        <w:tc>
          <w:tcPr>
            <w:tcW w:w="2259" w:type="dxa"/>
            <w:vAlign w:val="center"/>
          </w:tcPr>
          <w:p w14:paraId="304E2673" w14:textId="77777777" w:rsidR="00EB25AC" w:rsidRPr="00F57EA3" w:rsidRDefault="00EB25AC" w:rsidP="00F7079A">
            <w:pPr>
              <w:spacing w:line="240" w:lineRule="atLeast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Unknown origin</w:t>
            </w:r>
          </w:p>
        </w:tc>
        <w:tc>
          <w:tcPr>
            <w:tcW w:w="2136" w:type="dxa"/>
            <w:vAlign w:val="center"/>
          </w:tcPr>
          <w:p w14:paraId="4125DB86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15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10.5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701" w:type="dxa"/>
            <w:vAlign w:val="center"/>
          </w:tcPr>
          <w:p w14:paraId="64638409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3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6.8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193" w:type="dxa"/>
            <w:vAlign w:val="center"/>
          </w:tcPr>
          <w:p w14:paraId="58CD3DBC" w14:textId="77777777" w:rsidR="00EB25AC" w:rsidRPr="00F57EA3" w:rsidRDefault="00EB25AC" w:rsidP="00F7079A">
            <w:pPr>
              <w:spacing w:line="240" w:lineRule="atLeast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7EA3">
              <w:rPr>
                <w:rFonts w:ascii="Arial" w:hAnsi="Arial" w:cs="Arial"/>
                <w:sz w:val="18"/>
                <w:szCs w:val="18"/>
              </w:rPr>
              <w:t>18</w:t>
            </w:r>
            <w:r w:rsidRPr="00F57EA3">
              <w:rPr>
                <w:rFonts w:ascii="Arial" w:hAnsi="Arial" w:cs="Arial"/>
                <w:sz w:val="18"/>
                <w:szCs w:val="18"/>
              </w:rPr>
              <w:t>（</w:t>
            </w:r>
            <w:r w:rsidRPr="00F57EA3">
              <w:rPr>
                <w:rFonts w:ascii="Arial" w:hAnsi="Arial" w:cs="Arial"/>
                <w:sz w:val="18"/>
                <w:szCs w:val="18"/>
              </w:rPr>
              <w:t>9.6</w:t>
            </w:r>
            <w:r w:rsidRPr="00F57EA3">
              <w:rPr>
                <w:rFonts w:ascii="Arial" w:hAnsi="Arial" w:cs="Arial"/>
                <w:sz w:val="18"/>
                <w:szCs w:val="18"/>
              </w:rPr>
              <w:t>）</w:t>
            </w:r>
          </w:p>
        </w:tc>
      </w:tr>
    </w:tbl>
    <w:p w14:paraId="55BCD8D6" w14:textId="77777777" w:rsidR="00EB25AC" w:rsidRPr="006539E3" w:rsidRDefault="00EB25AC" w:rsidP="00EB25AC">
      <w:pPr>
        <w:rPr>
          <w:rFonts w:ascii="Arial" w:hAnsi="Arial" w:cs="Arial"/>
          <w:sz w:val="22"/>
        </w:rPr>
      </w:pPr>
    </w:p>
    <w:p w14:paraId="0B5956A9" w14:textId="77777777" w:rsidR="00754DE8" w:rsidRPr="006539E3" w:rsidRDefault="00754DE8" w:rsidP="00754DE8">
      <w:pPr>
        <w:rPr>
          <w:rFonts w:ascii="Arial" w:hAnsi="Arial" w:cs="Arial"/>
          <w:sz w:val="22"/>
        </w:rPr>
      </w:pPr>
    </w:p>
    <w:sectPr w:rsidR="00754DE8" w:rsidRPr="006539E3">
      <w:headerReference w:type="even" r:id="rId7"/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19FCA7" w14:textId="77777777" w:rsidR="00295AA1" w:rsidRDefault="00295AA1" w:rsidP="00D37A76">
      <w:r>
        <w:separator/>
      </w:r>
    </w:p>
  </w:endnote>
  <w:endnote w:type="continuationSeparator" w:id="0">
    <w:p w14:paraId="34B2F5A5" w14:textId="77777777" w:rsidR="00295AA1" w:rsidRDefault="00295AA1" w:rsidP="00D37A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EAF4AD" w14:textId="77777777" w:rsidR="00295AA1" w:rsidRDefault="00295AA1" w:rsidP="00D37A76">
      <w:r>
        <w:separator/>
      </w:r>
    </w:p>
  </w:footnote>
  <w:footnote w:type="continuationSeparator" w:id="0">
    <w:p w14:paraId="10CCBDD8" w14:textId="77777777" w:rsidR="00295AA1" w:rsidRDefault="00295AA1" w:rsidP="00D37A7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18F12C" w14:textId="77777777" w:rsidR="009B58AE" w:rsidRDefault="009B58AE" w:rsidP="009B58AE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22212C" w14:textId="77777777" w:rsidR="009B58AE" w:rsidRDefault="009B58AE" w:rsidP="009B58AE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CFB"/>
    <w:rsid w:val="000059E7"/>
    <w:rsid w:val="0001303C"/>
    <w:rsid w:val="0004072C"/>
    <w:rsid w:val="00046EF6"/>
    <w:rsid w:val="00054866"/>
    <w:rsid w:val="00063527"/>
    <w:rsid w:val="00065E97"/>
    <w:rsid w:val="00077D6C"/>
    <w:rsid w:val="000A143B"/>
    <w:rsid w:val="000A3275"/>
    <w:rsid w:val="000B1099"/>
    <w:rsid w:val="000B5BD6"/>
    <w:rsid w:val="000D6267"/>
    <w:rsid w:val="000E4FFE"/>
    <w:rsid w:val="00101455"/>
    <w:rsid w:val="00111F46"/>
    <w:rsid w:val="00131850"/>
    <w:rsid w:val="00150343"/>
    <w:rsid w:val="00151D7B"/>
    <w:rsid w:val="001537F1"/>
    <w:rsid w:val="001A49E5"/>
    <w:rsid w:val="001B5969"/>
    <w:rsid w:val="001C6F4D"/>
    <w:rsid w:val="001F0195"/>
    <w:rsid w:val="001F6574"/>
    <w:rsid w:val="00224E9A"/>
    <w:rsid w:val="00245337"/>
    <w:rsid w:val="002458F8"/>
    <w:rsid w:val="00254AC8"/>
    <w:rsid w:val="0027642B"/>
    <w:rsid w:val="0028427A"/>
    <w:rsid w:val="00294CFB"/>
    <w:rsid w:val="00295AA1"/>
    <w:rsid w:val="00296A1E"/>
    <w:rsid w:val="002B4990"/>
    <w:rsid w:val="002C6470"/>
    <w:rsid w:val="002C6AE2"/>
    <w:rsid w:val="002D7A8F"/>
    <w:rsid w:val="00316B32"/>
    <w:rsid w:val="00317D9C"/>
    <w:rsid w:val="003239D7"/>
    <w:rsid w:val="003302EA"/>
    <w:rsid w:val="00333A1C"/>
    <w:rsid w:val="00335294"/>
    <w:rsid w:val="00341EBC"/>
    <w:rsid w:val="003579EB"/>
    <w:rsid w:val="00365AD4"/>
    <w:rsid w:val="003A2C35"/>
    <w:rsid w:val="003B2324"/>
    <w:rsid w:val="003B7C2C"/>
    <w:rsid w:val="003C0BA3"/>
    <w:rsid w:val="003C22D2"/>
    <w:rsid w:val="003E43C1"/>
    <w:rsid w:val="003E5171"/>
    <w:rsid w:val="003E57AC"/>
    <w:rsid w:val="003F2C64"/>
    <w:rsid w:val="003F6888"/>
    <w:rsid w:val="00443CD4"/>
    <w:rsid w:val="0045741F"/>
    <w:rsid w:val="00465FD1"/>
    <w:rsid w:val="004917CC"/>
    <w:rsid w:val="00495F0B"/>
    <w:rsid w:val="004A2D16"/>
    <w:rsid w:val="004A3947"/>
    <w:rsid w:val="004A5F71"/>
    <w:rsid w:val="004B3A03"/>
    <w:rsid w:val="004C6129"/>
    <w:rsid w:val="004E4A46"/>
    <w:rsid w:val="004E7C55"/>
    <w:rsid w:val="00514863"/>
    <w:rsid w:val="00522546"/>
    <w:rsid w:val="005237AF"/>
    <w:rsid w:val="00524599"/>
    <w:rsid w:val="00531EB6"/>
    <w:rsid w:val="00536A78"/>
    <w:rsid w:val="005525CE"/>
    <w:rsid w:val="0057257F"/>
    <w:rsid w:val="005744E5"/>
    <w:rsid w:val="00592E53"/>
    <w:rsid w:val="005973C7"/>
    <w:rsid w:val="005A0DC3"/>
    <w:rsid w:val="005A2C63"/>
    <w:rsid w:val="005B0203"/>
    <w:rsid w:val="005C4A91"/>
    <w:rsid w:val="005C7316"/>
    <w:rsid w:val="005D3C58"/>
    <w:rsid w:val="005D4F1D"/>
    <w:rsid w:val="005D7B33"/>
    <w:rsid w:val="005E5153"/>
    <w:rsid w:val="0062107B"/>
    <w:rsid w:val="006539E3"/>
    <w:rsid w:val="00670E77"/>
    <w:rsid w:val="00673462"/>
    <w:rsid w:val="006765F7"/>
    <w:rsid w:val="006935E8"/>
    <w:rsid w:val="006B2FCA"/>
    <w:rsid w:val="006C4958"/>
    <w:rsid w:val="00707A96"/>
    <w:rsid w:val="00723FD5"/>
    <w:rsid w:val="00745328"/>
    <w:rsid w:val="00754DE8"/>
    <w:rsid w:val="00770F3B"/>
    <w:rsid w:val="00776414"/>
    <w:rsid w:val="00780DFC"/>
    <w:rsid w:val="007831D7"/>
    <w:rsid w:val="00787F63"/>
    <w:rsid w:val="007B35DA"/>
    <w:rsid w:val="007D4C48"/>
    <w:rsid w:val="0080207B"/>
    <w:rsid w:val="00813254"/>
    <w:rsid w:val="0082779C"/>
    <w:rsid w:val="00833930"/>
    <w:rsid w:val="0083661C"/>
    <w:rsid w:val="00847537"/>
    <w:rsid w:val="00861CBC"/>
    <w:rsid w:val="00877148"/>
    <w:rsid w:val="00896506"/>
    <w:rsid w:val="008B15F1"/>
    <w:rsid w:val="008D4367"/>
    <w:rsid w:val="008D557D"/>
    <w:rsid w:val="008E4E38"/>
    <w:rsid w:val="008E599D"/>
    <w:rsid w:val="00907441"/>
    <w:rsid w:val="00917804"/>
    <w:rsid w:val="0092189D"/>
    <w:rsid w:val="00957E7B"/>
    <w:rsid w:val="009648EC"/>
    <w:rsid w:val="00977EAE"/>
    <w:rsid w:val="009902F8"/>
    <w:rsid w:val="0099714C"/>
    <w:rsid w:val="009A4530"/>
    <w:rsid w:val="009B58AE"/>
    <w:rsid w:val="009B78CE"/>
    <w:rsid w:val="009D01CE"/>
    <w:rsid w:val="009D7D9C"/>
    <w:rsid w:val="009F7950"/>
    <w:rsid w:val="00A005C0"/>
    <w:rsid w:val="00A0603A"/>
    <w:rsid w:val="00A11F3D"/>
    <w:rsid w:val="00A12A19"/>
    <w:rsid w:val="00A65CB0"/>
    <w:rsid w:val="00A74484"/>
    <w:rsid w:val="00A84897"/>
    <w:rsid w:val="00AC5518"/>
    <w:rsid w:val="00AC5E9F"/>
    <w:rsid w:val="00AD1640"/>
    <w:rsid w:val="00AD208F"/>
    <w:rsid w:val="00AD68DF"/>
    <w:rsid w:val="00AE729D"/>
    <w:rsid w:val="00AF09E5"/>
    <w:rsid w:val="00B259E7"/>
    <w:rsid w:val="00B27AD1"/>
    <w:rsid w:val="00B317BC"/>
    <w:rsid w:val="00B46409"/>
    <w:rsid w:val="00B722C0"/>
    <w:rsid w:val="00B726FC"/>
    <w:rsid w:val="00B76EA5"/>
    <w:rsid w:val="00BA6B5C"/>
    <w:rsid w:val="00BC16F7"/>
    <w:rsid w:val="00BE5E22"/>
    <w:rsid w:val="00BE7FB3"/>
    <w:rsid w:val="00C20B87"/>
    <w:rsid w:val="00C336B6"/>
    <w:rsid w:val="00C4113C"/>
    <w:rsid w:val="00C43F23"/>
    <w:rsid w:val="00C62979"/>
    <w:rsid w:val="00C80EBD"/>
    <w:rsid w:val="00C93259"/>
    <w:rsid w:val="00C97450"/>
    <w:rsid w:val="00CB12E5"/>
    <w:rsid w:val="00CB214D"/>
    <w:rsid w:val="00CC343C"/>
    <w:rsid w:val="00CD7E18"/>
    <w:rsid w:val="00CE4F67"/>
    <w:rsid w:val="00CF2C29"/>
    <w:rsid w:val="00D07F78"/>
    <w:rsid w:val="00D20F32"/>
    <w:rsid w:val="00D226FC"/>
    <w:rsid w:val="00D2348F"/>
    <w:rsid w:val="00D25E6A"/>
    <w:rsid w:val="00D33EC4"/>
    <w:rsid w:val="00D355D3"/>
    <w:rsid w:val="00D37A76"/>
    <w:rsid w:val="00D6585C"/>
    <w:rsid w:val="00D83A1B"/>
    <w:rsid w:val="00D906F4"/>
    <w:rsid w:val="00DA2EB4"/>
    <w:rsid w:val="00DA76C8"/>
    <w:rsid w:val="00DB102D"/>
    <w:rsid w:val="00DE5FFC"/>
    <w:rsid w:val="00E24F8A"/>
    <w:rsid w:val="00E3353B"/>
    <w:rsid w:val="00E3388F"/>
    <w:rsid w:val="00E3539C"/>
    <w:rsid w:val="00E50371"/>
    <w:rsid w:val="00E93650"/>
    <w:rsid w:val="00EA5075"/>
    <w:rsid w:val="00EB25AC"/>
    <w:rsid w:val="00EE6217"/>
    <w:rsid w:val="00EF14B9"/>
    <w:rsid w:val="00F01537"/>
    <w:rsid w:val="00F03FE1"/>
    <w:rsid w:val="00F06890"/>
    <w:rsid w:val="00F15D99"/>
    <w:rsid w:val="00F16B71"/>
    <w:rsid w:val="00F174B9"/>
    <w:rsid w:val="00F202AA"/>
    <w:rsid w:val="00F57EA3"/>
    <w:rsid w:val="00F820CB"/>
    <w:rsid w:val="00F965A3"/>
    <w:rsid w:val="00FA1569"/>
    <w:rsid w:val="00FA6ACD"/>
    <w:rsid w:val="00FB64B9"/>
    <w:rsid w:val="00FC10A0"/>
    <w:rsid w:val="00FF2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C43D14"/>
  <w15:chartTrackingRefBased/>
  <w15:docId w15:val="{424F4672-F73C-4D5D-B1BF-2A2B0F191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7A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7A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7A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7A76"/>
    <w:rPr>
      <w:sz w:val="18"/>
      <w:szCs w:val="18"/>
    </w:rPr>
  </w:style>
  <w:style w:type="table" w:styleId="a7">
    <w:name w:val="Table Grid"/>
    <w:basedOn w:val="a1"/>
    <w:uiPriority w:val="39"/>
    <w:qFormat/>
    <w:rsid w:val="00D37A7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0D2349-AAAA-4171-B832-ED75A2AB6A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4</Pages>
  <Words>842</Words>
  <Characters>4800</Characters>
  <Application>Microsoft Office Word</Application>
  <DocSecurity>0</DocSecurity>
  <Lines>40</Lines>
  <Paragraphs>11</Paragraphs>
  <ScaleCrop>false</ScaleCrop>
  <Company/>
  <LinksUpToDate>false</LinksUpToDate>
  <CharactersWithSpaces>5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宽</dc:creator>
  <cp:keywords/>
  <dc:description/>
  <cp:lastModifiedBy>宽</cp:lastModifiedBy>
  <cp:revision>34</cp:revision>
  <dcterms:created xsi:type="dcterms:W3CDTF">2023-08-30T02:43:00Z</dcterms:created>
  <dcterms:modified xsi:type="dcterms:W3CDTF">2023-09-05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80e6590733572e95a5a3fc4b6bbd9401f742f383c015e53e5dd36843df9d21</vt:lpwstr>
  </property>
</Properties>
</file>